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AC1678" w14:textId="298C38FB" w:rsidR="006A0411" w:rsidRPr="00E339B8" w:rsidRDefault="006A0411" w:rsidP="006A0411">
      <w:pPr>
        <w:spacing w:after="200" w:line="276" w:lineRule="auto"/>
        <w:rPr>
          <w:rFonts w:cs="Arial"/>
          <w:b/>
          <w:sz w:val="22"/>
        </w:rPr>
      </w:pPr>
      <w:r w:rsidRPr="00E339B8">
        <w:rPr>
          <w:rFonts w:cs="Arial"/>
          <w:b/>
          <w:sz w:val="22"/>
        </w:rPr>
        <w:t>Supplementary</w:t>
      </w:r>
    </w:p>
    <w:p w14:paraId="0372B939" w14:textId="77777777" w:rsidR="00BF4000" w:rsidRPr="00E339B8" w:rsidRDefault="00BF4000" w:rsidP="006A0411">
      <w:pPr>
        <w:spacing w:after="200" w:line="276" w:lineRule="auto"/>
        <w:rPr>
          <w:rFonts w:cs="Arial"/>
          <w:b/>
          <w:sz w:val="22"/>
        </w:rPr>
      </w:pPr>
    </w:p>
    <w:p w14:paraId="05176415" w14:textId="2A37B157" w:rsidR="00BF4000" w:rsidRPr="00E339B8" w:rsidRDefault="00BF4000" w:rsidP="006A0411">
      <w:pPr>
        <w:spacing w:after="200" w:line="276" w:lineRule="auto"/>
        <w:rPr>
          <w:rFonts w:cs="Arial"/>
          <w:b/>
          <w:sz w:val="22"/>
        </w:rPr>
      </w:pPr>
      <w:r w:rsidRPr="00E339B8">
        <w:rPr>
          <w:rFonts w:cs="Arial"/>
          <w:b/>
          <w:sz w:val="22"/>
        </w:rPr>
        <w:t>Supplementary Material 1.</w:t>
      </w:r>
    </w:p>
    <w:p w14:paraId="2EDA9CFD" w14:textId="13000A10" w:rsidR="00BF4000" w:rsidRPr="00E339B8" w:rsidRDefault="00BF4000" w:rsidP="00BF4000">
      <w:pPr>
        <w:spacing w:after="200" w:line="276" w:lineRule="auto"/>
        <w:rPr>
          <w:rFonts w:cs="Arial"/>
          <w:b/>
          <w:sz w:val="22"/>
        </w:rPr>
      </w:pPr>
      <w:r w:rsidRPr="00E339B8">
        <w:rPr>
          <w:rFonts w:cs="Arial"/>
          <w:b/>
          <w:sz w:val="22"/>
        </w:rPr>
        <w:t>Supplementary Table 1.</w:t>
      </w:r>
    </w:p>
    <w:p w14:paraId="01F51055" w14:textId="6C5F99A3" w:rsidR="00BF4000" w:rsidRPr="00E339B8" w:rsidRDefault="00BF4000" w:rsidP="006A0411">
      <w:pPr>
        <w:spacing w:after="200" w:line="276" w:lineRule="auto"/>
        <w:rPr>
          <w:rFonts w:cs="Arial"/>
          <w:b/>
          <w:sz w:val="22"/>
        </w:rPr>
      </w:pPr>
      <w:bookmarkStart w:id="0" w:name="_GoBack"/>
      <w:bookmarkEnd w:id="0"/>
    </w:p>
    <w:p w14:paraId="6F3989CF" w14:textId="6D031728" w:rsidR="006A0411" w:rsidRPr="00E339B8" w:rsidRDefault="00BF4000" w:rsidP="006A0411">
      <w:pPr>
        <w:spacing w:before="60" w:after="60" w:line="276" w:lineRule="auto"/>
        <w:rPr>
          <w:rFonts w:cs="Arial"/>
          <w:sz w:val="22"/>
        </w:rPr>
      </w:pPr>
      <w:r w:rsidRPr="00E339B8">
        <w:rPr>
          <w:rFonts w:cs="Arial"/>
          <w:b/>
          <w:sz w:val="22"/>
        </w:rPr>
        <w:t>Supplementary M</w:t>
      </w:r>
      <w:r w:rsidR="006A0411" w:rsidRPr="00E339B8">
        <w:rPr>
          <w:rFonts w:cs="Arial"/>
          <w:b/>
          <w:sz w:val="22"/>
        </w:rPr>
        <w:t>aterial 1. Risk pyramid describing the progression steps towards psychosis spectrum disorders</w:t>
      </w:r>
      <w:r w:rsidR="006A0411" w:rsidRPr="00E339B8">
        <w:rPr>
          <w:rFonts w:cs="Arial"/>
          <w:sz w:val="22"/>
        </w:rPr>
        <w:t xml:space="preserve">: </w:t>
      </w:r>
      <w:r w:rsidR="006A0411" w:rsidRPr="00E339B8">
        <w:rPr>
          <w:rFonts w:cs="Arial"/>
          <w:b/>
          <w:i/>
          <w:sz w:val="22"/>
        </w:rPr>
        <w:t>(i)</w:t>
      </w:r>
      <w:r w:rsidR="006A0411" w:rsidRPr="00E339B8">
        <w:rPr>
          <w:rFonts w:cs="Arial"/>
          <w:i/>
          <w:sz w:val="22"/>
        </w:rPr>
        <w:t xml:space="preserve"> </w:t>
      </w:r>
      <w:r w:rsidR="006A0411" w:rsidRPr="00E339B8">
        <w:rPr>
          <w:rFonts w:cs="Arial"/>
          <w:sz w:val="22"/>
        </w:rPr>
        <w:t xml:space="preserve">genetic predisposition; </w:t>
      </w:r>
      <w:r w:rsidR="006A0411" w:rsidRPr="00E339B8">
        <w:rPr>
          <w:rFonts w:cs="Arial"/>
          <w:b/>
          <w:i/>
          <w:sz w:val="22"/>
        </w:rPr>
        <w:t>(ii)</w:t>
      </w:r>
      <w:r w:rsidR="006A0411" w:rsidRPr="00E339B8">
        <w:rPr>
          <w:rFonts w:cs="Arial"/>
          <w:sz w:val="22"/>
        </w:rPr>
        <w:t xml:space="preserve"> prenatal environment, </w:t>
      </w:r>
      <w:r w:rsidR="006A0411" w:rsidRPr="00E339B8">
        <w:rPr>
          <w:rFonts w:cs="Arial"/>
          <w:b/>
          <w:i/>
          <w:sz w:val="22"/>
        </w:rPr>
        <w:t>(iii)</w:t>
      </w:r>
      <w:r w:rsidR="006A0411" w:rsidRPr="00E339B8">
        <w:rPr>
          <w:rFonts w:cs="Arial"/>
          <w:sz w:val="22"/>
        </w:rPr>
        <w:t xml:space="preserve"> postnatal internal environment, and </w:t>
      </w:r>
      <w:r w:rsidR="006A0411" w:rsidRPr="00E339B8">
        <w:rPr>
          <w:rFonts w:cs="Arial"/>
          <w:b/>
          <w:i/>
          <w:sz w:val="22"/>
        </w:rPr>
        <w:t>(iv)</w:t>
      </w:r>
      <w:r w:rsidR="006A0411" w:rsidRPr="00E339B8">
        <w:rPr>
          <w:rFonts w:cs="Arial"/>
          <w:sz w:val="22"/>
        </w:rPr>
        <w:t xml:space="preserve"> postnatal external environment.</w:t>
      </w:r>
    </w:p>
    <w:p w14:paraId="0D68C59C" w14:textId="77777777" w:rsidR="006A0411" w:rsidRPr="00E339B8" w:rsidRDefault="006A0411" w:rsidP="006A0411">
      <w:pPr>
        <w:spacing w:before="0" w:after="0" w:line="240" w:lineRule="auto"/>
        <w:jc w:val="left"/>
        <w:rPr>
          <w:rFonts w:cs="Arial"/>
          <w:b/>
          <w:sz w:val="22"/>
        </w:rPr>
      </w:pPr>
      <w:r w:rsidRPr="00E339B8">
        <w:rPr>
          <w:rFonts w:cs="Arial"/>
          <w:b/>
          <w:sz w:val="22"/>
        </w:rPr>
        <w:t>(i)</w:t>
      </w:r>
    </w:p>
    <w:p w14:paraId="0771AB72" w14:textId="43884DFA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 xml:space="preserve">Major histocompatibility complex </w:t>
      </w:r>
      <w:r w:rsidR="0043037E" w:rsidRPr="00E339B8">
        <w:rPr>
          <w:rFonts w:cs="Arial"/>
          <w:sz w:val="22"/>
        </w:rPr>
        <w:fldChar w:fldCharType="begin"/>
      </w:r>
      <w:r w:rsidR="0046334E" w:rsidRPr="00E339B8">
        <w:rPr>
          <w:rFonts w:cs="Arial"/>
          <w:sz w:val="22"/>
        </w:rPr>
        <w:instrText xml:space="preserve"> ADDIN EN.CITE &lt;EndNote&gt;&lt;Cite&gt;&lt;Year&gt;2014&lt;/Year&gt;&lt;RecNum&gt;168&lt;/RecNum&gt;&lt;DisplayText&gt;(1)&lt;/DisplayText&gt;&lt;record&gt;&lt;rec-number&gt;168&lt;/rec-number&gt;&lt;foreign-keys&gt;&lt;key app="EN" db-id="wpxvzrzwmvfzwjesssvvpwzq2z099pfve52d" timestamp="1591121883"&gt;168&lt;/key&gt;&lt;/foreign-keys&gt;&lt;ref-type name="Journal Article"&gt;17&lt;/ref-type&gt;&lt;contributors&gt;&lt;/contributors&gt;&lt;titles&gt;&lt;title&gt;Biological insights from 108 schizophrenia-associated genetic loci&lt;/title&gt;&lt;secondary-title&gt;Nature&lt;/secondary-title&gt;&lt;/titles&gt;&lt;periodical&gt;&lt;full-title&gt;Nature&lt;/full-title&gt;&lt;abbr-1&gt;Nature&lt;/abbr-1&gt;&lt;/periodical&gt;&lt;pages&gt;421-427&lt;/pages&gt;&lt;volume&gt;511&lt;/volume&gt;&lt;number&gt;7510&lt;/number&gt;&lt;dates&gt;&lt;year&gt;2014&lt;/year&gt;&lt;pub-dates&gt;&lt;date&gt;2014/07&lt;/date&gt;&lt;/pub-dates&gt;&lt;/dates&gt;&lt;publisher&gt;Springer Nature&lt;/publisher&gt;&lt;isbn&gt;0028-0836&amp;#xD;1476-4687&lt;/isbn&gt;&lt;urls&gt;&lt;related-urls&gt;&lt;url&gt;http://dx.doi.org/10.1038/nature13595&lt;/url&gt;&lt;/related-urls&gt;&lt;/urls&gt;&lt;electronic-resource-num&gt;10.1038/nature13595&lt;/electronic-resource-num&gt;&lt;/record&gt;&lt;/Cite&gt;&lt;/EndNote&gt;</w:instrText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1" w:tooltip=", 2014 #168" w:history="1">
        <w:r w:rsidR="00F211F6" w:rsidRPr="00E339B8">
          <w:rPr>
            <w:rFonts w:cs="Arial"/>
            <w:noProof/>
            <w:sz w:val="22"/>
          </w:rPr>
          <w:t>1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2ECAE99D" w14:textId="46F98702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C4-A</w:t>
      </w:r>
      <w:r w:rsidR="00790777" w:rsidRPr="00E339B8">
        <w:rPr>
          <w:rFonts w:cs="Arial"/>
          <w:sz w:val="22"/>
        </w:rPr>
        <w:t xml:space="preserve"> </w:t>
      </w:r>
      <w:r w:rsidR="00B50285" w:rsidRPr="00E339B8">
        <w:rPr>
          <w:rFonts w:cs="Arial"/>
          <w:sz w:val="22"/>
        </w:rPr>
        <w:fldChar w:fldCharType="begin">
          <w:fldData xml:space="preserve">PEVuZE5vdGU+PENpdGU+PEF1dGhvcj5TZWthcjwvQXV0aG9yPjxZZWFyPjIwMTY8L1llYXI+PFJl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</w:fldData>
        </w:fldChar>
      </w:r>
      <w:r w:rsidR="0046334E" w:rsidRPr="00E339B8">
        <w:rPr>
          <w:rFonts w:cs="Arial"/>
          <w:sz w:val="22"/>
        </w:rPr>
        <w:instrText xml:space="preserve"> ADDIN EN.CITE </w:instrText>
      </w:r>
      <w:r w:rsidR="0046334E" w:rsidRPr="00E339B8">
        <w:rPr>
          <w:rFonts w:cs="Arial"/>
          <w:sz w:val="22"/>
        </w:rPr>
        <w:fldChar w:fldCharType="begin">
          <w:fldData xml:space="preserve">PEVuZE5vdGU+PENpdGU+PEF1dGhvcj5TZWthcjwvQXV0aG9yPjxZZWFyPjIwMTY8L1llYXI+PFJl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</w:fldData>
        </w:fldChar>
      </w:r>
      <w:r w:rsidR="0046334E" w:rsidRPr="00E339B8">
        <w:rPr>
          <w:rFonts w:cs="Arial"/>
          <w:sz w:val="22"/>
        </w:rPr>
        <w:instrText xml:space="preserve"> ADDIN EN.CITE.DATA </w:instrText>
      </w:r>
      <w:r w:rsidR="0046334E" w:rsidRPr="00E339B8">
        <w:rPr>
          <w:rFonts w:cs="Arial"/>
          <w:sz w:val="22"/>
        </w:rPr>
      </w:r>
      <w:r w:rsidR="0046334E" w:rsidRPr="00E339B8">
        <w:rPr>
          <w:rFonts w:cs="Arial"/>
          <w:sz w:val="22"/>
        </w:rPr>
        <w:fldChar w:fldCharType="end"/>
      </w:r>
      <w:r w:rsidR="00B50285" w:rsidRPr="00E339B8">
        <w:rPr>
          <w:rFonts w:cs="Arial"/>
          <w:sz w:val="22"/>
        </w:rPr>
      </w:r>
      <w:r w:rsidR="00B50285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2" w:tooltip="Sekar, 2016 #3" w:history="1">
        <w:r w:rsidR="00F211F6" w:rsidRPr="00E339B8">
          <w:rPr>
            <w:rFonts w:cs="Arial"/>
            <w:noProof/>
            <w:sz w:val="22"/>
          </w:rPr>
          <w:t>2</w:t>
        </w:r>
      </w:hyperlink>
      <w:r w:rsidR="0046334E" w:rsidRPr="00E339B8">
        <w:rPr>
          <w:rFonts w:cs="Arial"/>
          <w:noProof/>
          <w:sz w:val="22"/>
        </w:rPr>
        <w:t xml:space="preserve">, </w:t>
      </w:r>
      <w:hyperlink w:anchor="_ENREF_3" w:tooltip="Kamitaki, 2020 #427" w:history="1">
        <w:r w:rsidR="00F211F6" w:rsidRPr="00E339B8">
          <w:rPr>
            <w:rFonts w:cs="Arial"/>
            <w:noProof/>
            <w:sz w:val="22"/>
          </w:rPr>
          <w:t>3</w:t>
        </w:r>
      </w:hyperlink>
      <w:r w:rsidR="0046334E" w:rsidRPr="00E339B8">
        <w:rPr>
          <w:rFonts w:cs="Arial"/>
          <w:noProof/>
          <w:sz w:val="22"/>
        </w:rPr>
        <w:t>)</w:t>
      </w:r>
      <w:r w:rsidR="00B50285" w:rsidRPr="00E339B8">
        <w:rPr>
          <w:rFonts w:cs="Arial"/>
          <w:sz w:val="22"/>
        </w:rPr>
        <w:fldChar w:fldCharType="end"/>
      </w:r>
    </w:p>
    <w:p w14:paraId="39710487" w14:textId="59E941EF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Cytokine polymorphism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>
          <w:fldData xml:space="preserve">PEVuZE5vdGU+PENpdGU+PEF1dGhvcj5Nb210YXptYW5lc2g8L0F1dGhvcj48WWVhcj4yMDE5PC9Z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</w:fldData>
        </w:fldChar>
      </w:r>
      <w:r w:rsidR="0046334E" w:rsidRPr="00E339B8">
        <w:rPr>
          <w:rFonts w:cs="Arial"/>
          <w:sz w:val="22"/>
        </w:rPr>
        <w:instrText xml:space="preserve"> ADDIN EN.CITE </w:instrText>
      </w:r>
      <w:r w:rsidR="0046334E" w:rsidRPr="00E339B8">
        <w:rPr>
          <w:rFonts w:cs="Arial"/>
          <w:sz w:val="22"/>
        </w:rPr>
        <w:fldChar w:fldCharType="begin">
          <w:fldData xml:space="preserve">PEVuZE5vdGU+PENpdGU+PEF1dGhvcj5Nb210YXptYW5lc2g8L0F1dGhvcj48WWVhcj4yMDE5PC9Z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</w:fldData>
        </w:fldChar>
      </w:r>
      <w:r w:rsidR="0046334E" w:rsidRPr="00E339B8">
        <w:rPr>
          <w:rFonts w:cs="Arial"/>
          <w:sz w:val="22"/>
        </w:rPr>
        <w:instrText xml:space="preserve"> ADDIN EN.CITE.DATA </w:instrText>
      </w:r>
      <w:r w:rsidR="0046334E" w:rsidRPr="00E339B8">
        <w:rPr>
          <w:rFonts w:cs="Arial"/>
          <w:sz w:val="22"/>
        </w:rPr>
      </w:r>
      <w:r w:rsidR="0046334E" w:rsidRPr="00E339B8">
        <w:rPr>
          <w:rFonts w:cs="Arial"/>
          <w:sz w:val="22"/>
        </w:rPr>
        <w:fldChar w:fldCharType="end"/>
      </w:r>
      <w:r w:rsidR="0043037E" w:rsidRPr="00E339B8">
        <w:rPr>
          <w:rFonts w:cs="Arial"/>
          <w:sz w:val="22"/>
        </w:rPr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4" w:tooltip="Momtazmanesh, 2019 #170" w:history="1">
        <w:r w:rsidR="00F211F6" w:rsidRPr="00E339B8">
          <w:rPr>
            <w:rFonts w:cs="Arial"/>
            <w:noProof/>
            <w:sz w:val="22"/>
          </w:rPr>
          <w:t>4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3FC77660" w14:textId="510B2A92" w:rsidR="006A0411" w:rsidRPr="00E339B8" w:rsidRDefault="004F66DD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E</w:t>
      </w:r>
      <w:r w:rsidR="006A0411" w:rsidRPr="00E339B8">
        <w:rPr>
          <w:rFonts w:cs="Arial"/>
          <w:sz w:val="22"/>
        </w:rPr>
        <w:t>pigenetics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/>
      </w:r>
      <w:r w:rsidR="0046334E" w:rsidRPr="00E339B8">
        <w:rPr>
          <w:rFonts w:cs="Arial"/>
          <w:sz w:val="22"/>
        </w:rPr>
        <w:instrText xml:space="preserve"> ADDIN EN.CITE &lt;EndNote&gt;&lt;Cite&gt;&lt;Author&gt;Akbarian&lt;/Author&gt;&lt;Year&gt;2014&lt;/Year&gt;&lt;RecNum&gt;169&lt;/RecNum&gt;&lt;DisplayText&gt;(5)&lt;/DisplayText&gt;&lt;record&gt;&lt;rec-number&gt;169&lt;/rec-number&gt;&lt;foreign-keys&gt;&lt;key app="EN" db-id="wpxvzrzwmvfzwjesssvvpwzq2z099pfve52d" timestamp="1591122435"&gt;169&lt;/key&gt;&lt;/foreign-keys&gt;&lt;ref-type name="Journal Article"&gt;17&lt;/ref-type&gt;&lt;contributors&gt;&lt;authors&gt;&lt;author&gt;Akbarian, S.&lt;/author&gt;&lt;/authors&gt;&lt;/contributors&gt;&lt;auth-address&gt;Department of Psychiatry, Friedman Brain Institute Icahn School of Medicine at Mount Sinai, New York, USA.&lt;/auth-address&gt;&lt;titles&gt;&lt;title&gt;Epigenetic mechanisms in schizophrenia&lt;/title&gt;&lt;secondary-title&gt;Dialogues Clin Neurosci&lt;/secondary-title&gt;&lt;/titles&gt;&lt;periodical&gt;&lt;full-title&gt;Dialogues Clin Neurosci&lt;/full-title&gt;&lt;/periodical&gt;&lt;pages&gt;405-17&lt;/pages&gt;&lt;volume&gt;16&lt;/volume&gt;&lt;number&gt;3&lt;/number&gt;&lt;keywords&gt;&lt;keyword&gt;Animals&lt;/keyword&gt;&lt;keyword&gt;Epigenesis, Genetic/*physiology&lt;/keyword&gt;&lt;keyword&gt;Epigenomics&lt;/keyword&gt;&lt;keyword&gt;Humans&lt;/keyword&gt;&lt;keyword&gt;Prefrontal Cortex/metabolism/pathology&lt;/keyword&gt;&lt;keyword&gt;Schizophrenia/*genetics/metabolism/pathology&lt;/keyword&gt;&lt;keyword&gt;DNA methylation&lt;/keyword&gt;&lt;keyword&gt;epigenetic drug target&lt;/keyword&gt;&lt;keyword&gt;epigenome&lt;/keyword&gt;&lt;keyword&gt;histone modification&lt;/keyword&gt;&lt;keyword&gt;prefrontal cortex&lt;/keyword&gt;&lt;keyword&gt;psychosis&lt;/keyword&gt;&lt;/keywords&gt;&lt;dates&gt;&lt;year&gt;2014&lt;/year&gt;&lt;pub-dates&gt;&lt;date&gt;Sep&lt;/date&gt;&lt;/pub-dates&gt;&lt;/dates&gt;&lt;isbn&gt;1958-5969 (Electronic)&amp;#xD;1294-8322 (Linking)&lt;/isbn&gt;&lt;accession-num&gt;25364289&lt;/accession-num&gt;&lt;urls&gt;&lt;related-urls&gt;&lt;url&gt;https://www.ncbi.nlm.nih.gov/pubmed/25364289&lt;/url&gt;&lt;/related-urls&gt;&lt;/urls&gt;&lt;custom2&gt;PMC4214181&lt;/custom2&gt;&lt;/record&gt;&lt;/Cite&gt;&lt;/EndNote&gt;</w:instrText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5" w:tooltip="Akbarian, 2014 #169" w:history="1">
        <w:r w:rsidR="00F211F6" w:rsidRPr="00E339B8">
          <w:rPr>
            <w:rFonts w:cs="Arial"/>
            <w:noProof/>
            <w:sz w:val="22"/>
          </w:rPr>
          <w:t>5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621517B7" w14:textId="77777777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</w:p>
    <w:p w14:paraId="5E3BB553" w14:textId="77777777" w:rsidR="006A0411" w:rsidRPr="00E339B8" w:rsidRDefault="006A0411" w:rsidP="006A0411">
      <w:pPr>
        <w:spacing w:before="0" w:after="0" w:line="240" w:lineRule="auto"/>
        <w:jc w:val="left"/>
        <w:rPr>
          <w:rFonts w:cs="Arial"/>
          <w:b/>
          <w:sz w:val="22"/>
        </w:rPr>
      </w:pPr>
      <w:r w:rsidRPr="00E339B8">
        <w:rPr>
          <w:rFonts w:cs="Arial"/>
          <w:b/>
          <w:sz w:val="22"/>
        </w:rPr>
        <w:t>(ii)</w:t>
      </w:r>
    </w:p>
    <w:p w14:paraId="33A815EF" w14:textId="744C37D8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 xml:space="preserve">Maternal immune activation </w:t>
      </w:r>
      <w:r w:rsidR="0043037E" w:rsidRPr="00E339B8">
        <w:rPr>
          <w:rFonts w:cs="Arial"/>
          <w:sz w:val="22"/>
        </w:rPr>
        <w:fldChar w:fldCharType="begin"/>
      </w:r>
      <w:r w:rsidR="0046334E" w:rsidRPr="00E339B8">
        <w:rPr>
          <w:rFonts w:cs="Arial"/>
          <w:sz w:val="22"/>
        </w:rPr>
        <w:instrText xml:space="preserve"> ADDIN EN.CITE &lt;EndNote&gt;&lt;Cite&gt;&lt;Author&gt;Conway&lt;/Author&gt;&lt;Year&gt;2019&lt;/Year&gt;&lt;RecNum&gt;171&lt;/RecNum&gt;&lt;DisplayText&gt;(6)&lt;/DisplayText&gt;&lt;record&gt;&lt;rec-number&gt;171&lt;/rec-number&gt;&lt;foreign-keys&gt;&lt;key app="EN" db-id="wpxvzrzwmvfzwjesssvvpwzq2z099pfve52d" timestamp="1591122593"&gt;171&lt;/key&gt;&lt;/foreign-keys&gt;&lt;ref-type name="Journal Article"&gt;17&lt;/ref-type&gt;&lt;contributors&gt;&lt;authors&gt;&lt;author&gt;Conway, F.&lt;/author&gt;&lt;author&gt;Brown, A. S.&lt;/author&gt;&lt;/authors&gt;&lt;/contributors&gt;&lt;auth-address&gt;New York State Psychiatric Institute, Columbia University Medical Center, New York, NY, United States.&lt;/auth-address&gt;&lt;titles&gt;&lt;title&gt;Maternal Immune Activation and Related Factors in the Risk of Offspring Psychiatric Disorders&lt;/title&gt;&lt;secondary-title&gt;Front Psychiatry&lt;/secondary-title&gt;&lt;/titles&gt;&lt;periodical&gt;&lt;full-title&gt;Front Psychiatry&lt;/full-title&gt;&lt;abbr-1&gt;Frontiers in psychiatry&lt;/abbr-1&gt;&lt;/periodical&gt;&lt;pages&gt;430&lt;/pages&gt;&lt;volume&gt;10&lt;/volume&gt;&lt;keywords&gt;&lt;keyword&gt;autism&lt;/keyword&gt;&lt;keyword&gt;maternal immune activation&lt;/keyword&gt;&lt;keyword&gt;microbiome&lt;/keyword&gt;&lt;keyword&gt;schizophrenia&lt;/keyword&gt;&lt;keyword&gt;stress&lt;/keyword&gt;&lt;/keywords&gt;&lt;dates&gt;&lt;year&gt;2019&lt;/year&gt;&lt;/dates&gt;&lt;isbn&gt;1664-0640 (Print)&amp;#xD;1664-0640 (Linking)&lt;/isbn&gt;&lt;accession-num&gt;31316403&lt;/accession-num&gt;&lt;urls&gt;&lt;related-urls&gt;&lt;url&gt;https://www.ncbi.nlm.nih.gov/pubmed/31316403&lt;/url&gt;&lt;/related-urls&gt;&lt;/urls&gt;&lt;custom2&gt;PMC6611212&lt;/custom2&gt;&lt;electronic-resource-num&gt;10.3389/fpsyt.2019.00430&lt;/electronic-resource-num&gt;&lt;/record&gt;&lt;/Cite&gt;&lt;/EndNote&gt;</w:instrText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6" w:tooltip="Conway, 2019 #171" w:history="1">
        <w:r w:rsidR="00F211F6" w:rsidRPr="00E339B8">
          <w:rPr>
            <w:rFonts w:cs="Arial"/>
            <w:noProof/>
            <w:sz w:val="22"/>
          </w:rPr>
          <w:t>6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525E3110" w14:textId="03925F69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Priming of the immune system</w:t>
      </w:r>
      <w:r w:rsidR="006470A3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/>
      </w:r>
      <w:r w:rsidR="0046334E" w:rsidRPr="00E339B8">
        <w:rPr>
          <w:rFonts w:cs="Arial"/>
          <w:sz w:val="22"/>
        </w:rPr>
        <w:instrText xml:space="preserve"> ADDIN EN.CITE &lt;EndNote&gt;&lt;Cite&gt;&lt;Author&gt;Brown&lt;/Author&gt;&lt;Year&gt;2008&lt;/Year&gt;&lt;RecNum&gt;172&lt;/RecNum&gt;&lt;DisplayText&gt;(7)&lt;/DisplayText&gt;&lt;record&gt;&lt;rec-number&gt;172&lt;/rec-number&gt;&lt;foreign-keys&gt;&lt;key app="EN" db-id="wpxvzrzwmvfzwjesssvvpwzq2z099pfve52d" timestamp="1591122778"&gt;172&lt;/key&gt;&lt;/foreign-keys&gt;&lt;ref-type name="Journal Article"&gt;17&lt;/ref-type&gt;&lt;contributors&gt;&lt;authors&gt;&lt;author&gt;Brown, A. S.&lt;/author&gt;&lt;author&gt;Susser, E. S.&lt;/author&gt;&lt;/authors&gt;&lt;/contributors&gt;&lt;auth-address&gt;College of Physicians and Surgeons of Columbia University, New York State Psychiatric Institute, Mailman School of Public Health, New York, NY, USA. asb11@columbia.edu&lt;/auth-address&gt;&lt;titles&gt;&lt;title&gt;Prenatal nutritional deficiency and risk of adult schizophrenia&lt;/title&gt;&lt;secondary-title&gt;Schizophr Bull&lt;/secondary-title&gt;&lt;/titles&gt;&lt;periodical&gt;&lt;full-title&gt;Schizophr Bull&lt;/full-title&gt;&lt;/periodical&gt;&lt;pages&gt;1054-63&lt;/pages&gt;&lt;volume&gt;34&lt;/volume&gt;&lt;number&gt;6&lt;/number&gt;&lt;keywords&gt;&lt;keyword&gt;Adult&lt;/keyword&gt;&lt;keyword&gt;China&lt;/keyword&gt;&lt;keyword&gt;Cohort Studies&lt;/keyword&gt;&lt;keyword&gt;Epigenesis, Genetic&lt;/keyword&gt;&lt;keyword&gt;Female&lt;/keyword&gt;&lt;keyword&gt;Fetal Nutrition Disorders/*diagnosis/epidemiology&lt;/keyword&gt;&lt;keyword&gt;Humans&lt;/keyword&gt;&lt;keyword&gt;Infant, Newborn&lt;/keyword&gt;&lt;keyword&gt;Micronutrients/deficiency&lt;/keyword&gt;&lt;keyword&gt;Middle Aged&lt;/keyword&gt;&lt;keyword&gt;Netherlands&lt;/keyword&gt;&lt;keyword&gt;Pregnancy&lt;/keyword&gt;&lt;keyword&gt;Prenatal Exposure Delayed Effects/*diagnosis/epidemiology&lt;/keyword&gt;&lt;keyword&gt;*Registries&lt;/keyword&gt;&lt;keyword&gt;Risk Factors&lt;/keyword&gt;&lt;keyword&gt;Schizophrenia/*diagnosis/epidemiology/genetics&lt;/keyword&gt;&lt;keyword&gt;*Starvation&lt;/keyword&gt;&lt;keyword&gt;United States&lt;/keyword&gt;&lt;/keywords&gt;&lt;dates&gt;&lt;year&gt;2008&lt;/year&gt;&lt;pub-dates&gt;&lt;date&gt;Nov&lt;/date&gt;&lt;/pub-dates&gt;&lt;/dates&gt;&lt;isbn&gt;0586-7614 (Print)&amp;#xD;0586-7614 (Linking)&lt;/isbn&gt;&lt;accession-num&gt;18682377&lt;/accession-num&gt;&lt;urls&gt;&lt;related-urls&gt;&lt;url&gt;https://www.ncbi.nlm.nih.gov/pubmed/18682377&lt;/url&gt;&lt;/related-urls&gt;&lt;/urls&gt;&lt;custom2&gt;PMC2632499&lt;/custom2&gt;&lt;electronic-resource-num&gt;10.1093/schbul/sbn096&lt;/electronic-resource-num&gt;&lt;/record&gt;&lt;/Cite&gt;&lt;/EndNote&gt;</w:instrText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7" w:tooltip="Brown, 2008 #172" w:history="1">
        <w:r w:rsidR="00F211F6" w:rsidRPr="00E339B8">
          <w:rPr>
            <w:rFonts w:cs="Arial"/>
            <w:noProof/>
            <w:sz w:val="22"/>
          </w:rPr>
          <w:t>7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028D1858" w14:textId="60DEBE78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Neurodevelopment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/>
      </w:r>
      <w:r w:rsidR="0046334E" w:rsidRPr="00E339B8">
        <w:rPr>
          <w:rFonts w:cs="Arial"/>
          <w:sz w:val="22"/>
        </w:rPr>
        <w:instrText xml:space="preserve"> ADDIN EN.CITE &lt;EndNote&gt;&lt;Cite&gt;&lt;Author&gt;Owen&lt;/Author&gt;&lt;Year&gt;2011&lt;/Year&gt;&lt;RecNum&gt;173&lt;/RecNum&gt;&lt;DisplayText&gt;(8)&lt;/DisplayText&gt;&lt;record&gt;&lt;rec-number&gt;173&lt;/rec-number&gt;&lt;foreign-keys&gt;&lt;key app="EN" db-id="wpxvzrzwmvfzwjesssvvpwzq2z099pfve52d" timestamp="1591122961"&gt;173&lt;/key&gt;&lt;/foreign-keys&gt;&lt;ref-type name="Journal Article"&gt;17&lt;/ref-type&gt;&lt;contributors&gt;&lt;authors&gt;&lt;author&gt;Owen, M. J.&lt;/author&gt;&lt;author&gt;O&amp;apos;Donovan, M. C.&lt;/author&gt;&lt;author&gt;Thapar, A.&lt;/author&gt;&lt;author&gt;Craddock, N.&lt;/author&gt;&lt;/authors&gt;&lt;/contributors&gt;&lt;auth-address&gt;MRC Centre for Neuropsychiatric Genetics and Genomics, Neuroscience and Mental Health Research Institute, Cardiff University, UK. owenmj@cardiff.ac.uk&lt;/auth-address&gt;&lt;titles&gt;&lt;title&gt;Neurodevelopmental hypothesis of schizophrenia&lt;/title&gt;&lt;secondary-title&gt;Br J Psychiatry&lt;/secondary-title&gt;&lt;/titles&gt;&lt;periodical&gt;&lt;full-title&gt;Br J Psychiatry&lt;/full-title&gt;&lt;/periodical&gt;&lt;pages&gt;173-5&lt;/pages&gt;&lt;volume&gt;198&lt;/volume&gt;&lt;number&gt;3&lt;/number&gt;&lt;keywords&gt;&lt;keyword&gt;Adolescent&lt;/keyword&gt;&lt;keyword&gt;Adult&lt;/keyword&gt;&lt;keyword&gt;Brain/abnormalities/*growth &amp;amp; development&lt;/keyword&gt;&lt;keyword&gt;Comorbidity&lt;/keyword&gt;&lt;keyword&gt;Genetic Predisposition to Disease&lt;/keyword&gt;&lt;keyword&gt;Humans&lt;/keyword&gt;&lt;keyword&gt;Intellectual Disability/epidemiology&lt;/keyword&gt;&lt;keyword&gt;Male&lt;/keyword&gt;&lt;keyword&gt;Schizophrenia/epidemiology/*etiology&lt;/keyword&gt;&lt;keyword&gt;Syndrome&lt;/keyword&gt;&lt;keyword&gt;Young Adult&lt;/keyword&gt;&lt;/keywords&gt;&lt;dates&gt;&lt;year&gt;2011&lt;/year&gt;&lt;pub-dates&gt;&lt;date&gt;Mar&lt;/date&gt;&lt;/pub-dates&gt;&lt;/dates&gt;&lt;isbn&gt;1472-1465 (Electronic)&amp;#xD;0007-1250 (Linking)&lt;/isbn&gt;&lt;accession-num&gt;21357874&lt;/accession-num&gt;&lt;urls&gt;&lt;related-urls&gt;&lt;url&gt;https://www.ncbi.nlm.nih.gov/pubmed/21357874&lt;/url&gt;&lt;/related-urls&gt;&lt;/urls&gt;&lt;custom2&gt;PMC3764497&lt;/custom2&gt;&lt;electronic-resource-num&gt;10.1192/bjp.bp.110.084384&lt;/electronic-resource-num&gt;&lt;/record&gt;&lt;/Cite&gt;&lt;/EndNote&gt;</w:instrText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8" w:tooltip="Owen, 2011 #173" w:history="1">
        <w:r w:rsidR="00F211F6" w:rsidRPr="00E339B8">
          <w:rPr>
            <w:rFonts w:cs="Arial"/>
            <w:noProof/>
            <w:sz w:val="22"/>
          </w:rPr>
          <w:t>8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79EBA029" w14:textId="4AAE6E07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Malnutrition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>
          <w:fldData xml:space="preserve">PEVuZE5vdGU+PENpdGU+PEF1dGhvcj5LaGFuZGFrZXI8L0F1dGhvcj48WWVhcj4yMDE1PC9ZZWFy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</w:fldData>
        </w:fldChar>
      </w:r>
      <w:r w:rsidR="0046334E" w:rsidRPr="00E339B8">
        <w:rPr>
          <w:rFonts w:cs="Arial"/>
          <w:sz w:val="22"/>
        </w:rPr>
        <w:instrText xml:space="preserve"> ADDIN EN.CITE </w:instrText>
      </w:r>
      <w:r w:rsidR="0046334E" w:rsidRPr="00E339B8">
        <w:rPr>
          <w:rFonts w:cs="Arial"/>
          <w:sz w:val="22"/>
        </w:rPr>
        <w:fldChar w:fldCharType="begin">
          <w:fldData xml:space="preserve">PEVuZE5vdGU+PENpdGU+PEF1dGhvcj5LaGFuZGFrZXI8L0F1dGhvcj48WWVhcj4yMDE1PC9ZZWFy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</w:fldData>
        </w:fldChar>
      </w:r>
      <w:r w:rsidR="0046334E" w:rsidRPr="00E339B8">
        <w:rPr>
          <w:rFonts w:cs="Arial"/>
          <w:sz w:val="22"/>
        </w:rPr>
        <w:instrText xml:space="preserve"> ADDIN EN.CITE.DATA </w:instrText>
      </w:r>
      <w:r w:rsidR="0046334E" w:rsidRPr="00E339B8">
        <w:rPr>
          <w:rFonts w:cs="Arial"/>
          <w:sz w:val="22"/>
        </w:rPr>
      </w:r>
      <w:r w:rsidR="0046334E" w:rsidRPr="00E339B8">
        <w:rPr>
          <w:rFonts w:cs="Arial"/>
          <w:sz w:val="22"/>
        </w:rPr>
        <w:fldChar w:fldCharType="end"/>
      </w:r>
      <w:r w:rsidR="0043037E" w:rsidRPr="00E339B8">
        <w:rPr>
          <w:rFonts w:cs="Arial"/>
          <w:sz w:val="22"/>
        </w:rPr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9" w:tooltip="Khandaker, 2015 #498" w:history="1">
        <w:r w:rsidR="00F211F6" w:rsidRPr="00E339B8">
          <w:rPr>
            <w:rFonts w:cs="Arial"/>
            <w:noProof/>
            <w:sz w:val="22"/>
          </w:rPr>
          <w:t>9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5F6C4DF0" w14:textId="77777777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</w:p>
    <w:p w14:paraId="58F6E97F" w14:textId="77777777" w:rsidR="006A0411" w:rsidRPr="00E339B8" w:rsidRDefault="006A0411" w:rsidP="006A0411">
      <w:pPr>
        <w:spacing w:before="0" w:after="0" w:line="240" w:lineRule="auto"/>
        <w:jc w:val="left"/>
        <w:rPr>
          <w:rFonts w:cs="Arial"/>
          <w:b/>
          <w:sz w:val="22"/>
        </w:rPr>
      </w:pPr>
      <w:r w:rsidRPr="00E339B8">
        <w:rPr>
          <w:rFonts w:cs="Arial"/>
          <w:b/>
          <w:sz w:val="22"/>
        </w:rPr>
        <w:t>(iii)</w:t>
      </w:r>
    </w:p>
    <w:p w14:paraId="136889E7" w14:textId="53718A06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Infection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/>
      </w:r>
      <w:r w:rsidR="0046334E" w:rsidRPr="00E339B8">
        <w:rPr>
          <w:rFonts w:cs="Arial"/>
          <w:sz w:val="22"/>
        </w:rPr>
        <w:instrText xml:space="preserve"> ADDIN EN.CITE &lt;EndNote&gt;&lt;Cite&gt;&lt;Author&gt;Khandaker&lt;/Author&gt;&lt;Year&gt;2012&lt;/Year&gt;&lt;RecNum&gt;174&lt;/RecNum&gt;&lt;DisplayText&gt;(10)&lt;/DisplayText&gt;&lt;record&gt;&lt;rec-number&gt;174&lt;/rec-number&gt;&lt;foreign-keys&gt;&lt;key app="EN" db-id="wpxvzrzwmvfzwjesssvvpwzq2z099pfve52d" timestamp="1591123577"&gt;174&lt;/key&gt;&lt;/foreign-keys&gt;&lt;ref-type name="Journal Article"&gt;17&lt;/ref-type&gt;&lt;contributors&gt;&lt;authors&gt;&lt;author&gt;Khandaker, G. M.&lt;/author&gt;&lt;author&gt;Zimbron, J.&lt;/author&gt;&lt;author&gt;Dalman, C.&lt;/author&gt;&lt;author&gt;Lewis, G.&lt;/author&gt;&lt;author&gt;Jones, P. B.&lt;/author&gt;&lt;/authors&gt;&lt;/contributors&gt;&lt;auth-address&gt;Department of Psychiatry, University of Cambridge, Cambridge, UK. gmk24@medschl.cam.ac.uk&lt;/auth-address&gt;&lt;titles&gt;&lt;title&gt;Childhood infection and adult schizophrenia: a meta-analysis of population-based studies&lt;/title&gt;&lt;secondary-title&gt;Schizophr Res&lt;/secondary-title&gt;&lt;/titles&gt;&lt;periodical&gt;&lt;full-title&gt;Schizophr Res&lt;/full-title&gt;&lt;abbr-1&gt;Schizophrenia research&lt;/abbr-1&gt;&lt;/periodical&gt;&lt;pages&gt;161-8&lt;/pages&gt;&lt;volume&gt;139&lt;/volume&gt;&lt;number&gt;1-3&lt;/number&gt;&lt;keywords&gt;&lt;keyword&gt;Affective Disorders, Psychotic/epidemiology/etiology&lt;/keyword&gt;&lt;keyword&gt;Central Nervous System Infections/complications/*epidemiology&lt;/keyword&gt;&lt;keyword&gt;Community Health Planning&lt;/keyword&gt;&lt;keyword&gt;Databases, Bibliographic/statistics &amp;amp; numerical data&lt;/keyword&gt;&lt;keyword&gt;Female&lt;/keyword&gt;&lt;keyword&gt;Humans&lt;/keyword&gt;&lt;keyword&gt;Male&lt;/keyword&gt;&lt;keyword&gt;Odds Ratio&lt;/keyword&gt;&lt;keyword&gt;Risk Factors&lt;/keyword&gt;&lt;keyword&gt;Schizophrenia/*epidemiology/etiology&lt;/keyword&gt;&lt;/keywords&gt;&lt;dates&gt;&lt;year&gt;2012&lt;/year&gt;&lt;pub-dates&gt;&lt;date&gt;Aug&lt;/date&gt;&lt;/pub-dates&gt;&lt;/dates&gt;&lt;isbn&gt;1573-2509 (Electronic)&amp;#xD;0920-9964 (Linking)&lt;/isbn&gt;&lt;accession-num&gt;22704639&lt;/accession-num&gt;&lt;urls&gt;&lt;related-urls&gt;&lt;url&gt;https://www.ncbi.nlm.nih.gov/pubmed/22704639&lt;/url&gt;&lt;/related-urls&gt;&lt;/urls&gt;&lt;custom2&gt;PMC3485564&lt;/custom2&gt;&lt;electronic-resource-num&gt;10.1016/j.schres.2012.05.023&lt;/electronic-resource-num&gt;&lt;/record&gt;&lt;/Cite&gt;&lt;/EndNote&gt;</w:instrText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10" w:tooltip="Khandaker, 2012 #174" w:history="1">
        <w:r w:rsidR="00F211F6" w:rsidRPr="00E339B8">
          <w:rPr>
            <w:rFonts w:cs="Arial"/>
            <w:noProof/>
            <w:sz w:val="22"/>
          </w:rPr>
          <w:t>10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2C7F1173" w14:textId="3C7DD59F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Excessive immune activation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>
          <w:fldData xml:space="preserve">PEVuZE5vdGU+PENpdGU+PEF1dGhvcj5Wb2xrPC9BdXRob3I+PFllYXI+MjAxNTwvWWVhcj48UmVj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</w:fldData>
        </w:fldChar>
      </w:r>
      <w:r w:rsidR="0046334E" w:rsidRPr="00E339B8">
        <w:rPr>
          <w:rFonts w:cs="Arial"/>
          <w:sz w:val="22"/>
        </w:rPr>
        <w:instrText xml:space="preserve"> ADDIN EN.CITE </w:instrText>
      </w:r>
      <w:r w:rsidR="0046334E" w:rsidRPr="00E339B8">
        <w:rPr>
          <w:rFonts w:cs="Arial"/>
          <w:sz w:val="22"/>
        </w:rPr>
        <w:fldChar w:fldCharType="begin">
          <w:fldData xml:space="preserve">PEVuZE5vdGU+PENpdGU+PEF1dGhvcj5Wb2xrPC9BdXRob3I+PFllYXI+MjAxNTwvWWVhcj48UmVj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</w:fldData>
        </w:fldChar>
      </w:r>
      <w:r w:rsidR="0046334E" w:rsidRPr="00E339B8">
        <w:rPr>
          <w:rFonts w:cs="Arial"/>
          <w:sz w:val="22"/>
        </w:rPr>
        <w:instrText xml:space="preserve"> ADDIN EN.CITE.DATA </w:instrText>
      </w:r>
      <w:r w:rsidR="0046334E" w:rsidRPr="00E339B8">
        <w:rPr>
          <w:rFonts w:cs="Arial"/>
          <w:sz w:val="22"/>
        </w:rPr>
      </w:r>
      <w:r w:rsidR="0046334E" w:rsidRPr="00E339B8">
        <w:rPr>
          <w:rFonts w:cs="Arial"/>
          <w:sz w:val="22"/>
        </w:rPr>
        <w:fldChar w:fldCharType="end"/>
      </w:r>
      <w:r w:rsidR="0043037E" w:rsidRPr="00E339B8">
        <w:rPr>
          <w:rFonts w:cs="Arial"/>
          <w:sz w:val="22"/>
        </w:rPr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11" w:tooltip="Volk, 2015 #185" w:history="1">
        <w:r w:rsidR="00F211F6" w:rsidRPr="00E339B8">
          <w:rPr>
            <w:rFonts w:cs="Arial"/>
            <w:noProof/>
            <w:sz w:val="22"/>
          </w:rPr>
          <w:t>11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21CD3AE7" w14:textId="16FE7308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Altered blood protein levels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>
          <w:fldData xml:space="preserve">PEVuZE5vdGU+PENpdGU+PEF1dGhvcj5KZWZmcmllczwvQXV0aG9yPjxZZWFyPjIwMTg8L1llYXI+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</w:fldData>
        </w:fldChar>
      </w:r>
      <w:r w:rsidR="0046334E" w:rsidRPr="00E339B8">
        <w:rPr>
          <w:rFonts w:cs="Arial"/>
          <w:sz w:val="22"/>
        </w:rPr>
        <w:instrText xml:space="preserve"> ADDIN EN.CITE </w:instrText>
      </w:r>
      <w:r w:rsidR="0046334E" w:rsidRPr="00E339B8">
        <w:rPr>
          <w:rFonts w:cs="Arial"/>
          <w:sz w:val="22"/>
        </w:rPr>
        <w:fldChar w:fldCharType="begin">
          <w:fldData xml:space="preserve">PEVuZE5vdGU+PENpdGU+PEF1dGhvcj5KZWZmcmllczwvQXV0aG9yPjxZZWFyPjIwMTg8L1llYXI+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</w:fldData>
        </w:fldChar>
      </w:r>
      <w:r w:rsidR="0046334E" w:rsidRPr="00E339B8">
        <w:rPr>
          <w:rFonts w:cs="Arial"/>
          <w:sz w:val="22"/>
        </w:rPr>
        <w:instrText xml:space="preserve"> ADDIN EN.CITE.DATA </w:instrText>
      </w:r>
      <w:r w:rsidR="0046334E" w:rsidRPr="00E339B8">
        <w:rPr>
          <w:rFonts w:cs="Arial"/>
          <w:sz w:val="22"/>
        </w:rPr>
      </w:r>
      <w:r w:rsidR="0046334E" w:rsidRPr="00E339B8">
        <w:rPr>
          <w:rFonts w:cs="Arial"/>
          <w:sz w:val="22"/>
        </w:rPr>
        <w:fldChar w:fldCharType="end"/>
      </w:r>
      <w:r w:rsidR="0043037E" w:rsidRPr="00E339B8">
        <w:rPr>
          <w:rFonts w:cs="Arial"/>
          <w:sz w:val="22"/>
        </w:rPr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12" w:tooltip="Jeffries, 2018 #186" w:history="1">
        <w:r w:rsidR="00F211F6" w:rsidRPr="00E339B8">
          <w:rPr>
            <w:rFonts w:cs="Arial"/>
            <w:noProof/>
            <w:sz w:val="22"/>
          </w:rPr>
          <w:t>12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59596664" w14:textId="1EE4F9BF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Excessive synaptic pruning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/>
      </w:r>
      <w:r w:rsidR="0046334E" w:rsidRPr="00E339B8">
        <w:rPr>
          <w:rFonts w:cs="Arial"/>
          <w:sz w:val="22"/>
        </w:rPr>
        <w:instrText xml:space="preserve"> ADDIN EN.CITE &lt;EndNote&gt;&lt;Cite&gt;&lt;Author&gt;Keshavan&lt;/Author&gt;&lt;Year&gt;2020&lt;/Year&gt;&lt;RecNum&gt;175&lt;/RecNum&gt;&lt;DisplayText&gt;(13)&lt;/DisplayText&gt;&lt;record&gt;&lt;rec-number&gt;175&lt;/rec-number&gt;&lt;foreign-keys&gt;&lt;key app="EN" db-id="wpxvzrzwmvfzwjesssvvpwzq2z099pfve52d" timestamp="1591123639"&gt;175&lt;/key&gt;&lt;/foreign-keys&gt;&lt;ref-type name="Journal Article"&gt;17&lt;/ref-type&gt;&lt;contributors&gt;&lt;authors&gt;&lt;author&gt;Keshavan, M.&lt;/author&gt;&lt;author&gt;Lizano, P.&lt;/author&gt;&lt;author&gt;Prasad, K.&lt;/author&gt;&lt;/authors&gt;&lt;/contributors&gt;&lt;auth-address&gt;Beth Israel Deaconess Medical Center, Harvard Medical School, Boston, MA, USA.&amp;#xD;Department of Psychiatry, University of Pittsburgh School of Medicine, Pittsburgh, PA, USA.&amp;#xD;Department of Bioengineering, Swanson School of Engineering, Pittsburgh, PA, USA.&amp;#xD;Veterans Affairs Pittsburgh Healthcare System, Pittsburgh, PA, USA.&lt;/auth-address&gt;&lt;titles&gt;&lt;title&gt;The synaptic pruning hypothesis of schizophrenia: promises and challenges&lt;/title&gt;&lt;secondary-title&gt;World Psychiatry&lt;/secondary-title&gt;&lt;/titles&gt;&lt;periodical&gt;&lt;full-title&gt;World Psychiatry&lt;/full-title&gt;&lt;/periodical&gt;&lt;pages&gt;110-111&lt;/pages&gt;&lt;volume&gt;19&lt;/volume&gt;&lt;number&gt;1&lt;/number&gt;&lt;dates&gt;&lt;year&gt;2020&lt;/year&gt;&lt;pub-dates&gt;&lt;date&gt;Feb&lt;/date&gt;&lt;/pub-dates&gt;&lt;/dates&gt;&lt;isbn&gt;1723-8617 (Print)&amp;#xD;1723-8617 (Linking)&lt;/isbn&gt;&lt;accession-num&gt;31922664&lt;/accession-num&gt;&lt;urls&gt;&lt;related-urls&gt;&lt;url&gt;https://www.ncbi.nlm.nih.gov/pubmed/31922664&lt;/url&gt;&lt;/related-urls&gt;&lt;/urls&gt;&lt;custom2&gt;PMC6953570&lt;/custom2&gt;&lt;electronic-resource-num&gt;10.1002/wps.20725&lt;/electronic-resource-num&gt;&lt;/record&gt;&lt;/Cite&gt;&lt;/EndNote&gt;</w:instrText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13" w:tooltip="Keshavan, 2020 #175" w:history="1">
        <w:r w:rsidR="00F211F6" w:rsidRPr="00E339B8">
          <w:rPr>
            <w:rFonts w:cs="Arial"/>
            <w:noProof/>
            <w:sz w:val="22"/>
          </w:rPr>
          <w:t>13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55B9E630" w14:textId="1031C952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Blood brain barrier dysfunction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>
          <w:fldData xml:space="preserve">PEVuZE5vdGU+PENpdGU+PEF1dGhvcj5Qb2xsYWs8L0F1dGhvcj48WWVhcj4yMDE4PC9ZZWFyPjxS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</w:fldData>
        </w:fldChar>
      </w:r>
      <w:r w:rsidR="0046334E" w:rsidRPr="00E339B8">
        <w:rPr>
          <w:rFonts w:cs="Arial"/>
          <w:sz w:val="22"/>
        </w:rPr>
        <w:instrText xml:space="preserve"> ADDIN EN.CITE </w:instrText>
      </w:r>
      <w:r w:rsidR="0046334E" w:rsidRPr="00E339B8">
        <w:rPr>
          <w:rFonts w:cs="Arial"/>
          <w:sz w:val="22"/>
        </w:rPr>
        <w:fldChar w:fldCharType="begin">
          <w:fldData xml:space="preserve">PEVuZE5vdGU+PENpdGU+PEF1dGhvcj5Qb2xsYWs8L0F1dGhvcj48WWVhcj4yMDE4PC9ZZWFyPjxS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</w:fldData>
        </w:fldChar>
      </w:r>
      <w:r w:rsidR="0046334E" w:rsidRPr="00E339B8">
        <w:rPr>
          <w:rFonts w:cs="Arial"/>
          <w:sz w:val="22"/>
        </w:rPr>
        <w:instrText xml:space="preserve"> ADDIN EN.CITE.DATA </w:instrText>
      </w:r>
      <w:r w:rsidR="0046334E" w:rsidRPr="00E339B8">
        <w:rPr>
          <w:rFonts w:cs="Arial"/>
          <w:sz w:val="22"/>
        </w:rPr>
      </w:r>
      <w:r w:rsidR="0046334E" w:rsidRPr="00E339B8">
        <w:rPr>
          <w:rFonts w:cs="Arial"/>
          <w:sz w:val="22"/>
        </w:rPr>
        <w:fldChar w:fldCharType="end"/>
      </w:r>
      <w:r w:rsidR="0043037E" w:rsidRPr="00E339B8">
        <w:rPr>
          <w:rFonts w:cs="Arial"/>
          <w:sz w:val="22"/>
        </w:rPr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14" w:tooltip="Pollak, 2018 #165" w:history="1">
        <w:r w:rsidR="00F211F6" w:rsidRPr="00E339B8">
          <w:rPr>
            <w:rFonts w:cs="Arial"/>
            <w:noProof/>
            <w:sz w:val="22"/>
          </w:rPr>
          <w:t>14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57C0B3CD" w14:textId="240FDB5C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Microbiome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>
          <w:fldData xml:space="preserve">PEVuZE5vdGU+PENpdGU+PEF1dGhvcj5aaGVuZzwvQXV0aG9yPjxZZWFyPjIwMTk8L1llYXI+PFJl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=
</w:fldData>
        </w:fldChar>
      </w:r>
      <w:r w:rsidR="0046334E" w:rsidRPr="00E339B8">
        <w:rPr>
          <w:rFonts w:cs="Arial"/>
          <w:sz w:val="22"/>
        </w:rPr>
        <w:instrText xml:space="preserve"> ADDIN EN.CITE </w:instrText>
      </w:r>
      <w:r w:rsidR="0046334E" w:rsidRPr="00E339B8">
        <w:rPr>
          <w:rFonts w:cs="Arial"/>
          <w:sz w:val="22"/>
        </w:rPr>
        <w:fldChar w:fldCharType="begin">
          <w:fldData xml:space="preserve">PEVuZE5vdGU+PENpdGU+PEF1dGhvcj5aaGVuZzwvQXV0aG9yPjxZZWFyPjIwMTk8L1llYXI+PFJl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=
</w:fldData>
        </w:fldChar>
      </w:r>
      <w:r w:rsidR="0046334E" w:rsidRPr="00E339B8">
        <w:rPr>
          <w:rFonts w:cs="Arial"/>
          <w:sz w:val="22"/>
        </w:rPr>
        <w:instrText xml:space="preserve"> ADDIN EN.CITE.DATA </w:instrText>
      </w:r>
      <w:r w:rsidR="0046334E" w:rsidRPr="00E339B8">
        <w:rPr>
          <w:rFonts w:cs="Arial"/>
          <w:sz w:val="22"/>
        </w:rPr>
      </w:r>
      <w:r w:rsidR="0046334E" w:rsidRPr="00E339B8">
        <w:rPr>
          <w:rFonts w:cs="Arial"/>
          <w:sz w:val="22"/>
        </w:rPr>
        <w:fldChar w:fldCharType="end"/>
      </w:r>
      <w:r w:rsidR="0043037E" w:rsidRPr="00E339B8">
        <w:rPr>
          <w:rFonts w:cs="Arial"/>
          <w:sz w:val="22"/>
        </w:rPr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15" w:tooltip="Zheng, 2019 #178" w:history="1">
        <w:r w:rsidR="00F211F6" w:rsidRPr="00E339B8">
          <w:rPr>
            <w:rFonts w:cs="Arial"/>
            <w:noProof/>
            <w:sz w:val="22"/>
          </w:rPr>
          <w:t>15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16BE9CB0" w14:textId="653B390D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Obstetric complications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/>
      </w:r>
      <w:r w:rsidR="0046334E" w:rsidRPr="00E339B8">
        <w:rPr>
          <w:rFonts w:cs="Arial"/>
          <w:sz w:val="22"/>
        </w:rPr>
        <w:instrText xml:space="preserve"> ADDIN EN.CITE &lt;EndNote&gt;&lt;Cite&gt;&lt;Author&gt;Cannon&lt;/Author&gt;&lt;Year&gt;2002&lt;/Year&gt;&lt;RecNum&gt;180&lt;/RecNum&gt;&lt;DisplayText&gt;(16)&lt;/DisplayText&gt;&lt;record&gt;&lt;rec-number&gt;180&lt;/rec-number&gt;&lt;foreign-keys&gt;&lt;key app="EN" db-id="wpxvzrzwmvfzwjesssvvpwzq2z099pfve52d" timestamp="1591124189"&gt;180&lt;/key&gt;&lt;/foreign-keys&gt;&lt;ref-type name="Journal Article"&gt;17&lt;/ref-type&gt;&lt;contributors&gt;&lt;authors&gt;&lt;author&gt;Cannon, M.&lt;/author&gt;&lt;author&gt;Jones, P. B.&lt;/author&gt;&lt;author&gt;Murray, R. M.&lt;/author&gt;&lt;/authors&gt;&lt;/contributors&gt;&lt;auth-address&gt;Division of Psychological Medicine P063, Institute of Psychiatry, De Crespigny Park, London SE5 8AF, UK. m.cannon@iop.kcl.ac.uk&lt;/auth-address&gt;&lt;titles&gt;&lt;title&gt;Obstetric complications and schizophrenia: historical and meta-analytic review&lt;/title&gt;&lt;secondary-title&gt;Am J Psychiatry&lt;/secondary-title&gt;&lt;/titles&gt;&lt;periodical&gt;&lt;full-title&gt;Am J Psychiatry&lt;/full-title&gt;&lt;abbr-1&gt;The American journal of psychiatry&lt;/abbr-1&gt;&lt;/periodical&gt;&lt;pages&gt;1080-92&lt;/pages&gt;&lt;volume&gt;159&lt;/volume&gt;&lt;number&gt;7&lt;/number&gt;&lt;keywords&gt;&lt;keyword&gt;Adolescent&lt;/keyword&gt;&lt;keyword&gt;Adult&lt;/keyword&gt;&lt;keyword&gt;Birth Injuries/epidemiology&lt;/keyword&gt;&lt;keyword&gt;Case-Control Studies&lt;/keyword&gt;&lt;keyword&gt;Comorbidity&lt;/keyword&gt;&lt;keyword&gt;Delivery, Obstetric/methods&lt;/keyword&gt;&lt;keyword&gt;Female&lt;/keyword&gt;&lt;keyword&gt;History, 20th Century&lt;/keyword&gt;&lt;keyword&gt;Humans&lt;/keyword&gt;&lt;keyword&gt;Infant, Low Birth Weight&lt;/keyword&gt;&lt;keyword&gt;Infant, Newborn&lt;/keyword&gt;&lt;keyword&gt;Obstetric Labor Complications/epidemiology/history&lt;/keyword&gt;&lt;keyword&gt;Pregnancy&lt;/keyword&gt;&lt;keyword&gt;Pregnancy Complications/*epidemiology&lt;/keyword&gt;&lt;keyword&gt;Prospective Studies&lt;/keyword&gt;&lt;keyword&gt;Risk Factors&lt;/keyword&gt;&lt;keyword&gt;Schizophrenia/epidemiology/*etiology/history&lt;/keyword&gt;&lt;/keywords&gt;&lt;dates&gt;&lt;year&gt;2002&lt;/year&gt;&lt;pub-dates&gt;&lt;date&gt;Jul&lt;/date&gt;&lt;/pub-dates&gt;&lt;/dates&gt;&lt;isbn&gt;0002-953X (Print)&amp;#xD;0002-953X (Linking)&lt;/isbn&gt;&lt;accession-num&gt;12091183&lt;/accession-num&gt;&lt;urls&gt;&lt;related-urls&gt;&lt;url&gt;https://www.ncbi.nlm.nih.gov/pubmed/12091183&lt;/url&gt;&lt;/related-urls&gt;&lt;/urls&gt;&lt;electronic-resource-num&gt;10.1176/appi.ajp.159.7.1080&lt;/electronic-resource-num&gt;&lt;/record&gt;&lt;/Cite&gt;&lt;/EndNote&gt;</w:instrText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16" w:tooltip="Cannon, 2002 #180" w:history="1">
        <w:r w:rsidR="00F211F6" w:rsidRPr="00E339B8">
          <w:rPr>
            <w:rFonts w:cs="Arial"/>
            <w:noProof/>
            <w:sz w:val="22"/>
          </w:rPr>
          <w:t>16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298DBDEB" w14:textId="77777777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</w:p>
    <w:p w14:paraId="3DBB99C4" w14:textId="77777777" w:rsidR="006A0411" w:rsidRPr="00E339B8" w:rsidRDefault="006A0411" w:rsidP="006A0411">
      <w:pPr>
        <w:spacing w:before="0" w:after="0" w:line="240" w:lineRule="auto"/>
        <w:jc w:val="left"/>
        <w:rPr>
          <w:rFonts w:cs="Arial"/>
          <w:b/>
          <w:sz w:val="22"/>
        </w:rPr>
      </w:pPr>
      <w:r w:rsidRPr="00E339B8">
        <w:rPr>
          <w:rFonts w:cs="Arial"/>
          <w:b/>
          <w:sz w:val="22"/>
        </w:rPr>
        <w:t>(iv)</w:t>
      </w:r>
    </w:p>
    <w:p w14:paraId="6106D349" w14:textId="748F23A2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Childhood adversity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/>
      </w:r>
      <w:r w:rsidR="0046334E" w:rsidRPr="00E339B8">
        <w:rPr>
          <w:rFonts w:cs="Arial"/>
          <w:sz w:val="22"/>
        </w:rPr>
        <w:instrText xml:space="preserve"> ADDIN EN.CITE &lt;EndNote&gt;&lt;Cite&gt;&lt;Author&gt;Matheson&lt;/Author&gt;&lt;Year&gt;2013&lt;/Year&gt;&lt;RecNum&gt;181&lt;/RecNum&gt;&lt;DisplayText&gt;(17)&lt;/DisplayText&gt;&lt;record&gt;&lt;rec-number&gt;181&lt;/rec-number&gt;&lt;foreign-keys&gt;&lt;key app="EN" db-id="wpxvzrzwmvfzwjesssvvpwzq2z099pfve52d" timestamp="1591124608"&gt;181&lt;/key&gt;&lt;/foreign-keys&gt;&lt;ref-type name="Journal Article"&gt;17&lt;/ref-type&gt;&lt;contributors&gt;&lt;authors&gt;&lt;author&gt;Matheson, S. L.&lt;/author&gt;&lt;author&gt;Shepherd, A. M.&lt;/author&gt;&lt;author&gt;Pinchbeck, R. M.&lt;/author&gt;&lt;author&gt;Laurens, K. R.&lt;/author&gt;&lt;author&gt;Carr, V. J.&lt;/author&gt;&lt;/authors&gt;&lt;/contributors&gt;&lt;auth-address&gt;Schizophrenia Research Institute, Darlinghurst, Sydney, Australia. s.matheson@schizophreniaresearch.org.au&lt;/auth-address&gt;&lt;titles&gt;&lt;title&gt;Childhood adversity in schizophrenia: a systematic meta-analysis&lt;/title&gt;&lt;secondary-title&gt;Psychol Med&lt;/secondary-title&gt;&lt;/titles&gt;&lt;periodical&gt;&lt;full-title&gt;Psychol Med&lt;/full-title&gt;&lt;/periodical&gt;&lt;pages&gt;225-38&lt;/pages&gt;&lt;volume&gt;43&lt;/volume&gt;&lt;number&gt;2&lt;/number&gt;&lt;keywords&gt;&lt;keyword&gt;Child&lt;/keyword&gt;&lt;keyword&gt;Child Abuse/psychology/*statistics &amp;amp; numerical data&lt;/keyword&gt;&lt;keyword&gt;Databases, Bibliographic&lt;/keyword&gt;&lt;keyword&gt;Humans&lt;/keyword&gt;&lt;keyword&gt;*Life Change Events&lt;/keyword&gt;&lt;keyword&gt;Mental Disorders/*epidemiology&lt;/keyword&gt;&lt;keyword&gt;Research Design&lt;/keyword&gt;&lt;keyword&gt;Risk Factors&lt;/keyword&gt;&lt;keyword&gt;Schizophrenia/*epidemiology&lt;/keyword&gt;&lt;keyword&gt;*Schizophrenic Psychology&lt;/keyword&gt;&lt;/keywords&gt;&lt;dates&gt;&lt;year&gt;2013&lt;/year&gt;&lt;pub-dates&gt;&lt;date&gt;Feb&lt;/date&gt;&lt;/pub-dates&gt;&lt;/dates&gt;&lt;isbn&gt;1469-8978 (Electronic)&amp;#xD;0033-2917 (Linking)&lt;/isbn&gt;&lt;accession-num&gt;22716913&lt;/accession-num&gt;&lt;urls&gt;&lt;related-urls&gt;&lt;url&gt;https://www.ncbi.nlm.nih.gov/pubmed/22716913&lt;/url&gt;&lt;/related-urls&gt;&lt;/urls&gt;&lt;electronic-resource-num&gt;10.1017/S0033291712000785&lt;/electronic-resource-num&gt;&lt;/record&gt;&lt;/Cite&gt;&lt;/EndNote&gt;</w:instrText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17" w:tooltip="Matheson, 2013 #181" w:history="1">
        <w:r w:rsidR="00F211F6" w:rsidRPr="00E339B8">
          <w:rPr>
            <w:rFonts w:cs="Arial"/>
            <w:noProof/>
            <w:sz w:val="22"/>
          </w:rPr>
          <w:t>17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5DE4849D" w14:textId="355A4AC9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Substance use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>
          <w:fldData xml:space="preserve">PEVuZE5vdGU+PENpdGU+PEF1dGhvcj5LaG9raGFyPC9BdXRob3I+PFllYXI+MjAxODwvWWVhcj48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</w:fldData>
        </w:fldChar>
      </w:r>
      <w:r w:rsidR="0046334E" w:rsidRPr="00E339B8">
        <w:rPr>
          <w:rFonts w:cs="Arial"/>
          <w:sz w:val="22"/>
        </w:rPr>
        <w:instrText xml:space="preserve"> ADDIN EN.CITE </w:instrText>
      </w:r>
      <w:r w:rsidR="0046334E" w:rsidRPr="00E339B8">
        <w:rPr>
          <w:rFonts w:cs="Arial"/>
          <w:sz w:val="22"/>
        </w:rPr>
        <w:fldChar w:fldCharType="begin">
          <w:fldData xml:space="preserve">PEVuZE5vdGU+PENpdGU+PEF1dGhvcj5LaG9raGFyPC9BdXRob3I+PFllYXI+MjAxODwvWWVhcj48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</w:fldData>
        </w:fldChar>
      </w:r>
      <w:r w:rsidR="0046334E" w:rsidRPr="00E339B8">
        <w:rPr>
          <w:rFonts w:cs="Arial"/>
          <w:sz w:val="22"/>
        </w:rPr>
        <w:instrText xml:space="preserve"> ADDIN EN.CITE.DATA </w:instrText>
      </w:r>
      <w:r w:rsidR="0046334E" w:rsidRPr="00E339B8">
        <w:rPr>
          <w:rFonts w:cs="Arial"/>
          <w:sz w:val="22"/>
        </w:rPr>
      </w:r>
      <w:r w:rsidR="0046334E" w:rsidRPr="00E339B8">
        <w:rPr>
          <w:rFonts w:cs="Arial"/>
          <w:sz w:val="22"/>
        </w:rPr>
        <w:fldChar w:fldCharType="end"/>
      </w:r>
      <w:r w:rsidR="0043037E" w:rsidRPr="00E339B8">
        <w:rPr>
          <w:rFonts w:cs="Arial"/>
          <w:sz w:val="22"/>
        </w:rPr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18" w:tooltip="Khokhar, 2018 #182" w:history="1">
        <w:r w:rsidR="00F211F6" w:rsidRPr="00E339B8">
          <w:rPr>
            <w:rFonts w:cs="Arial"/>
            <w:noProof/>
            <w:sz w:val="22"/>
          </w:rPr>
          <w:t>18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22C066DC" w14:textId="556C1C22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Health behaviours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>
          <w:fldData xml:space="preserve">PEVuZE5vdGU+PENpdGU+PEF1dGhvcj5WYW5jYW1wZm9ydDwvQXV0aG9yPjxZZWFyPjIwMTc8L1ll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</w:fldData>
        </w:fldChar>
      </w:r>
      <w:r w:rsidR="0046334E" w:rsidRPr="00E339B8">
        <w:rPr>
          <w:rFonts w:cs="Arial"/>
          <w:sz w:val="22"/>
        </w:rPr>
        <w:instrText xml:space="preserve"> ADDIN EN.CITE </w:instrText>
      </w:r>
      <w:r w:rsidR="0046334E" w:rsidRPr="00E339B8">
        <w:rPr>
          <w:rFonts w:cs="Arial"/>
          <w:sz w:val="22"/>
        </w:rPr>
        <w:fldChar w:fldCharType="begin">
          <w:fldData xml:space="preserve">PEVuZE5vdGU+PENpdGU+PEF1dGhvcj5WYW5jYW1wZm9ydDwvQXV0aG9yPjxZZWFyPjIwMTc8L1ll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</w:fldData>
        </w:fldChar>
      </w:r>
      <w:r w:rsidR="0046334E" w:rsidRPr="00E339B8">
        <w:rPr>
          <w:rFonts w:cs="Arial"/>
          <w:sz w:val="22"/>
        </w:rPr>
        <w:instrText xml:space="preserve"> ADDIN EN.CITE.DATA </w:instrText>
      </w:r>
      <w:r w:rsidR="0046334E" w:rsidRPr="00E339B8">
        <w:rPr>
          <w:rFonts w:cs="Arial"/>
          <w:sz w:val="22"/>
        </w:rPr>
      </w:r>
      <w:r w:rsidR="0046334E" w:rsidRPr="00E339B8">
        <w:rPr>
          <w:rFonts w:cs="Arial"/>
          <w:sz w:val="22"/>
        </w:rPr>
        <w:fldChar w:fldCharType="end"/>
      </w:r>
      <w:r w:rsidR="0043037E" w:rsidRPr="00E339B8">
        <w:rPr>
          <w:rFonts w:cs="Arial"/>
          <w:sz w:val="22"/>
        </w:rPr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19" w:tooltip="Vancampfort, 2017 #184" w:history="1">
        <w:r w:rsidR="00F211F6" w:rsidRPr="00E339B8">
          <w:rPr>
            <w:rFonts w:cs="Arial"/>
            <w:noProof/>
            <w:sz w:val="22"/>
          </w:rPr>
          <w:t>19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4A36C802" w14:textId="6FBA0F19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Socio-economic disadvantage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/>
      </w:r>
      <w:r w:rsidR="0046334E" w:rsidRPr="00E339B8">
        <w:rPr>
          <w:rFonts w:cs="Arial"/>
          <w:sz w:val="22"/>
        </w:rPr>
        <w:instrText xml:space="preserve"> ADDIN EN.CITE &lt;EndNote&gt;&lt;Cite&gt;&lt;Author&gt;van Os&lt;/Author&gt;&lt;Year&gt;2010&lt;/Year&gt;&lt;RecNum&gt;527&lt;/RecNum&gt;&lt;DisplayText&gt;(20)&lt;/DisplayText&gt;&lt;record&gt;&lt;rec-number&gt;527&lt;/rec-number&gt;&lt;foreign-keys&gt;&lt;key app="EN" db-id="s5pxtaddprfpfoeptespv2as9sra5zr2fafz"&gt;527&lt;/key&gt;&lt;/foreign-keys&gt;&lt;ref-type name="Journal Article"&gt;17&lt;/ref-type&gt;&lt;contributors&gt;&lt;authors&gt;&lt;author&gt;van Os, J.&lt;/author&gt;&lt;author&gt;Kenis, G.&lt;/author&gt;&lt;author&gt;Rutten, B. P.&lt;/author&gt;&lt;/authors&gt;&lt;/contributors&gt;&lt;auth-address&gt;European Graduate School for Neuroscience, SEARCH, Maastricht University Medical Centre, 6200 MD Maastricht, The Netherlands. j.vanos@sp.unimaas.nl&lt;/auth-address&gt;&lt;titles&gt;&lt;title&gt;The environment and schizophrenia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03-12&lt;/pages&gt;&lt;volume&gt;468&lt;/volume&gt;&lt;number&gt;7321&lt;/number&gt;&lt;edition&gt;2010/11/12&lt;/edition&gt;&lt;keywords&gt;&lt;keyword&gt;Animals&lt;/keyword&gt;&lt;keyword&gt;Cities&lt;/keyword&gt;&lt;keyword&gt;Cognition Disorders/complications/etiology&lt;/keyword&gt;&lt;keyword&gt;*Environment&lt;/keyword&gt;&lt;keyword&gt;Genetic Predisposition to Disease&lt;/keyword&gt;&lt;keyword&gt;Humans&lt;/keyword&gt;&lt;keyword&gt;Marijuana Smoking/adverse effects&lt;/keyword&gt;&lt;keyword&gt;Minority Groups&lt;/keyword&gt;&lt;keyword&gt;Phenotype&lt;/keyword&gt;&lt;keyword&gt;Psychotic Disorders/etiology/genetics/physiopathology/psychology&lt;/keyword&gt;&lt;keyword&gt;Schizophrenia/*etiology/*genetics/physiopathology&lt;/keyword&gt;&lt;keyword&gt;Stress, Psychological&lt;/keyword&gt;&lt;keyword&gt;Substance-Related Disorders/complications&lt;/keyword&gt;&lt;keyword&gt;Translational Medical Research&lt;/keyword&gt;&lt;/keywords&gt;&lt;dates&gt;&lt;year&gt;2010&lt;/year&gt;&lt;pub-dates&gt;&lt;date&gt;Nov 11&lt;/date&gt;&lt;/pub-dates&gt;&lt;/dates&gt;&lt;isbn&gt;0028-0836&lt;/isbn&gt;&lt;accession-num&gt;21068828&lt;/accession-num&gt;&lt;urls&gt;&lt;/urls&gt;&lt;electronic-resource-num&gt;10.1038/nature09563&lt;/electronic-resource-num&gt;&lt;remote-database-provider&gt;Nlm&lt;/remote-database-provider&gt;&lt;language&gt;eng&lt;/language&gt;&lt;/record&gt;&lt;/Cite&gt;&lt;/EndNote&gt;</w:instrText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20" w:tooltip="van Os, 2010 #527" w:history="1">
        <w:r w:rsidR="00F211F6" w:rsidRPr="00E339B8">
          <w:rPr>
            <w:rFonts w:cs="Arial"/>
            <w:noProof/>
            <w:sz w:val="22"/>
          </w:rPr>
          <w:t>20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32A3D682" w14:textId="2D730312" w:rsidR="006A0411" w:rsidRPr="00E339B8" w:rsidRDefault="006A0411" w:rsidP="006A0411">
      <w:pPr>
        <w:spacing w:before="0" w:after="0" w:line="240" w:lineRule="auto"/>
        <w:jc w:val="left"/>
        <w:rPr>
          <w:rFonts w:cs="Arial"/>
          <w:sz w:val="22"/>
        </w:rPr>
      </w:pPr>
      <w:r w:rsidRPr="00E339B8">
        <w:rPr>
          <w:rFonts w:cs="Arial"/>
          <w:sz w:val="22"/>
        </w:rPr>
        <w:t>Urbanicity</w:t>
      </w:r>
      <w:r w:rsidR="00790777" w:rsidRPr="00E339B8">
        <w:rPr>
          <w:rFonts w:cs="Arial"/>
          <w:sz w:val="22"/>
        </w:rPr>
        <w:t xml:space="preserve"> </w:t>
      </w:r>
      <w:r w:rsidR="0043037E" w:rsidRPr="00E339B8">
        <w:rPr>
          <w:rFonts w:cs="Arial"/>
          <w:sz w:val="22"/>
        </w:rPr>
        <w:fldChar w:fldCharType="begin"/>
      </w:r>
      <w:r w:rsidR="0046334E" w:rsidRPr="00E339B8">
        <w:rPr>
          <w:rFonts w:cs="Arial"/>
          <w:sz w:val="22"/>
        </w:rPr>
        <w:instrText xml:space="preserve"> ADDIN EN.CITE &lt;EndNote&gt;&lt;Cite&gt;&lt;Author&gt;Heinz&lt;/Author&gt;&lt;Year&gt;2013&lt;/Year&gt;&lt;RecNum&gt;183&lt;/RecNum&gt;&lt;DisplayText&gt;(21)&lt;/DisplayText&gt;&lt;record&gt;&lt;rec-number&gt;183&lt;/rec-number&gt;&lt;foreign-keys&gt;&lt;key app="EN" db-id="wpxvzrzwmvfzwjesssvvpwzq2z099pfve52d" timestamp="1591124682"&gt;183&lt;/key&gt;&lt;/foreign-keys&gt;&lt;ref-type name="Journal Article"&gt;17&lt;/ref-type&gt;&lt;contributors&gt;&lt;authors&gt;&lt;author&gt;Heinz, A.&lt;/author&gt;&lt;author&gt;Deserno, L.&lt;/author&gt;&lt;author&gt;Reininghaus, U.&lt;/author&gt;&lt;/authors&gt;&lt;/contributors&gt;&lt;auth-address&gt;Department of Psychiatry, Charite-Universitatsmedizin Berlin, Charite Campus Mitte, Berlin, Germany.&lt;/auth-address&gt;&lt;titles&gt;&lt;title&gt;Urbanicity, social adversity and psychosis&lt;/title&gt;&lt;secondary-title&gt;World Psychiatry&lt;/secondary-title&gt;&lt;/titles&gt;&lt;periodical&gt;&lt;full-title&gt;World Psychiatry&lt;/full-title&gt;&lt;/periodical&gt;&lt;pages&gt;187-97&lt;/pages&gt;&lt;volume&gt;12&lt;/volume&gt;&lt;number&gt;3&lt;/number&gt;&lt;keywords&gt;&lt;keyword&gt;Urbanicity&lt;/keyword&gt;&lt;keyword&gt;discrimination&lt;/keyword&gt;&lt;keyword&gt;isolation&lt;/keyword&gt;&lt;keyword&gt;psychosis&lt;/keyword&gt;&lt;keyword&gt;schizophrenia&lt;/keyword&gt;&lt;keyword&gt;social adversity&lt;/keyword&gt;&lt;keyword&gt;social fragmentation&lt;/keyword&gt;&lt;keyword&gt;stress&lt;/keyword&gt;&lt;/keywords&gt;&lt;dates&gt;&lt;year&gt;2013&lt;/year&gt;&lt;pub-dates&gt;&lt;date&gt;Oct&lt;/date&gt;&lt;/pub-dates&gt;&lt;/dates&gt;&lt;isbn&gt;1723-8617 (Print)&amp;#xD;1723-8617 (Linking)&lt;/isbn&gt;&lt;accession-num&gt;24096775&lt;/accession-num&gt;&lt;urls&gt;&lt;related-urls&gt;&lt;url&gt;https://www.ncbi.nlm.nih.gov/pubmed/24096775&lt;/url&gt;&lt;/related-urls&gt;&lt;/urls&gt;&lt;custom2&gt;PMC3799240&lt;/custom2&gt;&lt;electronic-resource-num&gt;10.1002/wps.20056&lt;/electronic-resource-num&gt;&lt;/record&gt;&lt;/Cite&gt;&lt;/EndNote&gt;</w:instrText>
      </w:r>
      <w:r w:rsidR="0043037E" w:rsidRPr="00E339B8">
        <w:rPr>
          <w:rFonts w:cs="Arial"/>
          <w:sz w:val="22"/>
        </w:rPr>
        <w:fldChar w:fldCharType="separate"/>
      </w:r>
      <w:r w:rsidR="0046334E" w:rsidRPr="00E339B8">
        <w:rPr>
          <w:rFonts w:cs="Arial"/>
          <w:noProof/>
          <w:sz w:val="22"/>
        </w:rPr>
        <w:t>(</w:t>
      </w:r>
      <w:hyperlink w:anchor="_ENREF_21" w:tooltip="Heinz, 2013 #183" w:history="1">
        <w:r w:rsidR="00F211F6" w:rsidRPr="00E339B8">
          <w:rPr>
            <w:rFonts w:cs="Arial"/>
            <w:noProof/>
            <w:sz w:val="22"/>
          </w:rPr>
          <w:t>21</w:t>
        </w:r>
      </w:hyperlink>
      <w:r w:rsidR="0046334E" w:rsidRPr="00E339B8">
        <w:rPr>
          <w:rFonts w:cs="Arial"/>
          <w:noProof/>
          <w:sz w:val="22"/>
        </w:rPr>
        <w:t>)</w:t>
      </w:r>
      <w:r w:rsidR="0043037E" w:rsidRPr="00E339B8">
        <w:rPr>
          <w:rFonts w:cs="Arial"/>
          <w:sz w:val="22"/>
        </w:rPr>
        <w:fldChar w:fldCharType="end"/>
      </w:r>
    </w:p>
    <w:p w14:paraId="526914A3" w14:textId="77777777" w:rsidR="006A0411" w:rsidRPr="00E339B8" w:rsidRDefault="006A0411" w:rsidP="006A0411">
      <w:pPr>
        <w:spacing w:line="276" w:lineRule="auto"/>
        <w:rPr>
          <w:rFonts w:cs="Arial"/>
          <w:b/>
          <w:color w:val="000000"/>
          <w:sz w:val="22"/>
          <w:shd w:val="clear" w:color="auto" w:fill="FFFFFF"/>
        </w:rPr>
      </w:pPr>
    </w:p>
    <w:p w14:paraId="16BA4254" w14:textId="77777777" w:rsidR="00BF4000" w:rsidRPr="00E339B8" w:rsidRDefault="00BF4000">
      <w:pPr>
        <w:spacing w:before="0" w:after="160" w:line="259" w:lineRule="auto"/>
        <w:jc w:val="left"/>
        <w:rPr>
          <w:rFonts w:cs="Arial"/>
          <w:b/>
          <w:color w:val="000000"/>
          <w:sz w:val="22"/>
          <w:shd w:val="clear" w:color="auto" w:fill="FFFFFF"/>
        </w:rPr>
      </w:pPr>
      <w:r w:rsidRPr="00E339B8">
        <w:rPr>
          <w:rFonts w:cs="Arial"/>
          <w:b/>
          <w:color w:val="000000"/>
          <w:sz w:val="22"/>
          <w:shd w:val="clear" w:color="auto" w:fill="FFFFFF"/>
        </w:rPr>
        <w:br w:type="page"/>
      </w:r>
    </w:p>
    <w:p w14:paraId="61FB098D" w14:textId="6D7AAFE1" w:rsidR="00B104F9" w:rsidRPr="00E339B8" w:rsidRDefault="006A0411" w:rsidP="00B104F9">
      <w:pPr>
        <w:spacing w:line="276" w:lineRule="auto"/>
        <w:rPr>
          <w:rFonts w:cs="Arial"/>
          <w:color w:val="000000"/>
          <w:sz w:val="22"/>
          <w:shd w:val="clear" w:color="auto" w:fill="FFFFFF"/>
        </w:rPr>
      </w:pPr>
      <w:r w:rsidRPr="00E339B8">
        <w:rPr>
          <w:rFonts w:cs="Arial"/>
          <w:b/>
          <w:color w:val="000000"/>
          <w:sz w:val="22"/>
          <w:shd w:val="clear" w:color="auto" w:fill="FFFFFF"/>
        </w:rPr>
        <w:lastRenderedPageBreak/>
        <w:t>Supplementary Table 1</w:t>
      </w:r>
      <w:r w:rsidR="00BF37E8" w:rsidRPr="00E339B8">
        <w:rPr>
          <w:rFonts w:cs="Arial"/>
          <w:b/>
          <w:sz w:val="22"/>
        </w:rPr>
        <w:t>. Complement and coagulation component function.</w:t>
      </w:r>
      <w:r w:rsidR="00BF37E8" w:rsidRPr="00E339B8">
        <w:rPr>
          <w:rFonts w:cs="Arial"/>
          <w:sz w:val="22"/>
        </w:rPr>
        <w:t xml:space="preserve"> Pr</w:t>
      </w:r>
      <w:r w:rsidR="00D40C99" w:rsidRPr="00E339B8">
        <w:rPr>
          <w:rFonts w:cs="Arial"/>
          <w:sz w:val="22"/>
        </w:rPr>
        <w:t>otein ID and its gene ontology (GO) m</w:t>
      </w:r>
      <w:r w:rsidR="00BF37E8" w:rsidRPr="00E339B8">
        <w:rPr>
          <w:rFonts w:cs="Arial"/>
          <w:sz w:val="22"/>
        </w:rPr>
        <w:t xml:space="preserve">olecular function as well as </w:t>
      </w:r>
      <w:r w:rsidR="00D40C99" w:rsidRPr="00E339B8">
        <w:rPr>
          <w:rFonts w:cs="Arial"/>
          <w:sz w:val="22"/>
        </w:rPr>
        <w:t>b</w:t>
      </w:r>
      <w:r w:rsidR="00BF37E8" w:rsidRPr="00E339B8">
        <w:rPr>
          <w:rFonts w:cs="Arial"/>
          <w:sz w:val="22"/>
        </w:rPr>
        <w:t>iological processes were taken from Uniprot (uniprot.org).</w:t>
      </w:r>
      <w:r w:rsidR="00D40C99" w:rsidRPr="00E339B8">
        <w:rPr>
          <w:rFonts w:cs="Arial"/>
          <w:sz w:val="22"/>
        </w:rPr>
        <w:t xml:space="preserve"> Proteins listed in alphabetical ord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276"/>
        <w:gridCol w:w="1276"/>
        <w:gridCol w:w="4819"/>
      </w:tblGrid>
      <w:tr w:rsidR="00BF4000" w:rsidRPr="00E339B8" w14:paraId="6D8705BE" w14:textId="77777777" w:rsidTr="00BF4000">
        <w:tc>
          <w:tcPr>
            <w:tcW w:w="1271" w:type="dxa"/>
          </w:tcPr>
          <w:p w14:paraId="48902C1F" w14:textId="5E9B1350" w:rsidR="00D40C99" w:rsidRPr="00E339B8" w:rsidRDefault="00D40C99" w:rsidP="006470A3">
            <w:pPr>
              <w:spacing w:before="0" w:after="160" w:line="259" w:lineRule="auto"/>
              <w:jc w:val="left"/>
              <w:rPr>
                <w:rFonts w:cs="Arial"/>
                <w:b/>
                <w:sz w:val="22"/>
                <w:shd w:val="clear" w:color="auto" w:fill="FFFFFF"/>
              </w:rPr>
            </w:pPr>
            <w:r w:rsidRPr="00E339B8">
              <w:rPr>
                <w:rFonts w:cs="Arial"/>
                <w:b/>
                <w:sz w:val="22"/>
                <w:shd w:val="clear" w:color="auto" w:fill="FFFFFF"/>
              </w:rPr>
              <w:t>Gene ID</w:t>
            </w:r>
          </w:p>
        </w:tc>
        <w:tc>
          <w:tcPr>
            <w:tcW w:w="1701" w:type="dxa"/>
          </w:tcPr>
          <w:p w14:paraId="5DF97C13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b/>
                <w:sz w:val="22"/>
                <w:shd w:val="clear" w:color="auto" w:fill="FFFFFF"/>
              </w:rPr>
            </w:pPr>
            <w:r w:rsidRPr="00E339B8">
              <w:rPr>
                <w:rFonts w:cs="Arial"/>
                <w:b/>
                <w:sz w:val="22"/>
                <w:shd w:val="clear" w:color="auto" w:fill="FFFFFF"/>
              </w:rPr>
              <w:t>Protein</w:t>
            </w:r>
          </w:p>
        </w:tc>
        <w:tc>
          <w:tcPr>
            <w:tcW w:w="1276" w:type="dxa"/>
          </w:tcPr>
          <w:p w14:paraId="4F828639" w14:textId="1F55FE29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b/>
                <w:sz w:val="22"/>
                <w:shd w:val="clear" w:color="auto" w:fill="FFFFFF"/>
              </w:rPr>
            </w:pPr>
            <w:r w:rsidRPr="00E339B8">
              <w:rPr>
                <w:rFonts w:cs="Arial"/>
                <w:b/>
                <w:sz w:val="22"/>
                <w:shd w:val="clear" w:color="auto" w:fill="FFFFFF"/>
              </w:rPr>
              <w:t>Pathway</w:t>
            </w:r>
          </w:p>
        </w:tc>
        <w:tc>
          <w:tcPr>
            <w:tcW w:w="1276" w:type="dxa"/>
          </w:tcPr>
          <w:p w14:paraId="4719C470" w14:textId="7345F0CE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b/>
                <w:sz w:val="22"/>
                <w:shd w:val="clear" w:color="auto" w:fill="FFFFFF"/>
              </w:rPr>
            </w:pPr>
            <w:r w:rsidRPr="00E339B8">
              <w:rPr>
                <w:rFonts w:cs="Arial"/>
                <w:b/>
                <w:sz w:val="22"/>
                <w:shd w:val="clear" w:color="auto" w:fill="FFFFFF"/>
              </w:rPr>
              <w:t>Uniprot</w:t>
            </w:r>
            <w:r w:rsidR="00BF4000" w:rsidRPr="00E339B8">
              <w:rPr>
                <w:rFonts w:cs="Arial"/>
                <w:b/>
                <w:sz w:val="22"/>
                <w:shd w:val="clear" w:color="auto" w:fill="FFFFFF"/>
              </w:rPr>
              <w:t xml:space="preserve"> ID</w:t>
            </w:r>
          </w:p>
        </w:tc>
        <w:tc>
          <w:tcPr>
            <w:tcW w:w="4819" w:type="dxa"/>
          </w:tcPr>
          <w:p w14:paraId="4291C6DE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b/>
                <w:sz w:val="22"/>
                <w:shd w:val="clear" w:color="auto" w:fill="FFFFFF"/>
              </w:rPr>
            </w:pPr>
            <w:r w:rsidRPr="00E339B8">
              <w:rPr>
                <w:rFonts w:cs="Arial"/>
                <w:b/>
                <w:sz w:val="22"/>
                <w:shd w:val="clear" w:color="auto" w:fill="FFFFFF"/>
              </w:rPr>
              <w:t>Function</w:t>
            </w:r>
          </w:p>
        </w:tc>
      </w:tr>
      <w:tr w:rsidR="00BF4000" w:rsidRPr="00E339B8" w14:paraId="3C923B19" w14:textId="77777777" w:rsidTr="00BF4000">
        <w:tc>
          <w:tcPr>
            <w:tcW w:w="1271" w:type="dxa"/>
          </w:tcPr>
          <w:p w14:paraId="6FF434B8" w14:textId="77777777" w:rsidR="00D40C99" w:rsidRPr="00E339B8" w:rsidRDefault="00D40C99" w:rsidP="006470A3">
            <w:pPr>
              <w:spacing w:line="276" w:lineRule="auto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A2M</w:t>
            </w:r>
          </w:p>
        </w:tc>
        <w:tc>
          <w:tcPr>
            <w:tcW w:w="1701" w:type="dxa"/>
          </w:tcPr>
          <w:p w14:paraId="069769DD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Alpha-2-Macroglobulin</w:t>
            </w:r>
          </w:p>
        </w:tc>
        <w:tc>
          <w:tcPr>
            <w:tcW w:w="1276" w:type="dxa"/>
          </w:tcPr>
          <w:p w14:paraId="65531D92" w14:textId="6465FAFE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Other</w:t>
            </w:r>
          </w:p>
        </w:tc>
        <w:tc>
          <w:tcPr>
            <w:tcW w:w="1276" w:type="dxa"/>
          </w:tcPr>
          <w:p w14:paraId="79C4EFDD" w14:textId="5D642101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1023</w:t>
            </w:r>
          </w:p>
        </w:tc>
        <w:tc>
          <w:tcPr>
            <w:tcW w:w="4819" w:type="dxa"/>
          </w:tcPr>
          <w:p w14:paraId="1332F46A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>GO - Molecular function</w:t>
            </w:r>
          </w:p>
          <w:p w14:paraId="24D73531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calcium-dependent protein binding </w:t>
            </w:r>
          </w:p>
          <w:p w14:paraId="6F20527E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endopeptidase inhibitor activity </w:t>
            </w:r>
          </w:p>
          <w:p w14:paraId="4609A6BB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enzyme binding </w:t>
            </w:r>
          </w:p>
          <w:p w14:paraId="7B4E309E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growth factor binding </w:t>
            </w:r>
          </w:p>
          <w:p w14:paraId="01AC11B1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interleukin-1 binding </w:t>
            </w:r>
          </w:p>
          <w:p w14:paraId="412F632E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interleukin-8 binding </w:t>
            </w:r>
          </w:p>
          <w:p w14:paraId="51FCB82D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protease binding </w:t>
            </w:r>
          </w:p>
          <w:p w14:paraId="6732665E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serine-type endopeptidase inhibitor activity </w:t>
            </w:r>
          </w:p>
          <w:p w14:paraId="138E240E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signaling receptor binding </w:t>
            </w:r>
          </w:p>
          <w:p w14:paraId="4F09E2E2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tumor necrosis factor binding </w:t>
            </w:r>
          </w:p>
          <w:p w14:paraId="4951E1FA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</w:p>
          <w:p w14:paraId="6557008C" w14:textId="7E22953E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>GO - Biological processing</w:t>
            </w:r>
          </w:p>
          <w:p w14:paraId="55BCD4B3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blood coagulation, intrinsic pathway, extracellular matrix disassembly negative regulation of complement activation, lectin pathway </w:t>
            </w:r>
          </w:p>
          <w:p w14:paraId="4838A8B3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platelet degranulation </w:t>
            </w:r>
          </w:p>
          <w:p w14:paraId="40ACB46B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regulation of small GTPase mediated signal transduction, stem cell differentiation </w:t>
            </w:r>
          </w:p>
        </w:tc>
      </w:tr>
      <w:tr w:rsidR="00BF4000" w:rsidRPr="00E339B8" w14:paraId="3486102D" w14:textId="77777777" w:rsidTr="00BF4000">
        <w:tc>
          <w:tcPr>
            <w:tcW w:w="1271" w:type="dxa"/>
          </w:tcPr>
          <w:p w14:paraId="50F1F9D5" w14:textId="77777777" w:rsidR="00D40C99" w:rsidRPr="00E339B8" w:rsidRDefault="00D40C99" w:rsidP="006470A3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</w:rPr>
              <w:t>ADAMTS13</w:t>
            </w:r>
          </w:p>
        </w:tc>
        <w:tc>
          <w:tcPr>
            <w:tcW w:w="1701" w:type="dxa"/>
          </w:tcPr>
          <w:p w14:paraId="6E0A52B8" w14:textId="6F765357" w:rsidR="00D40C99" w:rsidRPr="00E339B8" w:rsidRDefault="00790777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A</w:t>
            </w:r>
            <w:r w:rsidR="00D40C99" w:rsidRPr="00E339B8">
              <w:rPr>
                <w:rFonts w:cs="Arial"/>
                <w:sz w:val="22"/>
                <w:shd w:val="clear" w:color="auto" w:fill="FFFFFF"/>
              </w:rPr>
              <w:t xml:space="preserve"> disintegrin and metalloproteinase with a thrombospondin type 1 motif, member 13</w:t>
            </w:r>
          </w:p>
        </w:tc>
        <w:tc>
          <w:tcPr>
            <w:tcW w:w="1276" w:type="dxa"/>
          </w:tcPr>
          <w:p w14:paraId="2D8B6F78" w14:textId="1F7D7FDE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1D143DBA" w14:textId="40A24DB2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Q76LX8</w:t>
            </w:r>
          </w:p>
        </w:tc>
        <w:tc>
          <w:tcPr>
            <w:tcW w:w="4819" w:type="dxa"/>
          </w:tcPr>
          <w:p w14:paraId="2C90DD2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4C8170D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alcium ion binding, integrin binding, metalloendopeptidase activity </w:t>
            </w:r>
          </w:p>
          <w:p w14:paraId="1CD3E1F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metallopeptidase activity, zinc ion binding</w:t>
            </w:r>
          </w:p>
          <w:p w14:paraId="0790C17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575A819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Biological Process:</w:t>
            </w:r>
          </w:p>
          <w:p w14:paraId="462A60C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-matrix adhesion; cellular response to interferon-gamma </w:t>
            </w:r>
          </w:p>
          <w:p w14:paraId="62CEE9B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interleukin-4 </w:t>
            </w:r>
          </w:p>
          <w:p w14:paraId="36E7DE6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lipopolysaccharide </w:t>
            </w:r>
          </w:p>
          <w:p w14:paraId="784BEA9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tumor necrosis factor </w:t>
            </w:r>
          </w:p>
          <w:p w14:paraId="137450A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glycoprotein metabolic process </w:t>
            </w:r>
          </w:p>
          <w:p w14:paraId="70477C7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tegrin-mediated signaling pathway </w:t>
            </w:r>
          </w:p>
          <w:p w14:paraId="017F0B5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eptide catabolic process </w:t>
            </w:r>
          </w:p>
          <w:p w14:paraId="01E208D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latelet activation </w:t>
            </w:r>
          </w:p>
          <w:p w14:paraId="577A78A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in processing </w:t>
            </w:r>
          </w:p>
          <w:p w14:paraId="10735B6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roteolysis</w:t>
            </w:r>
          </w:p>
        </w:tc>
      </w:tr>
      <w:tr w:rsidR="00BF4000" w:rsidRPr="00E339B8" w14:paraId="47AC4546" w14:textId="77777777" w:rsidTr="00BF4000">
        <w:tc>
          <w:tcPr>
            <w:tcW w:w="1271" w:type="dxa"/>
          </w:tcPr>
          <w:p w14:paraId="16276A10" w14:textId="77777777" w:rsidR="00D40C99" w:rsidRPr="00E339B8" w:rsidRDefault="00D40C99" w:rsidP="006470A3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</w:rPr>
              <w:t>C1Q</w:t>
            </w:r>
          </w:p>
        </w:tc>
        <w:tc>
          <w:tcPr>
            <w:tcW w:w="1701" w:type="dxa"/>
          </w:tcPr>
          <w:p w14:paraId="011CA7E1" w14:textId="1D87028D" w:rsidR="00D40C99" w:rsidRPr="00E339B8" w:rsidRDefault="00790777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</w:t>
            </w:r>
            <w:r w:rsidR="00D40C99" w:rsidRPr="00E339B8">
              <w:rPr>
                <w:rFonts w:cs="Arial"/>
                <w:sz w:val="22"/>
                <w:shd w:val="clear" w:color="auto" w:fill="FFFFFF"/>
              </w:rPr>
              <w:t>omplement component 1q</w:t>
            </w:r>
          </w:p>
        </w:tc>
        <w:tc>
          <w:tcPr>
            <w:tcW w:w="1276" w:type="dxa"/>
          </w:tcPr>
          <w:p w14:paraId="0CE0618F" w14:textId="79477239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436121D4" w14:textId="59402536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2747</w:t>
            </w:r>
          </w:p>
        </w:tc>
        <w:tc>
          <w:tcPr>
            <w:tcW w:w="4819" w:type="dxa"/>
          </w:tcPr>
          <w:p w14:paraId="005B999D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>GO - Biological process</w:t>
            </w:r>
          </w:p>
          <w:p w14:paraId="5520C193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complement activation </w:t>
            </w:r>
          </w:p>
          <w:p w14:paraId="64AEFE51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complement activation, classical pathway </w:t>
            </w:r>
          </w:p>
          <w:p w14:paraId="285F5074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immune response </w:t>
            </w:r>
          </w:p>
          <w:p w14:paraId="6B9E429C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innate immune response </w:t>
            </w:r>
          </w:p>
          <w:p w14:paraId="316E5E06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negative regulation of granulocyte differentiation </w:t>
            </w:r>
          </w:p>
          <w:p w14:paraId="7219CFB0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negative regulation of macrophage differentiation </w:t>
            </w:r>
          </w:p>
          <w:p w14:paraId="63418607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 xml:space="preserve">regulation of complement activation </w:t>
            </w:r>
          </w:p>
          <w:p w14:paraId="63BF9461" w14:textId="77777777" w:rsidR="00D40C99" w:rsidRPr="00E339B8" w:rsidRDefault="00D40C99" w:rsidP="00BF4000">
            <w:pPr>
              <w:spacing w:before="0" w:after="0" w:line="240" w:lineRule="auto"/>
              <w:jc w:val="left"/>
              <w:outlineLvl w:val="3"/>
              <w:rPr>
                <w:rFonts w:eastAsia="Times New Roman" w:cs="Arial"/>
                <w:bCs/>
                <w:sz w:val="22"/>
                <w:lang w:val="en-US"/>
              </w:rPr>
            </w:pPr>
            <w:r w:rsidRPr="00E339B8">
              <w:rPr>
                <w:rFonts w:eastAsia="Times New Roman" w:cs="Arial"/>
                <w:bCs/>
                <w:sz w:val="22"/>
                <w:lang w:val="en-US"/>
              </w:rPr>
              <w:t>synapse pruning</w:t>
            </w:r>
          </w:p>
        </w:tc>
      </w:tr>
      <w:tr w:rsidR="00BF4000" w:rsidRPr="00E339B8" w14:paraId="3E256A7F" w14:textId="77777777" w:rsidTr="00BF4000">
        <w:tc>
          <w:tcPr>
            <w:tcW w:w="1271" w:type="dxa"/>
          </w:tcPr>
          <w:p w14:paraId="36EA67D2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</w:rPr>
              <w:t>C1R</w:t>
            </w:r>
          </w:p>
        </w:tc>
        <w:tc>
          <w:tcPr>
            <w:tcW w:w="1701" w:type="dxa"/>
          </w:tcPr>
          <w:p w14:paraId="599DB183" w14:textId="585DF86D" w:rsidR="00D40C99" w:rsidRPr="00E339B8" w:rsidRDefault="00790777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</w:t>
            </w:r>
            <w:r w:rsidR="00D40C99" w:rsidRPr="00E339B8">
              <w:rPr>
                <w:rFonts w:cs="Arial"/>
                <w:sz w:val="22"/>
                <w:shd w:val="clear" w:color="auto" w:fill="FFFFFF"/>
              </w:rPr>
              <w:t>omplement component 1r</w:t>
            </w:r>
          </w:p>
        </w:tc>
        <w:tc>
          <w:tcPr>
            <w:tcW w:w="1276" w:type="dxa"/>
          </w:tcPr>
          <w:p w14:paraId="2DB0450D" w14:textId="51EFF4F4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11AFE0B5" w14:textId="170B75BB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0736</w:t>
            </w:r>
          </w:p>
        </w:tc>
        <w:tc>
          <w:tcPr>
            <w:tcW w:w="4819" w:type="dxa"/>
          </w:tcPr>
          <w:p w14:paraId="234C4BB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410225D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alcium ion binding </w:t>
            </w:r>
          </w:p>
          <w:p w14:paraId="0A71977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42CBC60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peptidase activity </w:t>
            </w:r>
          </w:p>
          <w:p w14:paraId="1E79F88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48402D0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610C6B8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3485781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mmune response </w:t>
            </w:r>
          </w:p>
          <w:p w14:paraId="7F5D4C6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nate immune response </w:t>
            </w:r>
          </w:p>
          <w:p w14:paraId="39498FF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regulation of complement activation </w:t>
            </w:r>
          </w:p>
          <w:p w14:paraId="5624001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zymogen activation</w:t>
            </w:r>
          </w:p>
        </w:tc>
      </w:tr>
      <w:tr w:rsidR="00BF4000" w:rsidRPr="00E339B8" w14:paraId="62F17DCF" w14:textId="77777777" w:rsidTr="00BF4000">
        <w:tc>
          <w:tcPr>
            <w:tcW w:w="1271" w:type="dxa"/>
          </w:tcPr>
          <w:p w14:paraId="3C735DAF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</w:rPr>
              <w:t>C1RL</w:t>
            </w:r>
          </w:p>
        </w:tc>
        <w:tc>
          <w:tcPr>
            <w:tcW w:w="1701" w:type="dxa"/>
          </w:tcPr>
          <w:p w14:paraId="30DDCA5B" w14:textId="721D50A8" w:rsidR="00D40C99" w:rsidRPr="00E339B8" w:rsidRDefault="00790777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</w:t>
            </w:r>
            <w:r w:rsidR="00D40C99" w:rsidRPr="00E339B8">
              <w:rPr>
                <w:rFonts w:cs="Arial"/>
                <w:sz w:val="22"/>
                <w:shd w:val="clear" w:color="auto" w:fill="FFFFFF"/>
              </w:rPr>
              <w:t>omplement component 1r Like</w:t>
            </w:r>
          </w:p>
        </w:tc>
        <w:tc>
          <w:tcPr>
            <w:tcW w:w="1276" w:type="dxa"/>
          </w:tcPr>
          <w:p w14:paraId="1CB7AACB" w14:textId="2C256FDE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47A8DF59" w14:textId="5E55CD73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Q9NZP8</w:t>
            </w:r>
          </w:p>
        </w:tc>
        <w:tc>
          <w:tcPr>
            <w:tcW w:w="4819" w:type="dxa"/>
          </w:tcPr>
          <w:p w14:paraId="348D2E7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273BD8C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3DF9274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1A65DEB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511CC95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58662DA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nate immune response, zymogen activation </w:t>
            </w:r>
          </w:p>
        </w:tc>
      </w:tr>
      <w:tr w:rsidR="00BF4000" w:rsidRPr="00E339B8" w14:paraId="055AF76E" w14:textId="77777777" w:rsidTr="00BF4000">
        <w:tc>
          <w:tcPr>
            <w:tcW w:w="1271" w:type="dxa"/>
          </w:tcPr>
          <w:p w14:paraId="657465DC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</w:rPr>
              <w:t>C1S</w:t>
            </w:r>
          </w:p>
        </w:tc>
        <w:tc>
          <w:tcPr>
            <w:tcW w:w="1701" w:type="dxa"/>
          </w:tcPr>
          <w:p w14:paraId="3D7485D5" w14:textId="0B496B80" w:rsidR="00D40C99" w:rsidRPr="00E339B8" w:rsidRDefault="00790777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</w:t>
            </w:r>
            <w:r w:rsidR="00D40C99" w:rsidRPr="00E339B8">
              <w:rPr>
                <w:rFonts w:cs="Arial"/>
                <w:sz w:val="22"/>
                <w:shd w:val="clear" w:color="auto" w:fill="FFFFFF"/>
              </w:rPr>
              <w:t>omplement component 1s</w:t>
            </w:r>
          </w:p>
        </w:tc>
        <w:tc>
          <w:tcPr>
            <w:tcW w:w="1276" w:type="dxa"/>
          </w:tcPr>
          <w:p w14:paraId="5B8BB3D1" w14:textId="7E36B805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3A3F1F36" w14:textId="4D1FE471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9871</w:t>
            </w:r>
          </w:p>
        </w:tc>
        <w:tc>
          <w:tcPr>
            <w:tcW w:w="4819" w:type="dxa"/>
          </w:tcPr>
          <w:p w14:paraId="229D248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018DF9B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alcium ion binding </w:t>
            </w:r>
          </w:p>
          <w:p w14:paraId="3EB2030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dentical protein binding </w:t>
            </w:r>
          </w:p>
          <w:p w14:paraId="4E2AEEB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60140F1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7C93927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4466A00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 </w:t>
            </w:r>
          </w:p>
          <w:p w14:paraId="3016A47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6FB0DE6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nate immune response </w:t>
            </w:r>
          </w:p>
          <w:p w14:paraId="6F50AF1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regulation of complement activation</w:t>
            </w:r>
          </w:p>
        </w:tc>
      </w:tr>
      <w:tr w:rsidR="00BF4000" w:rsidRPr="00E339B8" w14:paraId="347E17E8" w14:textId="77777777" w:rsidTr="00BF4000">
        <w:tc>
          <w:tcPr>
            <w:tcW w:w="1271" w:type="dxa"/>
          </w:tcPr>
          <w:p w14:paraId="0DD2EF3C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</w:rPr>
              <w:t>C4BP</w:t>
            </w:r>
          </w:p>
        </w:tc>
        <w:tc>
          <w:tcPr>
            <w:tcW w:w="1701" w:type="dxa"/>
          </w:tcPr>
          <w:p w14:paraId="70309414" w14:textId="19A847C6" w:rsidR="00D40C99" w:rsidRPr="00E339B8" w:rsidRDefault="00790777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</w:rPr>
              <w:t>C</w:t>
            </w:r>
            <w:r w:rsidR="00D40C99" w:rsidRPr="00E339B8">
              <w:rPr>
                <w:rFonts w:cs="Arial"/>
                <w:sz w:val="22"/>
              </w:rPr>
              <w:t>omplement 4 binding protein</w:t>
            </w:r>
          </w:p>
        </w:tc>
        <w:tc>
          <w:tcPr>
            <w:tcW w:w="1276" w:type="dxa"/>
          </w:tcPr>
          <w:p w14:paraId="1B8DA26F" w14:textId="770E5881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12ADC7D1" w14:textId="197E40EE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4003</w:t>
            </w:r>
          </w:p>
        </w:tc>
        <w:tc>
          <w:tcPr>
            <w:tcW w:w="4819" w:type="dxa"/>
          </w:tcPr>
          <w:p w14:paraId="2FD75CD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74117B9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RNA binding </w:t>
            </w:r>
          </w:p>
          <w:p w14:paraId="5DC0629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3893475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0524EAE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7454D4B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nate immune response </w:t>
            </w:r>
          </w:p>
          <w:p w14:paraId="75717C2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complement activation, classical pathway </w:t>
            </w:r>
          </w:p>
          <w:p w14:paraId="1DB4877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sitive regulation of protein catabolic process </w:t>
            </w:r>
          </w:p>
          <w:p w14:paraId="31BD82A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regulation of complement activation </w:t>
            </w:r>
          </w:p>
          <w:p w14:paraId="4E48F5E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regulation of opsonization </w:t>
            </w:r>
          </w:p>
          <w:p w14:paraId="600ED7E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response to symbiotic bacterium</w:t>
            </w:r>
          </w:p>
        </w:tc>
      </w:tr>
      <w:tr w:rsidR="00BF4000" w:rsidRPr="00E339B8" w14:paraId="2A53B4AE" w14:textId="77777777" w:rsidTr="00BF4000">
        <w:tc>
          <w:tcPr>
            <w:tcW w:w="1271" w:type="dxa"/>
          </w:tcPr>
          <w:p w14:paraId="6467E856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</w:rPr>
              <w:t>C5</w:t>
            </w:r>
          </w:p>
        </w:tc>
        <w:tc>
          <w:tcPr>
            <w:tcW w:w="1701" w:type="dxa"/>
          </w:tcPr>
          <w:p w14:paraId="014908E8" w14:textId="22CE93C9" w:rsidR="00D40C99" w:rsidRPr="00E339B8" w:rsidRDefault="00790777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</w:rPr>
              <w:t>C</w:t>
            </w:r>
            <w:r w:rsidR="00D40C99" w:rsidRPr="00E339B8">
              <w:rPr>
                <w:rFonts w:cs="Arial"/>
                <w:sz w:val="22"/>
              </w:rPr>
              <w:t>omplement C5</w:t>
            </w:r>
          </w:p>
        </w:tc>
        <w:tc>
          <w:tcPr>
            <w:tcW w:w="1276" w:type="dxa"/>
          </w:tcPr>
          <w:p w14:paraId="64308FC0" w14:textId="696015D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69E761B4" w14:textId="239D4A1A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1031</w:t>
            </w:r>
          </w:p>
        </w:tc>
        <w:tc>
          <w:tcPr>
            <w:tcW w:w="4819" w:type="dxa"/>
          </w:tcPr>
          <w:p w14:paraId="6C9C23C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3D15C2D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emokine activity </w:t>
            </w:r>
          </w:p>
          <w:p w14:paraId="06DF9BE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peptidase inhibitor activity </w:t>
            </w:r>
          </w:p>
          <w:p w14:paraId="4B6BB2F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ignaling receptor binding </w:t>
            </w:r>
          </w:p>
          <w:p w14:paraId="7DBCCE3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4F3F3DA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482D730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ctivation of MAPK activity </w:t>
            </w:r>
          </w:p>
          <w:p w14:paraId="12A1DBD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 surface receptor signaling pathway </w:t>
            </w:r>
          </w:p>
          <w:p w14:paraId="667A63F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emotaxis </w:t>
            </w:r>
          </w:p>
          <w:p w14:paraId="005B18A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alternative pathway </w:t>
            </w:r>
          </w:p>
          <w:p w14:paraId="41CCE76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6CD536A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ytolysis </w:t>
            </w:r>
          </w:p>
          <w:p w14:paraId="4A9D7DC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G protein-coupled receptor signaling pathway </w:t>
            </w:r>
          </w:p>
          <w:p w14:paraId="16F00E0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flammatory response </w:t>
            </w:r>
          </w:p>
          <w:p w14:paraId="12579D6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negative regulation of macrophage chemotaxis Source: BHF-UC</w:t>
            </w:r>
          </w:p>
          <w:p w14:paraId="463E575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sitive regulation of chemokine secretion </w:t>
            </w:r>
          </w:p>
          <w:p w14:paraId="60A9F6D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sitive regulation of vascular endothelial growth factor production </w:t>
            </w:r>
          </w:p>
          <w:p w14:paraId="736FFD4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regulation of complement activation</w:t>
            </w:r>
          </w:p>
        </w:tc>
      </w:tr>
      <w:tr w:rsidR="00BF4000" w:rsidRPr="00E339B8" w14:paraId="60AE7235" w14:textId="77777777" w:rsidTr="00BF4000">
        <w:tc>
          <w:tcPr>
            <w:tcW w:w="1271" w:type="dxa"/>
          </w:tcPr>
          <w:p w14:paraId="684739AC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6</w:t>
            </w:r>
          </w:p>
        </w:tc>
        <w:tc>
          <w:tcPr>
            <w:tcW w:w="1701" w:type="dxa"/>
          </w:tcPr>
          <w:p w14:paraId="0F7C59BF" w14:textId="5AEB53C7" w:rsidR="00D40C99" w:rsidRPr="00E339B8" w:rsidRDefault="00790777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</w:t>
            </w:r>
            <w:r w:rsidR="00D40C99" w:rsidRPr="00E339B8">
              <w:rPr>
                <w:rFonts w:cs="Arial"/>
                <w:sz w:val="22"/>
              </w:rPr>
              <w:t>omplement C6</w:t>
            </w:r>
          </w:p>
        </w:tc>
        <w:tc>
          <w:tcPr>
            <w:tcW w:w="1276" w:type="dxa"/>
          </w:tcPr>
          <w:p w14:paraId="5D3049C6" w14:textId="29060C0C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308BBB32" w14:textId="36079D74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13671</w:t>
            </w:r>
          </w:p>
        </w:tc>
        <w:tc>
          <w:tcPr>
            <w:tcW w:w="4819" w:type="dxa"/>
          </w:tcPr>
          <w:p w14:paraId="7B99399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40433A2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 </w:t>
            </w:r>
          </w:p>
          <w:p w14:paraId="6E1BFF4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431E323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ytolysis </w:t>
            </w:r>
          </w:p>
          <w:p w14:paraId="7878808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nate immune response </w:t>
            </w:r>
          </w:p>
          <w:p w14:paraId="41E6B49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 utero embryonic development </w:t>
            </w:r>
          </w:p>
          <w:p w14:paraId="4AAC16F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sitive regulation of activation of membrane attack complex </w:t>
            </w:r>
          </w:p>
          <w:p w14:paraId="46FB094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sitive regulation of angiogenesis </w:t>
            </w:r>
          </w:p>
          <w:p w14:paraId="27A0D8E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regulation of complement activation</w:t>
            </w:r>
          </w:p>
        </w:tc>
      </w:tr>
      <w:tr w:rsidR="00BF4000" w:rsidRPr="00E339B8" w14:paraId="122705C2" w14:textId="77777777" w:rsidTr="00BF4000">
        <w:tc>
          <w:tcPr>
            <w:tcW w:w="1271" w:type="dxa"/>
          </w:tcPr>
          <w:p w14:paraId="1F6035FF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7</w:t>
            </w:r>
          </w:p>
        </w:tc>
        <w:tc>
          <w:tcPr>
            <w:tcW w:w="1701" w:type="dxa"/>
          </w:tcPr>
          <w:p w14:paraId="490429D7" w14:textId="5E3C0D75" w:rsidR="00D40C99" w:rsidRPr="00E339B8" w:rsidRDefault="00790777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</w:t>
            </w:r>
            <w:r w:rsidR="00D40C99" w:rsidRPr="00E339B8">
              <w:rPr>
                <w:rFonts w:cs="Arial"/>
                <w:sz w:val="22"/>
              </w:rPr>
              <w:t>omplement C7</w:t>
            </w:r>
          </w:p>
        </w:tc>
        <w:tc>
          <w:tcPr>
            <w:tcW w:w="1276" w:type="dxa"/>
          </w:tcPr>
          <w:p w14:paraId="13877DF4" w14:textId="2337E041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3FC5EB68" w14:textId="208B1A95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10643</w:t>
            </w:r>
          </w:p>
        </w:tc>
        <w:tc>
          <w:tcPr>
            <w:tcW w:w="4819" w:type="dxa"/>
          </w:tcPr>
          <w:p w14:paraId="26E4C78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31C667B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sodium ion homeostasis </w:t>
            </w:r>
          </w:p>
          <w:p w14:paraId="2385DF1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 </w:t>
            </w:r>
          </w:p>
          <w:p w14:paraId="61CCB97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 activation, alternative pathway</w:t>
            </w:r>
          </w:p>
          <w:p w14:paraId="05F30B7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580B2E1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ytolysis</w:t>
            </w:r>
          </w:p>
          <w:p w14:paraId="3FF4171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regulation of complement activation</w:t>
            </w:r>
          </w:p>
        </w:tc>
      </w:tr>
      <w:tr w:rsidR="00BF4000" w:rsidRPr="00E339B8" w14:paraId="02A931DD" w14:textId="77777777" w:rsidTr="00BF4000">
        <w:tc>
          <w:tcPr>
            <w:tcW w:w="1271" w:type="dxa"/>
          </w:tcPr>
          <w:p w14:paraId="7E1497A0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8A</w:t>
            </w:r>
          </w:p>
        </w:tc>
        <w:tc>
          <w:tcPr>
            <w:tcW w:w="1701" w:type="dxa"/>
          </w:tcPr>
          <w:p w14:paraId="7709BF25" w14:textId="00011307" w:rsidR="00D40C99" w:rsidRPr="00E339B8" w:rsidRDefault="00790777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</w:t>
            </w:r>
            <w:r w:rsidR="00D40C99" w:rsidRPr="00E339B8">
              <w:rPr>
                <w:rFonts w:cs="Arial"/>
                <w:sz w:val="22"/>
              </w:rPr>
              <w:t>omplement C8A</w:t>
            </w:r>
          </w:p>
        </w:tc>
        <w:tc>
          <w:tcPr>
            <w:tcW w:w="1276" w:type="dxa"/>
          </w:tcPr>
          <w:p w14:paraId="6D93743B" w14:textId="0381617D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4BF6EF8B" w14:textId="4FF7B97B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7357</w:t>
            </w:r>
          </w:p>
        </w:tc>
        <w:tc>
          <w:tcPr>
            <w:tcW w:w="4819" w:type="dxa"/>
          </w:tcPr>
          <w:p w14:paraId="5B50802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3A5093F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binding </w:t>
            </w:r>
          </w:p>
          <w:p w14:paraId="4049F92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in-containing complex binding </w:t>
            </w:r>
          </w:p>
          <w:p w14:paraId="70E7EF0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0CCA0A0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3DEEAB3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 </w:t>
            </w:r>
          </w:p>
          <w:p w14:paraId="082A670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alternative pathway </w:t>
            </w:r>
          </w:p>
          <w:p w14:paraId="5DBFEE9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27309EF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ytolysis </w:t>
            </w:r>
          </w:p>
          <w:p w14:paraId="0F4E9B6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mmune response </w:t>
            </w:r>
          </w:p>
          <w:p w14:paraId="55ADABE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regulation of complement activation</w:t>
            </w:r>
          </w:p>
        </w:tc>
      </w:tr>
      <w:tr w:rsidR="00BF4000" w:rsidRPr="00E339B8" w14:paraId="762AC0B8" w14:textId="77777777" w:rsidTr="00BF4000">
        <w:tc>
          <w:tcPr>
            <w:tcW w:w="1271" w:type="dxa"/>
          </w:tcPr>
          <w:p w14:paraId="2FEA9672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FB</w:t>
            </w:r>
          </w:p>
        </w:tc>
        <w:tc>
          <w:tcPr>
            <w:tcW w:w="1701" w:type="dxa"/>
          </w:tcPr>
          <w:p w14:paraId="559A5EDE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omplement factor B</w:t>
            </w:r>
          </w:p>
        </w:tc>
        <w:tc>
          <w:tcPr>
            <w:tcW w:w="1276" w:type="dxa"/>
          </w:tcPr>
          <w:p w14:paraId="1D2CBECB" w14:textId="435633D2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1E36581F" w14:textId="4CDEDF63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0751</w:t>
            </w:r>
          </w:p>
        </w:tc>
        <w:tc>
          <w:tcPr>
            <w:tcW w:w="4819" w:type="dxa"/>
          </w:tcPr>
          <w:p w14:paraId="25DF5F3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0553FB6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binding </w:t>
            </w:r>
          </w:p>
          <w:p w14:paraId="01DF4F2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6EECEE6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1283A23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5EF307F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 </w:t>
            </w:r>
          </w:p>
          <w:p w14:paraId="2C86B0A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alternative pathway </w:t>
            </w:r>
          </w:p>
          <w:p w14:paraId="4634E46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regulation of complement activation</w:t>
            </w:r>
          </w:p>
        </w:tc>
      </w:tr>
      <w:tr w:rsidR="00BF4000" w:rsidRPr="00E339B8" w14:paraId="5B39A723" w14:textId="77777777" w:rsidTr="00BF4000">
        <w:tc>
          <w:tcPr>
            <w:tcW w:w="1271" w:type="dxa"/>
          </w:tcPr>
          <w:p w14:paraId="61303E5D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FD</w:t>
            </w:r>
          </w:p>
        </w:tc>
        <w:tc>
          <w:tcPr>
            <w:tcW w:w="1701" w:type="dxa"/>
          </w:tcPr>
          <w:p w14:paraId="12D568CE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omplement factor D</w:t>
            </w:r>
          </w:p>
        </w:tc>
        <w:tc>
          <w:tcPr>
            <w:tcW w:w="1276" w:type="dxa"/>
          </w:tcPr>
          <w:p w14:paraId="17A33520" w14:textId="724AE064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20225358" w14:textId="58A045D1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0746</w:t>
            </w:r>
          </w:p>
        </w:tc>
        <w:tc>
          <w:tcPr>
            <w:tcW w:w="4819" w:type="dxa"/>
          </w:tcPr>
          <w:p w14:paraId="5FE42CC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4F960DD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4A9E5C4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peptidase activity </w:t>
            </w:r>
          </w:p>
          <w:p w14:paraId="3847FCB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3CB602C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2D950BB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 </w:t>
            </w:r>
          </w:p>
          <w:p w14:paraId="49EE741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alternative pathway </w:t>
            </w:r>
          </w:p>
          <w:p w14:paraId="5BE9958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utrophil degranulation </w:t>
            </w:r>
          </w:p>
          <w:p w14:paraId="2B1AA58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otch signaling pathway </w:t>
            </w:r>
          </w:p>
          <w:p w14:paraId="384CF01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latelet degranulation </w:t>
            </w:r>
          </w:p>
          <w:p w14:paraId="7AA3066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roteolysis</w:t>
            </w:r>
          </w:p>
        </w:tc>
      </w:tr>
      <w:tr w:rsidR="00BF4000" w:rsidRPr="00E339B8" w14:paraId="67C77A99" w14:textId="77777777" w:rsidTr="00BF4000">
        <w:tc>
          <w:tcPr>
            <w:tcW w:w="1271" w:type="dxa"/>
          </w:tcPr>
          <w:p w14:paraId="4DCDBE29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FH</w:t>
            </w:r>
          </w:p>
        </w:tc>
        <w:tc>
          <w:tcPr>
            <w:tcW w:w="1701" w:type="dxa"/>
          </w:tcPr>
          <w:p w14:paraId="6904F991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omplement factor H</w:t>
            </w:r>
          </w:p>
        </w:tc>
        <w:tc>
          <w:tcPr>
            <w:tcW w:w="1276" w:type="dxa"/>
          </w:tcPr>
          <w:p w14:paraId="2309C5EB" w14:textId="50A238F0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7EE7253C" w14:textId="6B39CA10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8603</w:t>
            </w:r>
          </w:p>
        </w:tc>
        <w:tc>
          <w:tcPr>
            <w:tcW w:w="4819" w:type="dxa"/>
          </w:tcPr>
          <w:p w14:paraId="048C6EC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1A82851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heparan sulfate proteoglycan binding </w:t>
            </w:r>
          </w:p>
          <w:p w14:paraId="1C37763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heparin binding </w:t>
            </w:r>
          </w:p>
          <w:p w14:paraId="16BE75F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dentical protein binding </w:t>
            </w:r>
          </w:p>
          <w:p w14:paraId="23C1679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4DAFEF4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717B9EC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 </w:t>
            </w:r>
          </w:p>
          <w:p w14:paraId="2E8741A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alternative pathway </w:t>
            </w:r>
          </w:p>
          <w:p w14:paraId="15EDE21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regulation of complement activation </w:t>
            </w:r>
          </w:p>
          <w:p w14:paraId="6208021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regulation of complement-dependent cytotoxicity </w:t>
            </w:r>
          </w:p>
          <w:p w14:paraId="684630B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viral process</w:t>
            </w:r>
          </w:p>
        </w:tc>
      </w:tr>
      <w:tr w:rsidR="00BF4000" w:rsidRPr="00E339B8" w14:paraId="4555C5A5" w14:textId="77777777" w:rsidTr="00BF4000">
        <w:tc>
          <w:tcPr>
            <w:tcW w:w="1271" w:type="dxa"/>
          </w:tcPr>
          <w:p w14:paraId="6AB74088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FI</w:t>
            </w:r>
          </w:p>
        </w:tc>
        <w:tc>
          <w:tcPr>
            <w:tcW w:w="1701" w:type="dxa"/>
          </w:tcPr>
          <w:p w14:paraId="13339267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omplement factor I</w:t>
            </w:r>
          </w:p>
        </w:tc>
        <w:tc>
          <w:tcPr>
            <w:tcW w:w="1276" w:type="dxa"/>
          </w:tcPr>
          <w:p w14:paraId="5078D6F2" w14:textId="653298DB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3C842999" w14:textId="48FA96D2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5156</w:t>
            </w:r>
          </w:p>
        </w:tc>
        <w:tc>
          <w:tcPr>
            <w:tcW w:w="4819" w:type="dxa"/>
          </w:tcPr>
          <w:p w14:paraId="353CA48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7281AA7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metal ion binding </w:t>
            </w:r>
          </w:p>
          <w:p w14:paraId="73763B2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cavenger receptor </w:t>
            </w:r>
          </w:p>
          <w:p w14:paraId="19C8146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2BC4313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20A053B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41B7387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2CFE098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nate immune response </w:t>
            </w:r>
          </w:p>
          <w:p w14:paraId="28C0EAF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regulation of complement activation </w:t>
            </w:r>
          </w:p>
          <w:p w14:paraId="0C020A6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viral process</w:t>
            </w:r>
          </w:p>
        </w:tc>
      </w:tr>
      <w:tr w:rsidR="00BF4000" w:rsidRPr="00E339B8" w14:paraId="5BD36729" w14:textId="77777777" w:rsidTr="00BF4000">
        <w:tc>
          <w:tcPr>
            <w:tcW w:w="1271" w:type="dxa"/>
          </w:tcPr>
          <w:p w14:paraId="068C1593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LU</w:t>
            </w:r>
          </w:p>
        </w:tc>
        <w:tc>
          <w:tcPr>
            <w:tcW w:w="1701" w:type="dxa"/>
          </w:tcPr>
          <w:p w14:paraId="47245895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Clusterin</w:t>
            </w:r>
          </w:p>
        </w:tc>
        <w:tc>
          <w:tcPr>
            <w:tcW w:w="1276" w:type="dxa"/>
          </w:tcPr>
          <w:p w14:paraId="56FEF7D5" w14:textId="6DDA4B21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58671E19" w14:textId="46DAE7E4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10909</w:t>
            </w:r>
          </w:p>
        </w:tc>
        <w:tc>
          <w:tcPr>
            <w:tcW w:w="4819" w:type="dxa"/>
          </w:tcPr>
          <w:p w14:paraId="06FA9A5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5700061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myloid-beta binding </w:t>
            </w:r>
          </w:p>
          <w:p w14:paraId="36F5D42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aperone binding </w:t>
            </w:r>
          </w:p>
          <w:p w14:paraId="0FD8C06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low-density lipoprotein particle receptor binding </w:t>
            </w:r>
          </w:p>
          <w:p w14:paraId="095ACA6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misfolded protein binding </w:t>
            </w:r>
          </w:p>
          <w:p w14:paraId="7B146D3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in-containing complex binding </w:t>
            </w:r>
          </w:p>
          <w:p w14:paraId="59AFE5D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in heterodimerization activity </w:t>
            </w:r>
          </w:p>
          <w:p w14:paraId="4C10A4B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ignaling receptor binding </w:t>
            </w:r>
          </w:p>
          <w:p w14:paraId="358B20B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tau protein binding </w:t>
            </w:r>
          </w:p>
          <w:p w14:paraId="35732DC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ubiquitin protein ligase binding </w:t>
            </w:r>
          </w:p>
          <w:p w14:paraId="1EB0EE1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unfolded protein binding </w:t>
            </w:r>
          </w:p>
          <w:p w14:paraId="04AA88F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1D54ACA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546FEBA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ntimicrobial humoral response </w:t>
            </w:r>
          </w:p>
          <w:p w14:paraId="64B0BBA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 </w:t>
            </w:r>
          </w:p>
          <w:p w14:paraId="6B1C399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ntral nervous system myelin maintenance </w:t>
            </w:r>
          </w:p>
          <w:p w14:paraId="34DAC8C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aperone-mediated protein complex assembly </w:t>
            </w:r>
          </w:p>
          <w:p w14:paraId="4855294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aperone-mediated protein folding </w:t>
            </w:r>
          </w:p>
          <w:p w14:paraId="061D380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aperone-mediated protein transport involved in chaperone-mediated autophagy </w:t>
            </w:r>
          </w:p>
          <w:p w14:paraId="29FA1C1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 </w:t>
            </w:r>
          </w:p>
          <w:p w14:paraId="7B153C4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78B6756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mmune complex clearance </w:t>
            </w:r>
          </w:p>
          <w:p w14:paraId="0AC2521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innate immune response</w:t>
            </w:r>
          </w:p>
        </w:tc>
      </w:tr>
      <w:tr w:rsidR="00BF4000" w:rsidRPr="00E339B8" w14:paraId="277C1BC2" w14:textId="77777777" w:rsidTr="00BF4000">
        <w:tc>
          <w:tcPr>
            <w:tcW w:w="1271" w:type="dxa"/>
          </w:tcPr>
          <w:p w14:paraId="58297BF1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IC3</w:t>
            </w:r>
          </w:p>
        </w:tc>
        <w:tc>
          <w:tcPr>
            <w:tcW w:w="1701" w:type="dxa"/>
          </w:tcPr>
          <w:p w14:paraId="4A84A38B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icolin 3</w:t>
            </w:r>
          </w:p>
        </w:tc>
        <w:tc>
          <w:tcPr>
            <w:tcW w:w="1276" w:type="dxa"/>
          </w:tcPr>
          <w:p w14:paraId="76800F37" w14:textId="378B5B02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5D82E0EA" w14:textId="0E7696B3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O75636</w:t>
            </w:r>
          </w:p>
        </w:tc>
        <w:tc>
          <w:tcPr>
            <w:tcW w:w="4819" w:type="dxa"/>
          </w:tcPr>
          <w:p w14:paraId="00FB4D8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43DAB3D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ntigen binding </w:t>
            </w:r>
          </w:p>
          <w:p w14:paraId="38326A5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arbohydrate binding </w:t>
            </w:r>
          </w:p>
          <w:p w14:paraId="01258C9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metal ion binding </w:t>
            </w:r>
          </w:p>
          <w:p w14:paraId="188FCE5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5FEC4DC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0771A78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 </w:t>
            </w:r>
          </w:p>
          <w:p w14:paraId="2E348D0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lectin pathway </w:t>
            </w:r>
          </w:p>
          <w:p w14:paraId="31124A9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defense response to virus </w:t>
            </w:r>
          </w:p>
          <w:p w14:paraId="25C4339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RNA biosynthetic process </w:t>
            </w:r>
          </w:p>
          <w:p w14:paraId="72FAD15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viral entry into host cell </w:t>
            </w:r>
          </w:p>
          <w:p w14:paraId="1B3DA8A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recognition of apoptotic cell</w:t>
            </w:r>
          </w:p>
        </w:tc>
      </w:tr>
      <w:tr w:rsidR="00BF4000" w:rsidRPr="00E339B8" w14:paraId="5E6519E9" w14:textId="77777777" w:rsidTr="00BF4000">
        <w:tc>
          <w:tcPr>
            <w:tcW w:w="1271" w:type="dxa"/>
          </w:tcPr>
          <w:p w14:paraId="5F41BC70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II</w:t>
            </w:r>
          </w:p>
        </w:tc>
        <w:tc>
          <w:tcPr>
            <w:tcW w:w="1701" w:type="dxa"/>
          </w:tcPr>
          <w:p w14:paraId="77E70228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actor II, Prothrombin</w:t>
            </w:r>
          </w:p>
        </w:tc>
        <w:tc>
          <w:tcPr>
            <w:tcW w:w="1276" w:type="dxa"/>
          </w:tcPr>
          <w:p w14:paraId="5E3F7999" w14:textId="29BF81E8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744AA0D4" w14:textId="29D4A80B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0734</w:t>
            </w:r>
          </w:p>
        </w:tc>
        <w:tc>
          <w:tcPr>
            <w:tcW w:w="4819" w:type="dxa"/>
          </w:tcPr>
          <w:p w14:paraId="6E08DF39" w14:textId="46CF7CDA" w:rsidR="00D40C99" w:rsidRPr="00E339B8" w:rsidRDefault="00790777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GO - </w:t>
            </w:r>
            <w:r w:rsidR="00D40C99" w:rsidRPr="00E339B8">
              <w:rPr>
                <w:rFonts w:cs="Arial"/>
                <w:sz w:val="22"/>
                <w:shd w:val="clear" w:color="auto" w:fill="FFFFFF"/>
              </w:rPr>
              <w:t>Molecular function</w:t>
            </w:r>
          </w:p>
          <w:p w14:paraId="6568716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alcium ion binding </w:t>
            </w:r>
          </w:p>
          <w:p w14:paraId="72D4A68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zyme activator activity </w:t>
            </w:r>
          </w:p>
          <w:p w14:paraId="6305AF3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growth factor activity </w:t>
            </w:r>
          </w:p>
          <w:p w14:paraId="6C20662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heparin binding </w:t>
            </w:r>
          </w:p>
          <w:p w14:paraId="31FB48A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lipopolysaccharide binding </w:t>
            </w:r>
          </w:p>
          <w:p w14:paraId="101ECC9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089A9C5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ignaling receptor binding </w:t>
            </w:r>
          </w:p>
          <w:p w14:paraId="2E6D4C6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thrombospondin receptor activity </w:t>
            </w:r>
          </w:p>
          <w:p w14:paraId="321953E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10B587A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1F21383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cute-phase response </w:t>
            </w:r>
          </w:p>
          <w:p w14:paraId="5876016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ntimicrobial humoral immune response mediated by antimicrobial peptide </w:t>
            </w:r>
          </w:p>
          <w:p w14:paraId="421F9B9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 </w:t>
            </w:r>
          </w:p>
          <w:p w14:paraId="51A0AFE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, intrinsic pathway </w:t>
            </w:r>
          </w:p>
          <w:p w14:paraId="1C89AFD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 surface receptor signaling pathway </w:t>
            </w:r>
          </w:p>
          <w:p w14:paraId="692B093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protein metabolic process </w:t>
            </w:r>
          </w:p>
          <w:p w14:paraId="330E765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ytolysis by host of symbiont cells </w:t>
            </w:r>
          </w:p>
          <w:p w14:paraId="4CDE301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plasmic reticulum to Golgi vesicle-mediated transport </w:t>
            </w:r>
          </w:p>
          <w:p w14:paraId="02E77EF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fibrinolysis </w:t>
            </w:r>
          </w:p>
          <w:p w14:paraId="05FF258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G protein-coupled receptor signaling pathway </w:t>
            </w:r>
          </w:p>
          <w:p w14:paraId="284E497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leukocyte migration</w:t>
            </w:r>
          </w:p>
        </w:tc>
      </w:tr>
      <w:tr w:rsidR="00BF4000" w:rsidRPr="00E339B8" w14:paraId="01105B11" w14:textId="77777777" w:rsidTr="00BF4000">
        <w:tc>
          <w:tcPr>
            <w:tcW w:w="1271" w:type="dxa"/>
          </w:tcPr>
          <w:p w14:paraId="679FD95E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IX</w:t>
            </w:r>
          </w:p>
        </w:tc>
        <w:tc>
          <w:tcPr>
            <w:tcW w:w="1701" w:type="dxa"/>
          </w:tcPr>
          <w:p w14:paraId="7A62EBDF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actor IX</w:t>
            </w:r>
          </w:p>
        </w:tc>
        <w:tc>
          <w:tcPr>
            <w:tcW w:w="1276" w:type="dxa"/>
          </w:tcPr>
          <w:p w14:paraId="6B669AAB" w14:textId="63FF1846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3FFFCC76" w14:textId="4428C6FC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0740</w:t>
            </w:r>
          </w:p>
        </w:tc>
        <w:tc>
          <w:tcPr>
            <w:tcW w:w="4819" w:type="dxa"/>
          </w:tcPr>
          <w:p w14:paraId="5353ADD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4C4135A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alcium ion binding </w:t>
            </w:r>
          </w:p>
          <w:p w14:paraId="7CB3F6A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peptidase activity </w:t>
            </w:r>
          </w:p>
          <w:p w14:paraId="1F0A13E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60A93CA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5787FEE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174A948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 </w:t>
            </w:r>
          </w:p>
          <w:p w14:paraId="2331944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, intrinsic pathway </w:t>
            </w:r>
          </w:p>
          <w:p w14:paraId="4012445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plasmic reticulum to Golgi vesicle-mediated transport </w:t>
            </w:r>
          </w:p>
          <w:p w14:paraId="17D430D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olysis </w:t>
            </w:r>
          </w:p>
          <w:p w14:paraId="4263932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zymogen activation</w:t>
            </w:r>
          </w:p>
        </w:tc>
      </w:tr>
      <w:tr w:rsidR="00BF4000" w:rsidRPr="00E339B8" w14:paraId="631561E4" w14:textId="77777777" w:rsidTr="00BF4000">
        <w:tc>
          <w:tcPr>
            <w:tcW w:w="1271" w:type="dxa"/>
          </w:tcPr>
          <w:p w14:paraId="6B825B3D" w14:textId="77777777" w:rsidR="00D40C99" w:rsidRPr="00E339B8" w:rsidRDefault="00D40C99" w:rsidP="00D40C99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VII</w:t>
            </w:r>
          </w:p>
        </w:tc>
        <w:tc>
          <w:tcPr>
            <w:tcW w:w="1701" w:type="dxa"/>
          </w:tcPr>
          <w:p w14:paraId="02F3189E" w14:textId="77777777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actor VII</w:t>
            </w:r>
          </w:p>
        </w:tc>
        <w:tc>
          <w:tcPr>
            <w:tcW w:w="1276" w:type="dxa"/>
          </w:tcPr>
          <w:p w14:paraId="2C397673" w14:textId="2EB07FDD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4304222A" w14:textId="5A488C41" w:rsidR="00D40C99" w:rsidRPr="00E339B8" w:rsidRDefault="00D40C99" w:rsidP="00BF4000">
            <w:pPr>
              <w:spacing w:before="0" w:after="160" w:line="259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8709</w:t>
            </w:r>
          </w:p>
        </w:tc>
        <w:tc>
          <w:tcPr>
            <w:tcW w:w="4819" w:type="dxa"/>
          </w:tcPr>
          <w:p w14:paraId="109F8B0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53A4D63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alcium ion binding </w:t>
            </w:r>
          </w:p>
          <w:p w14:paraId="75BA096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7D080BC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peptidase activity </w:t>
            </w:r>
          </w:p>
          <w:p w14:paraId="38B8132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ignaling receptor binding </w:t>
            </w:r>
          </w:p>
          <w:p w14:paraId="08C48F6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77BD0A2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2A3C31F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nimal organ regeneration </w:t>
            </w:r>
          </w:p>
          <w:p w14:paraId="6254E36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 </w:t>
            </w:r>
          </w:p>
          <w:p w14:paraId="6DA50C7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, extrinsic pathway </w:t>
            </w:r>
          </w:p>
          <w:p w14:paraId="6FDBD21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ircadian rhythm </w:t>
            </w:r>
          </w:p>
          <w:p w14:paraId="5F18E59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plasmic reticulum to Golgi vesicle-mediated transport </w:t>
            </w:r>
          </w:p>
          <w:p w14:paraId="592C0B0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sitive regulation of blood coagulation </w:t>
            </w:r>
          </w:p>
          <w:p w14:paraId="09B0B29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sitive regulation of cell migration </w:t>
            </w:r>
          </w:p>
          <w:p w14:paraId="5AC0F00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sitive regulation of leukocyte chemotaxis </w:t>
            </w:r>
          </w:p>
          <w:p w14:paraId="36C5F35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ositive regulation of platelet-derived growth factor receptor signaling pathway</w:t>
            </w:r>
          </w:p>
        </w:tc>
      </w:tr>
      <w:tr w:rsidR="00BF4000" w:rsidRPr="00E339B8" w14:paraId="42A9943B" w14:textId="77777777" w:rsidTr="00BF4000">
        <w:tc>
          <w:tcPr>
            <w:tcW w:w="1271" w:type="dxa"/>
          </w:tcPr>
          <w:p w14:paraId="46594962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XI</w:t>
            </w:r>
          </w:p>
        </w:tc>
        <w:tc>
          <w:tcPr>
            <w:tcW w:w="1701" w:type="dxa"/>
          </w:tcPr>
          <w:p w14:paraId="6A61217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actor XI</w:t>
            </w:r>
          </w:p>
        </w:tc>
        <w:tc>
          <w:tcPr>
            <w:tcW w:w="1276" w:type="dxa"/>
          </w:tcPr>
          <w:p w14:paraId="1BB96295" w14:textId="4425FE6D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2B4DF5E0" w14:textId="3381F5A4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3951</w:t>
            </w:r>
          </w:p>
        </w:tc>
        <w:tc>
          <w:tcPr>
            <w:tcW w:w="4819" w:type="dxa"/>
          </w:tcPr>
          <w:p w14:paraId="68DE60D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36355F5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heparin binding </w:t>
            </w:r>
          </w:p>
          <w:p w14:paraId="38963FA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dentical protein binding </w:t>
            </w:r>
          </w:p>
          <w:p w14:paraId="7715B1D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aminopeptidase activity </w:t>
            </w:r>
          </w:p>
          <w:p w14:paraId="1654E88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5268CE3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19BC120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5F0BC47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 </w:t>
            </w:r>
          </w:p>
          <w:p w14:paraId="617E19F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, intrinsic pathway </w:t>
            </w:r>
          </w:p>
          <w:p w14:paraId="3DB642A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lasminogen activation </w:t>
            </w:r>
          </w:p>
          <w:p w14:paraId="14274C5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ositive regulation of fibrinolysis</w:t>
            </w:r>
          </w:p>
        </w:tc>
      </w:tr>
      <w:tr w:rsidR="00BF4000" w:rsidRPr="00E339B8" w14:paraId="313B9FF6" w14:textId="77777777" w:rsidTr="00BF4000">
        <w:tc>
          <w:tcPr>
            <w:tcW w:w="1271" w:type="dxa"/>
          </w:tcPr>
          <w:p w14:paraId="7EA86C5A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XII</w:t>
            </w:r>
          </w:p>
        </w:tc>
        <w:tc>
          <w:tcPr>
            <w:tcW w:w="1701" w:type="dxa"/>
          </w:tcPr>
          <w:p w14:paraId="1E51BF7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actor XII</w:t>
            </w:r>
          </w:p>
        </w:tc>
        <w:tc>
          <w:tcPr>
            <w:tcW w:w="1276" w:type="dxa"/>
          </w:tcPr>
          <w:p w14:paraId="6A50E329" w14:textId="009E7DD5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412C15EC" w14:textId="3207A4FA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0748</w:t>
            </w:r>
          </w:p>
        </w:tc>
        <w:tc>
          <w:tcPr>
            <w:tcW w:w="4819" w:type="dxa"/>
          </w:tcPr>
          <w:p w14:paraId="5351CDB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044D83D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alcium ion binding </w:t>
            </w:r>
          </w:p>
          <w:p w14:paraId="2CC7252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misfolded protein binding </w:t>
            </w:r>
          </w:p>
          <w:p w14:paraId="6EE8E11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770F473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202B83D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406C880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, intrinsic pathway </w:t>
            </w:r>
          </w:p>
          <w:p w14:paraId="1EAB104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Factor XII activation </w:t>
            </w:r>
          </w:p>
          <w:p w14:paraId="239BE27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fibrinolysis </w:t>
            </w:r>
          </w:p>
          <w:p w14:paraId="2E4C8A7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nate immune response </w:t>
            </w:r>
          </w:p>
          <w:p w14:paraId="49689B6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lasma kallikrein-kinin cascade </w:t>
            </w:r>
          </w:p>
          <w:p w14:paraId="4D1F4DC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sitive regulation of blood coagulation </w:t>
            </w:r>
          </w:p>
          <w:p w14:paraId="44F8D44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sitive regulation of fibrinolysis </w:t>
            </w:r>
          </w:p>
          <w:p w14:paraId="18F50FC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sitive regulation of plasminogen activation </w:t>
            </w:r>
          </w:p>
          <w:p w14:paraId="0C6AE03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in autoprocessing </w:t>
            </w:r>
          </w:p>
          <w:p w14:paraId="7B2799A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in processing </w:t>
            </w:r>
          </w:p>
          <w:p w14:paraId="393EA46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olysis </w:t>
            </w:r>
          </w:p>
          <w:p w14:paraId="33363D0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response to misfolded protein </w:t>
            </w:r>
          </w:p>
          <w:p w14:paraId="42CF995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zymogen activation</w:t>
            </w:r>
          </w:p>
        </w:tc>
      </w:tr>
      <w:tr w:rsidR="00BF4000" w:rsidRPr="00E339B8" w14:paraId="536D1538" w14:textId="77777777" w:rsidTr="00BF4000">
        <w:tc>
          <w:tcPr>
            <w:tcW w:w="1271" w:type="dxa"/>
          </w:tcPr>
          <w:p w14:paraId="57748106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XIII</w:t>
            </w:r>
          </w:p>
        </w:tc>
        <w:tc>
          <w:tcPr>
            <w:tcW w:w="1701" w:type="dxa"/>
          </w:tcPr>
          <w:p w14:paraId="2B86A92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Factor XIII</w:t>
            </w:r>
          </w:p>
        </w:tc>
        <w:tc>
          <w:tcPr>
            <w:tcW w:w="1276" w:type="dxa"/>
          </w:tcPr>
          <w:p w14:paraId="51BF94C0" w14:textId="5B4E0CE0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68144589" w14:textId="3C277BA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5160</w:t>
            </w:r>
          </w:p>
        </w:tc>
        <w:tc>
          <w:tcPr>
            <w:tcW w:w="4819" w:type="dxa"/>
          </w:tcPr>
          <w:p w14:paraId="6CBC891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17E3F58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 </w:t>
            </w:r>
          </w:p>
          <w:p w14:paraId="1F4FCCB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negative regulation of cellular protein catabolic process</w:t>
            </w:r>
          </w:p>
        </w:tc>
      </w:tr>
      <w:tr w:rsidR="00BF4000" w:rsidRPr="00E339B8" w14:paraId="712B1645" w14:textId="77777777" w:rsidTr="00BF4000">
        <w:tc>
          <w:tcPr>
            <w:tcW w:w="1271" w:type="dxa"/>
          </w:tcPr>
          <w:p w14:paraId="1AD3DA8A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IGHM</w:t>
            </w:r>
          </w:p>
        </w:tc>
        <w:tc>
          <w:tcPr>
            <w:tcW w:w="1701" w:type="dxa"/>
          </w:tcPr>
          <w:p w14:paraId="4C73A7C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Immunoglobulin Heavy Constant Mu</w:t>
            </w:r>
          </w:p>
        </w:tc>
        <w:tc>
          <w:tcPr>
            <w:tcW w:w="1276" w:type="dxa"/>
          </w:tcPr>
          <w:p w14:paraId="356E284B" w14:textId="0F978082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Other</w:t>
            </w:r>
          </w:p>
        </w:tc>
        <w:tc>
          <w:tcPr>
            <w:tcW w:w="1276" w:type="dxa"/>
          </w:tcPr>
          <w:p w14:paraId="0BF7D68F" w14:textId="3DBA76D9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1871</w:t>
            </w:r>
          </w:p>
        </w:tc>
        <w:tc>
          <w:tcPr>
            <w:tcW w:w="4819" w:type="dxa"/>
          </w:tcPr>
          <w:p w14:paraId="3DEEE2F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1085443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ntigen binding </w:t>
            </w:r>
          </w:p>
          <w:p w14:paraId="6395E35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083E7A4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5FE51C0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daptive immune response </w:t>
            </w:r>
          </w:p>
          <w:p w14:paraId="7371218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ntibacterial humoral response </w:t>
            </w:r>
          </w:p>
          <w:p w14:paraId="561FB12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 cell receptor signaling pathway </w:t>
            </w:r>
          </w:p>
          <w:p w14:paraId="18DBE3B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46BC707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defense response to bacterium </w:t>
            </w:r>
          </w:p>
          <w:p w14:paraId="4633AF3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defense response to Gram-negative bacterium </w:t>
            </w:r>
          </w:p>
          <w:p w14:paraId="47D6BCD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nate immune response </w:t>
            </w:r>
          </w:p>
          <w:p w14:paraId="1417130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leukocyte migration </w:t>
            </w:r>
          </w:p>
          <w:p w14:paraId="54415FE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hagocytosis, engulfment </w:t>
            </w:r>
          </w:p>
          <w:p w14:paraId="6B09573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hagocytosis, recognition </w:t>
            </w:r>
          </w:p>
          <w:p w14:paraId="6063D68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ositive regulation of B cell activation</w:t>
            </w:r>
          </w:p>
        </w:tc>
      </w:tr>
      <w:tr w:rsidR="00BF4000" w:rsidRPr="00E339B8" w14:paraId="5E5AAC7B" w14:textId="77777777" w:rsidTr="00BF4000">
        <w:tc>
          <w:tcPr>
            <w:tcW w:w="1271" w:type="dxa"/>
          </w:tcPr>
          <w:p w14:paraId="1D024B9B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IL10</w:t>
            </w:r>
          </w:p>
        </w:tc>
        <w:tc>
          <w:tcPr>
            <w:tcW w:w="1701" w:type="dxa"/>
          </w:tcPr>
          <w:p w14:paraId="7C1B3A9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Interleukin 10</w:t>
            </w:r>
          </w:p>
        </w:tc>
        <w:tc>
          <w:tcPr>
            <w:tcW w:w="1276" w:type="dxa"/>
          </w:tcPr>
          <w:p w14:paraId="21B0A9AA" w14:textId="13E5D9B3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ytokine</w:t>
            </w:r>
          </w:p>
        </w:tc>
        <w:tc>
          <w:tcPr>
            <w:tcW w:w="1276" w:type="dxa"/>
          </w:tcPr>
          <w:p w14:paraId="3BA2D4E5" w14:textId="5E0C8755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22301</w:t>
            </w:r>
          </w:p>
        </w:tc>
        <w:tc>
          <w:tcPr>
            <w:tcW w:w="4819" w:type="dxa"/>
          </w:tcPr>
          <w:p w14:paraId="70CE37B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323C889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ytokine activity </w:t>
            </w:r>
          </w:p>
          <w:p w14:paraId="57505D9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growth factor activity </w:t>
            </w:r>
          </w:p>
          <w:p w14:paraId="41247E0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terleukin-10 receptor binding </w:t>
            </w:r>
          </w:p>
          <w:p w14:paraId="300356D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in dimerization activity </w:t>
            </w:r>
          </w:p>
          <w:p w14:paraId="0B2650F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57FCE0A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1B4461F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ging </w:t>
            </w:r>
          </w:p>
          <w:p w14:paraId="296EB95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 cell differentiation </w:t>
            </w:r>
          </w:p>
          <w:p w14:paraId="17C80C9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branching involved in labyrinthine layer morphogenesis</w:t>
            </w:r>
          </w:p>
          <w:p w14:paraId="70974D6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estradiol stimulus </w:t>
            </w:r>
          </w:p>
          <w:p w14:paraId="7782294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hepatocyte growth factor stimulus </w:t>
            </w:r>
          </w:p>
          <w:p w14:paraId="5775C11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lipopolysaccharide </w:t>
            </w:r>
          </w:p>
          <w:p w14:paraId="5B7D496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ytokine-mediated signaling pathway </w:t>
            </w:r>
          </w:p>
          <w:p w14:paraId="7076ABA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ytoplasmic sequestering of NF-kappaB </w:t>
            </w:r>
          </w:p>
          <w:p w14:paraId="13A4AD7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defense response to bacterium </w:t>
            </w:r>
          </w:p>
          <w:p w14:paraId="2FA083A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defense response to protozoan </w:t>
            </w:r>
          </w:p>
          <w:p w14:paraId="3BE879E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thelial cell apoptotic process </w:t>
            </w:r>
          </w:p>
          <w:p w14:paraId="609AA9D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hemopoiesis </w:t>
            </w:r>
          </w:p>
          <w:p w14:paraId="2872FCD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interleukin-12-mediated signaling pathway</w:t>
            </w:r>
          </w:p>
        </w:tc>
      </w:tr>
      <w:tr w:rsidR="00BF4000" w:rsidRPr="00E339B8" w14:paraId="243EEE3D" w14:textId="77777777" w:rsidTr="00BF4000">
        <w:tc>
          <w:tcPr>
            <w:tcW w:w="1271" w:type="dxa"/>
          </w:tcPr>
          <w:p w14:paraId="5797C57F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IL13</w:t>
            </w:r>
          </w:p>
        </w:tc>
        <w:tc>
          <w:tcPr>
            <w:tcW w:w="1701" w:type="dxa"/>
          </w:tcPr>
          <w:p w14:paraId="748078A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Interleukin 13</w:t>
            </w:r>
          </w:p>
        </w:tc>
        <w:tc>
          <w:tcPr>
            <w:tcW w:w="1276" w:type="dxa"/>
          </w:tcPr>
          <w:p w14:paraId="1A5836C1" w14:textId="6D45B14A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ytokine</w:t>
            </w:r>
          </w:p>
        </w:tc>
        <w:tc>
          <w:tcPr>
            <w:tcW w:w="1276" w:type="dxa"/>
          </w:tcPr>
          <w:p w14:paraId="7FA228A9" w14:textId="116993CF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35225</w:t>
            </w:r>
          </w:p>
        </w:tc>
        <w:tc>
          <w:tcPr>
            <w:tcW w:w="4819" w:type="dxa"/>
          </w:tcPr>
          <w:p w14:paraId="0AFED50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6D3E59B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ytokine activity </w:t>
            </w:r>
          </w:p>
          <w:p w14:paraId="0C04668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terleukin-13 receptor binding </w:t>
            </w:r>
          </w:p>
          <w:p w14:paraId="1FDCE5C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78682D1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4F96490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mechanical stimulus </w:t>
            </w:r>
          </w:p>
          <w:p w14:paraId="537C9FF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ytokine-mediated signaling pathway </w:t>
            </w:r>
          </w:p>
          <w:p w14:paraId="6F12457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mmune response </w:t>
            </w:r>
          </w:p>
          <w:p w14:paraId="2B00961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flammatory response </w:t>
            </w:r>
          </w:p>
          <w:p w14:paraId="5089D2E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macrophage activation </w:t>
            </w:r>
          </w:p>
          <w:p w14:paraId="526DDC9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microglial cell activation </w:t>
            </w:r>
          </w:p>
          <w:p w14:paraId="5BB538F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complement-dependent cytotoxicity </w:t>
            </w:r>
          </w:p>
          <w:p w14:paraId="5256617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endothelial cell apoptotic process </w:t>
            </w:r>
          </w:p>
          <w:p w14:paraId="56E541D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inflammatory response </w:t>
            </w:r>
          </w:p>
          <w:p w14:paraId="341B660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lung ciliated cell differentiation </w:t>
            </w:r>
          </w:p>
          <w:p w14:paraId="1A26696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NAD(P)H oxidase activity </w:t>
            </w:r>
          </w:p>
          <w:p w14:paraId="4EA71B4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neuron death </w:t>
            </w:r>
          </w:p>
          <w:p w14:paraId="7BCDE10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negative regulation of transforming growth factor beta production</w:t>
            </w:r>
          </w:p>
        </w:tc>
      </w:tr>
      <w:tr w:rsidR="00BF4000" w:rsidRPr="00E339B8" w14:paraId="3CA4A81C" w14:textId="77777777" w:rsidTr="00BF4000">
        <w:tc>
          <w:tcPr>
            <w:tcW w:w="1271" w:type="dxa"/>
          </w:tcPr>
          <w:p w14:paraId="1D46573B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IL15</w:t>
            </w:r>
          </w:p>
        </w:tc>
        <w:tc>
          <w:tcPr>
            <w:tcW w:w="1701" w:type="dxa"/>
          </w:tcPr>
          <w:p w14:paraId="2E8D275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Interleukin 15</w:t>
            </w:r>
          </w:p>
        </w:tc>
        <w:tc>
          <w:tcPr>
            <w:tcW w:w="1276" w:type="dxa"/>
          </w:tcPr>
          <w:p w14:paraId="44328B08" w14:textId="25AF5660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ytokine</w:t>
            </w:r>
          </w:p>
        </w:tc>
        <w:tc>
          <w:tcPr>
            <w:tcW w:w="1276" w:type="dxa"/>
          </w:tcPr>
          <w:p w14:paraId="782ACADB" w14:textId="453959B0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40933</w:t>
            </w:r>
          </w:p>
        </w:tc>
        <w:tc>
          <w:tcPr>
            <w:tcW w:w="4819" w:type="dxa"/>
          </w:tcPr>
          <w:p w14:paraId="1CB531B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6E41F50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ytokine activity </w:t>
            </w:r>
          </w:p>
          <w:p w14:paraId="7360FCE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ytokine receptor binding </w:t>
            </w:r>
          </w:p>
          <w:p w14:paraId="6AD4211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67060EC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6E70B9C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ging </w:t>
            </w:r>
          </w:p>
          <w:p w14:paraId="75942C4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-cell signaling </w:t>
            </w:r>
          </w:p>
          <w:p w14:paraId="5073C57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 maturation </w:t>
            </w:r>
          </w:p>
          <w:p w14:paraId="046B0AB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vitamin D </w:t>
            </w:r>
          </w:p>
          <w:p w14:paraId="1987204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xtrathymic T cell selection </w:t>
            </w:r>
          </w:p>
          <w:p w14:paraId="6FEEA2D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hyaluronan metabolic process </w:t>
            </w:r>
          </w:p>
          <w:p w14:paraId="30EA7B9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mmune response </w:t>
            </w:r>
          </w:p>
          <w:p w14:paraId="2E93DCA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flammatory response </w:t>
            </w:r>
          </w:p>
          <w:p w14:paraId="7985684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terleukin-15-mediated signaling pathway </w:t>
            </w:r>
          </w:p>
          <w:p w14:paraId="0DFE7C0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lymph node development </w:t>
            </w:r>
          </w:p>
          <w:p w14:paraId="76E90BB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macrophage differentiation </w:t>
            </w:r>
          </w:p>
          <w:p w14:paraId="6572FF8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cold-induced thermogenesis </w:t>
            </w:r>
          </w:p>
          <w:p w14:paraId="07C304D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smooth muscle cell proliferation </w:t>
            </w:r>
          </w:p>
          <w:p w14:paraId="5F9E6C0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utrophil activation </w:t>
            </w:r>
          </w:p>
          <w:p w14:paraId="5BA3F96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NK T cell proliferation</w:t>
            </w:r>
          </w:p>
        </w:tc>
      </w:tr>
      <w:tr w:rsidR="00BF4000" w:rsidRPr="00E339B8" w14:paraId="32E649AC" w14:textId="77777777" w:rsidTr="00BF4000">
        <w:tc>
          <w:tcPr>
            <w:tcW w:w="1271" w:type="dxa"/>
          </w:tcPr>
          <w:p w14:paraId="13D20807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IL8</w:t>
            </w:r>
          </w:p>
        </w:tc>
        <w:tc>
          <w:tcPr>
            <w:tcW w:w="1701" w:type="dxa"/>
          </w:tcPr>
          <w:p w14:paraId="7B8A9D7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Interleukin 8</w:t>
            </w:r>
          </w:p>
        </w:tc>
        <w:tc>
          <w:tcPr>
            <w:tcW w:w="1276" w:type="dxa"/>
          </w:tcPr>
          <w:p w14:paraId="14A7E397" w14:textId="52916954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ytokine</w:t>
            </w:r>
          </w:p>
        </w:tc>
        <w:tc>
          <w:tcPr>
            <w:tcW w:w="1276" w:type="dxa"/>
          </w:tcPr>
          <w:p w14:paraId="0FC74BBA" w14:textId="620C806E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10145</w:t>
            </w:r>
          </w:p>
        </w:tc>
        <w:tc>
          <w:tcPr>
            <w:tcW w:w="4819" w:type="dxa"/>
          </w:tcPr>
          <w:p w14:paraId="6BB0D74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7A401EF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emokine activity </w:t>
            </w:r>
          </w:p>
          <w:p w14:paraId="08F148A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XCR chemokine receptor binding </w:t>
            </w:r>
          </w:p>
          <w:p w14:paraId="2B7CA41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terleukin-8 receptor binding </w:t>
            </w:r>
          </w:p>
          <w:p w14:paraId="67B0623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74B3EF7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35F6266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ngiogenesis </w:t>
            </w:r>
          </w:p>
          <w:p w14:paraId="3F2D3C6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ntimicrobial humoral immune response mediated by antimicrobial peptide </w:t>
            </w:r>
          </w:p>
          <w:p w14:paraId="457216B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alcium-mediated signaling </w:t>
            </w:r>
          </w:p>
          <w:p w14:paraId="44DEADF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 cycle arrest </w:t>
            </w:r>
          </w:p>
          <w:p w14:paraId="2DC4D91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fibroblast growth factor stimulus </w:t>
            </w:r>
          </w:p>
          <w:p w14:paraId="73C9F51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interleukin-1 </w:t>
            </w:r>
          </w:p>
          <w:p w14:paraId="25CC5F1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lipopolysaccharide </w:t>
            </w:r>
          </w:p>
          <w:p w14:paraId="2C694A1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response to tumor necrosis factor </w:t>
            </w:r>
          </w:p>
          <w:p w14:paraId="5E4BAEB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emokine-mediated signaling pathway </w:t>
            </w:r>
          </w:p>
          <w:p w14:paraId="187B81D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emotaxis </w:t>
            </w:r>
          </w:p>
          <w:p w14:paraId="5530241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ytokine-mediated signaling pathway</w:t>
            </w:r>
          </w:p>
        </w:tc>
      </w:tr>
      <w:tr w:rsidR="00BF4000" w:rsidRPr="00E339B8" w14:paraId="20404B00" w14:textId="77777777" w:rsidTr="00BF4000">
        <w:tc>
          <w:tcPr>
            <w:tcW w:w="1271" w:type="dxa"/>
          </w:tcPr>
          <w:p w14:paraId="47A51CDB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PLG</w:t>
            </w:r>
          </w:p>
        </w:tc>
        <w:tc>
          <w:tcPr>
            <w:tcW w:w="1701" w:type="dxa"/>
          </w:tcPr>
          <w:p w14:paraId="2450E17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Plasminogen</w:t>
            </w:r>
          </w:p>
        </w:tc>
        <w:tc>
          <w:tcPr>
            <w:tcW w:w="1276" w:type="dxa"/>
          </w:tcPr>
          <w:p w14:paraId="3E02DFB7" w14:textId="37640345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4DE56465" w14:textId="07D2D35A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0747</w:t>
            </w:r>
          </w:p>
        </w:tc>
        <w:tc>
          <w:tcPr>
            <w:tcW w:w="4819" w:type="dxa"/>
          </w:tcPr>
          <w:p w14:paraId="7449674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3F0D1BC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polipoprotein binding </w:t>
            </w:r>
          </w:p>
          <w:p w14:paraId="74EEEE9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aperone binding </w:t>
            </w:r>
          </w:p>
          <w:p w14:paraId="0D430BA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peptidase activity </w:t>
            </w:r>
          </w:p>
          <w:p w14:paraId="602259D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zyme binding </w:t>
            </w:r>
          </w:p>
          <w:p w14:paraId="20DD369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kinase binding </w:t>
            </w:r>
          </w:p>
          <w:p w14:paraId="6185170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asome core complex binding </w:t>
            </w:r>
          </w:p>
          <w:p w14:paraId="49D03F6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in antigen binding </w:t>
            </w:r>
          </w:p>
          <w:p w14:paraId="551D3B8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in domain specific binding </w:t>
            </w:r>
          </w:p>
          <w:p w14:paraId="5D82174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62C3686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peptidase activity </w:t>
            </w:r>
          </w:p>
          <w:p w14:paraId="7D88924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ignaling receptor binding </w:t>
            </w:r>
          </w:p>
          <w:p w14:paraId="7B5F9DD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1E37B71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5A77FA2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 </w:t>
            </w:r>
          </w:p>
          <w:p w14:paraId="47C442E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protein metabolic process </w:t>
            </w:r>
          </w:p>
          <w:p w14:paraId="4F4722C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xtracellular matrix disassembly </w:t>
            </w:r>
          </w:p>
          <w:p w14:paraId="770E397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fibrinolysis </w:t>
            </w:r>
          </w:p>
          <w:p w14:paraId="77BF1F6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teraction with symbiont </w:t>
            </w:r>
          </w:p>
          <w:p w14:paraId="7A25CEB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labyrinthine layer blood vessel development </w:t>
            </w:r>
          </w:p>
          <w:p w14:paraId="1779651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mononuclear cell migration </w:t>
            </w:r>
          </w:p>
          <w:p w14:paraId="2728900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muscle cell cellular homeostasis </w:t>
            </w:r>
          </w:p>
          <w:p w14:paraId="5A2B3B5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myoblast differentiation </w:t>
            </w:r>
          </w:p>
          <w:p w14:paraId="4790FCD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negative regulation of cell-cell adhesion mediated by cadherin</w:t>
            </w:r>
          </w:p>
        </w:tc>
      </w:tr>
      <w:tr w:rsidR="00BF4000" w:rsidRPr="00E339B8" w14:paraId="5EE986E6" w14:textId="77777777" w:rsidTr="00BF4000">
        <w:tc>
          <w:tcPr>
            <w:tcW w:w="1271" w:type="dxa"/>
          </w:tcPr>
          <w:p w14:paraId="5D8A0DC0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PROS</w:t>
            </w:r>
          </w:p>
        </w:tc>
        <w:tc>
          <w:tcPr>
            <w:tcW w:w="1701" w:type="dxa"/>
          </w:tcPr>
          <w:p w14:paraId="143E54E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Style w:val="Strong"/>
                <w:rFonts w:cs="Arial"/>
                <w:sz w:val="22"/>
                <w:shd w:val="clear" w:color="auto" w:fill="FFFFFF"/>
              </w:rPr>
              <w:t>Vitamin K-dependent protein S</w:t>
            </w:r>
          </w:p>
        </w:tc>
        <w:tc>
          <w:tcPr>
            <w:tcW w:w="1276" w:type="dxa"/>
          </w:tcPr>
          <w:p w14:paraId="201A21F5" w14:textId="2199DF25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364C90DD" w14:textId="0F4D35EB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7225</w:t>
            </w:r>
          </w:p>
        </w:tc>
        <w:tc>
          <w:tcPr>
            <w:tcW w:w="4819" w:type="dxa"/>
          </w:tcPr>
          <w:p w14:paraId="325E51C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6774949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alcium ion binding </w:t>
            </w:r>
          </w:p>
          <w:p w14:paraId="7E7629E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peptidase inhibitor activity </w:t>
            </w:r>
          </w:p>
          <w:p w14:paraId="16320E6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195E978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5CE6D16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 </w:t>
            </w:r>
          </w:p>
          <w:p w14:paraId="1DFD513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plasmic reticulum to Golgi vesicle-mediated transport </w:t>
            </w:r>
          </w:p>
          <w:p w14:paraId="1A206B5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fibrinolysis </w:t>
            </w:r>
          </w:p>
          <w:p w14:paraId="68C1C3D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leukocyte migration </w:t>
            </w:r>
          </w:p>
          <w:p w14:paraId="6C82D88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latelet degranulation </w:t>
            </w:r>
          </w:p>
          <w:p w14:paraId="72B9D9E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regulation of complement activation</w:t>
            </w:r>
          </w:p>
        </w:tc>
      </w:tr>
      <w:tr w:rsidR="00BF4000" w:rsidRPr="00E339B8" w14:paraId="16818CE4" w14:textId="77777777" w:rsidTr="00BF4000">
        <w:tc>
          <w:tcPr>
            <w:tcW w:w="1271" w:type="dxa"/>
          </w:tcPr>
          <w:p w14:paraId="3FE91BDE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PROZ</w:t>
            </w:r>
          </w:p>
        </w:tc>
        <w:tc>
          <w:tcPr>
            <w:tcW w:w="1701" w:type="dxa"/>
          </w:tcPr>
          <w:p w14:paraId="6CDEE63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Style w:val="Strong"/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bCs/>
                <w:sz w:val="22"/>
              </w:rPr>
              <w:t>Vitamin K-dependent protein Z</w:t>
            </w:r>
          </w:p>
        </w:tc>
        <w:tc>
          <w:tcPr>
            <w:tcW w:w="1276" w:type="dxa"/>
          </w:tcPr>
          <w:p w14:paraId="745895AF" w14:textId="107981E4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3E32D2A1" w14:textId="25958694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22891</w:t>
            </w:r>
          </w:p>
        </w:tc>
        <w:tc>
          <w:tcPr>
            <w:tcW w:w="4819" w:type="dxa"/>
          </w:tcPr>
          <w:p w14:paraId="3EC72DB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7A31033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alcium ion binding </w:t>
            </w:r>
          </w:p>
          <w:p w14:paraId="45564BD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activity </w:t>
            </w:r>
          </w:p>
          <w:p w14:paraId="1AA8941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5045B1B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1CBF62E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 </w:t>
            </w:r>
          </w:p>
          <w:p w14:paraId="7542960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endoplasmic reticulum to Golgi vesicle-mediated transport</w:t>
            </w:r>
          </w:p>
        </w:tc>
      </w:tr>
      <w:tr w:rsidR="00BF4000" w:rsidRPr="00E339B8" w14:paraId="6BBE59DE" w14:textId="77777777" w:rsidTr="00BF4000">
        <w:tc>
          <w:tcPr>
            <w:tcW w:w="1271" w:type="dxa"/>
          </w:tcPr>
          <w:p w14:paraId="0306C94B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SERPINA7</w:t>
            </w:r>
          </w:p>
        </w:tc>
        <w:tc>
          <w:tcPr>
            <w:tcW w:w="1701" w:type="dxa"/>
          </w:tcPr>
          <w:p w14:paraId="3664FA2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Style w:val="Strong"/>
                <w:rFonts w:cs="Arial"/>
                <w:b w:val="0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Serpin Peptidase Inhibitor, Clade A member 7</w:t>
            </w:r>
          </w:p>
        </w:tc>
        <w:tc>
          <w:tcPr>
            <w:tcW w:w="1276" w:type="dxa"/>
          </w:tcPr>
          <w:p w14:paraId="32075D27" w14:textId="3530B134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5ADD2440" w14:textId="05734414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5543</w:t>
            </w:r>
          </w:p>
        </w:tc>
        <w:tc>
          <w:tcPr>
            <w:tcW w:w="4819" w:type="dxa"/>
          </w:tcPr>
          <w:p w14:paraId="70C48EA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3FA2847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inhibitor activity </w:t>
            </w:r>
          </w:p>
          <w:p w14:paraId="58C0F91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7E20A6B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45A9BA7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endopeptidase activity </w:t>
            </w:r>
          </w:p>
          <w:p w14:paraId="1B6423C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thyroid hormone transport</w:t>
            </w:r>
          </w:p>
        </w:tc>
      </w:tr>
      <w:tr w:rsidR="00BF4000" w:rsidRPr="00E339B8" w14:paraId="43C16454" w14:textId="77777777" w:rsidTr="00BF4000">
        <w:tc>
          <w:tcPr>
            <w:tcW w:w="1271" w:type="dxa"/>
          </w:tcPr>
          <w:p w14:paraId="008A9728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SERPIND1</w:t>
            </w:r>
          </w:p>
        </w:tc>
        <w:tc>
          <w:tcPr>
            <w:tcW w:w="1701" w:type="dxa"/>
          </w:tcPr>
          <w:p w14:paraId="5FD5969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Style w:val="Strong"/>
                <w:rFonts w:cs="Arial"/>
                <w:b w:val="0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Serpin Family D Member 1</w:t>
            </w:r>
          </w:p>
        </w:tc>
        <w:tc>
          <w:tcPr>
            <w:tcW w:w="1276" w:type="dxa"/>
          </w:tcPr>
          <w:p w14:paraId="0080A03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  <w:p w14:paraId="4F0B8C0C" w14:textId="187C0E74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1FFF46D9" w14:textId="5F8D693F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5546</w:t>
            </w:r>
          </w:p>
        </w:tc>
        <w:tc>
          <w:tcPr>
            <w:tcW w:w="4819" w:type="dxa"/>
          </w:tcPr>
          <w:p w14:paraId="1F4DBAE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040872C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peptidase inhibitor activity </w:t>
            </w:r>
          </w:p>
          <w:p w14:paraId="532933D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heparin binding </w:t>
            </w:r>
          </w:p>
          <w:p w14:paraId="6EB65AE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inhibitor activity </w:t>
            </w:r>
          </w:p>
          <w:p w14:paraId="64CA38A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3CECCF9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63E3A02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 </w:t>
            </w:r>
          </w:p>
          <w:p w14:paraId="2E84C88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ular protein metabolic process </w:t>
            </w:r>
          </w:p>
          <w:p w14:paraId="370D7EE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emotaxis </w:t>
            </w:r>
          </w:p>
          <w:p w14:paraId="1BCAC6B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endopeptidase activity </w:t>
            </w:r>
          </w:p>
          <w:p w14:paraId="4D36A0B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ost-translational protein modification</w:t>
            </w:r>
          </w:p>
        </w:tc>
      </w:tr>
      <w:tr w:rsidR="00BF4000" w:rsidRPr="00E339B8" w14:paraId="01D9BA5A" w14:textId="77777777" w:rsidTr="00BF4000">
        <w:tc>
          <w:tcPr>
            <w:tcW w:w="1271" w:type="dxa"/>
          </w:tcPr>
          <w:p w14:paraId="6D32B30B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SERPINF2</w:t>
            </w:r>
          </w:p>
        </w:tc>
        <w:tc>
          <w:tcPr>
            <w:tcW w:w="1701" w:type="dxa"/>
          </w:tcPr>
          <w:p w14:paraId="4D0BA69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Style w:val="Strong"/>
                <w:rFonts w:cs="Arial"/>
                <w:b w:val="0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Serpin Family F Member 2</w:t>
            </w:r>
          </w:p>
        </w:tc>
        <w:tc>
          <w:tcPr>
            <w:tcW w:w="1276" w:type="dxa"/>
          </w:tcPr>
          <w:p w14:paraId="2909F296" w14:textId="6ACF64B3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53035AA7" w14:textId="0908935C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8697</w:t>
            </w:r>
          </w:p>
        </w:tc>
        <w:tc>
          <w:tcPr>
            <w:tcW w:w="4819" w:type="dxa"/>
          </w:tcPr>
          <w:p w14:paraId="42B9AA6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67CB4DA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peptidase inhibitor activity </w:t>
            </w:r>
          </w:p>
          <w:p w14:paraId="7D6E821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ase binding </w:t>
            </w:r>
          </w:p>
          <w:p w14:paraId="138098D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in homodimerization activity </w:t>
            </w:r>
          </w:p>
          <w:p w14:paraId="4773979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inhibitor activity </w:t>
            </w:r>
          </w:p>
          <w:p w14:paraId="388C4E6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79A7D21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36341AB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cute-phase response </w:t>
            </w:r>
          </w:p>
          <w:p w14:paraId="07F2C91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vessel morphogenesis </w:t>
            </w:r>
          </w:p>
          <w:p w14:paraId="08181CB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llagen fibril organization </w:t>
            </w:r>
          </w:p>
          <w:p w14:paraId="2012714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fibrinolysis </w:t>
            </w:r>
          </w:p>
          <w:p w14:paraId="7E90474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endopeptidase activity </w:t>
            </w:r>
          </w:p>
          <w:p w14:paraId="000B0EC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fibrinolysis </w:t>
            </w:r>
          </w:p>
          <w:p w14:paraId="4343247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negative regulation of plasminogen activation</w:t>
            </w:r>
          </w:p>
        </w:tc>
      </w:tr>
      <w:tr w:rsidR="00BF4000" w:rsidRPr="00E339B8" w14:paraId="5F878749" w14:textId="77777777" w:rsidTr="00BF4000">
        <w:tc>
          <w:tcPr>
            <w:tcW w:w="1271" w:type="dxa"/>
          </w:tcPr>
          <w:p w14:paraId="18CED1C2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SERPING1</w:t>
            </w:r>
          </w:p>
        </w:tc>
        <w:tc>
          <w:tcPr>
            <w:tcW w:w="1701" w:type="dxa"/>
          </w:tcPr>
          <w:p w14:paraId="5151C8C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Style w:val="Strong"/>
                <w:rFonts w:cs="Arial"/>
                <w:b w:val="0"/>
                <w:sz w:val="22"/>
                <w:shd w:val="clear" w:color="auto" w:fill="FFFFFF"/>
              </w:rPr>
            </w:pPr>
            <w:r w:rsidRPr="00E339B8">
              <w:rPr>
                <w:rStyle w:val="Strong"/>
                <w:rFonts w:cs="Arial"/>
                <w:sz w:val="22"/>
                <w:shd w:val="clear" w:color="auto" w:fill="FFFFFF"/>
              </w:rPr>
              <w:t>Plasma protease C1 inhibitor</w:t>
            </w:r>
          </w:p>
        </w:tc>
        <w:tc>
          <w:tcPr>
            <w:tcW w:w="1276" w:type="dxa"/>
          </w:tcPr>
          <w:p w14:paraId="505C5D07" w14:textId="4EAD878E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498F9DAE" w14:textId="7DAC26E0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5155</w:t>
            </w:r>
          </w:p>
        </w:tc>
        <w:tc>
          <w:tcPr>
            <w:tcW w:w="4819" w:type="dxa"/>
          </w:tcPr>
          <w:p w14:paraId="25A108E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2DE081C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erine-type endopeptidase inhibitor activity </w:t>
            </w:r>
          </w:p>
          <w:p w14:paraId="18E0928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7A6224F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22306B4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aging </w:t>
            </w:r>
          </w:p>
          <w:p w14:paraId="3691278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irculation </w:t>
            </w:r>
          </w:p>
          <w:p w14:paraId="79A6A64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, intrinsic pathway </w:t>
            </w:r>
          </w:p>
          <w:p w14:paraId="094701FD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mplement activation, classical pathway </w:t>
            </w:r>
          </w:p>
          <w:p w14:paraId="0423FFEF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fibrinolysis </w:t>
            </w:r>
          </w:p>
          <w:p w14:paraId="741E301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nate immune response </w:t>
            </w:r>
          </w:p>
          <w:p w14:paraId="4526D78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complement activation, lectin pathway </w:t>
            </w:r>
          </w:p>
          <w:p w14:paraId="7E26A69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endopeptidase activity </w:t>
            </w:r>
          </w:p>
          <w:p w14:paraId="2BD2AFB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latelet degranulation </w:t>
            </w:r>
          </w:p>
          <w:p w14:paraId="4CAB37C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regulation of complement activation</w:t>
            </w:r>
          </w:p>
        </w:tc>
      </w:tr>
      <w:tr w:rsidR="00BF4000" w:rsidRPr="00E339B8" w14:paraId="11607549" w14:textId="77777777" w:rsidTr="00BF4000">
        <w:tc>
          <w:tcPr>
            <w:tcW w:w="1271" w:type="dxa"/>
          </w:tcPr>
          <w:p w14:paraId="6D5DEBFC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VTN</w:t>
            </w:r>
          </w:p>
        </w:tc>
        <w:tc>
          <w:tcPr>
            <w:tcW w:w="1701" w:type="dxa"/>
          </w:tcPr>
          <w:p w14:paraId="4733150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Style w:val="Strong"/>
                <w:rFonts w:cs="Arial"/>
                <w:b w:val="0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</w:rPr>
              <w:t>Vitronectin</w:t>
            </w:r>
          </w:p>
        </w:tc>
        <w:tc>
          <w:tcPr>
            <w:tcW w:w="1276" w:type="dxa"/>
          </w:tcPr>
          <w:p w14:paraId="2F00ABAB" w14:textId="1DF3617A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mplement</w:t>
            </w:r>
          </w:p>
        </w:tc>
        <w:tc>
          <w:tcPr>
            <w:tcW w:w="1276" w:type="dxa"/>
          </w:tcPr>
          <w:p w14:paraId="0DBAE918" w14:textId="0269C6EA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4004</w:t>
            </w:r>
          </w:p>
        </w:tc>
        <w:tc>
          <w:tcPr>
            <w:tcW w:w="4819" w:type="dxa"/>
          </w:tcPr>
          <w:p w14:paraId="568CE3A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7605943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llagen binding </w:t>
            </w:r>
          </w:p>
          <w:p w14:paraId="4F14F8E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xtracellular matrix binding </w:t>
            </w:r>
          </w:p>
          <w:p w14:paraId="729E4CE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xtracellular matrix structural constituent </w:t>
            </w:r>
          </w:p>
          <w:p w14:paraId="3DF810B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heparin binding </w:t>
            </w:r>
          </w:p>
          <w:p w14:paraId="70A6AA6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dentical protein binding </w:t>
            </w:r>
          </w:p>
          <w:p w14:paraId="44E319E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tegrin binding </w:t>
            </w:r>
          </w:p>
          <w:p w14:paraId="5765F55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olysaccharide binding </w:t>
            </w:r>
          </w:p>
          <w:p w14:paraId="7D828B9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scavenger receptor activity </w:t>
            </w:r>
          </w:p>
          <w:p w14:paraId="1432BA90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792BE686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2437961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 adhesion </w:t>
            </w:r>
          </w:p>
          <w:p w14:paraId="0384FFE4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 adhesion mediated by integrin </w:t>
            </w:r>
          </w:p>
          <w:p w14:paraId="20598F0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-matrix adhesion </w:t>
            </w:r>
          </w:p>
          <w:p w14:paraId="26D0675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 migration </w:t>
            </w:r>
          </w:p>
          <w:p w14:paraId="24195B1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ndodermal cell differentiation </w:t>
            </w:r>
          </w:p>
          <w:p w14:paraId="7BC9073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xtracellular matrix organization </w:t>
            </w:r>
          </w:p>
          <w:p w14:paraId="6A2735E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mmune response </w:t>
            </w:r>
          </w:p>
          <w:p w14:paraId="7D4BC63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liver regeneration </w:t>
            </w:r>
          </w:p>
          <w:p w14:paraId="5F0124D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blood coagulation </w:t>
            </w:r>
          </w:p>
          <w:p w14:paraId="49F04BAA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negative regulation of endopeptidase activity </w:t>
            </w:r>
          </w:p>
          <w:p w14:paraId="22938BA1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oligodendrocyte differentiation</w:t>
            </w:r>
          </w:p>
        </w:tc>
      </w:tr>
      <w:tr w:rsidR="00BF4000" w:rsidRPr="00E339B8" w14:paraId="6A349E51" w14:textId="77777777" w:rsidTr="00BF4000">
        <w:tc>
          <w:tcPr>
            <w:tcW w:w="1271" w:type="dxa"/>
          </w:tcPr>
          <w:p w14:paraId="3C80242C" w14:textId="77777777" w:rsidR="00D40C99" w:rsidRPr="00E339B8" w:rsidRDefault="00D40C99" w:rsidP="00D40C99">
            <w:pPr>
              <w:spacing w:before="0" w:after="0" w:line="240" w:lineRule="auto"/>
              <w:jc w:val="left"/>
              <w:rPr>
                <w:rFonts w:cs="Arial"/>
                <w:sz w:val="22"/>
              </w:rPr>
            </w:pPr>
            <w:r w:rsidRPr="00E339B8">
              <w:rPr>
                <w:rFonts w:cs="Arial"/>
                <w:sz w:val="22"/>
              </w:rPr>
              <w:t>vWF</w:t>
            </w:r>
          </w:p>
        </w:tc>
        <w:tc>
          <w:tcPr>
            <w:tcW w:w="1701" w:type="dxa"/>
          </w:tcPr>
          <w:p w14:paraId="3511C7A6" w14:textId="558D83A7" w:rsidR="00D40C99" w:rsidRPr="00E339B8" w:rsidRDefault="00D40C99" w:rsidP="00790777">
            <w:pPr>
              <w:spacing w:before="0" w:after="0" w:line="240" w:lineRule="auto"/>
              <w:jc w:val="left"/>
              <w:rPr>
                <w:rFonts w:cs="Arial"/>
                <w:bCs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</w:rPr>
              <w:t>van Willebrand Factor</w:t>
            </w:r>
          </w:p>
        </w:tc>
        <w:tc>
          <w:tcPr>
            <w:tcW w:w="1276" w:type="dxa"/>
          </w:tcPr>
          <w:p w14:paraId="24A2AF30" w14:textId="72E5313A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Coagulation</w:t>
            </w:r>
          </w:p>
        </w:tc>
        <w:tc>
          <w:tcPr>
            <w:tcW w:w="1276" w:type="dxa"/>
          </w:tcPr>
          <w:p w14:paraId="49FC4F4B" w14:textId="47C67C7D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P04275</w:t>
            </w:r>
          </w:p>
        </w:tc>
        <w:tc>
          <w:tcPr>
            <w:tcW w:w="4819" w:type="dxa"/>
          </w:tcPr>
          <w:p w14:paraId="6F7ABA5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Molecular function</w:t>
            </w:r>
          </w:p>
          <w:p w14:paraId="524BDAD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haperone binding </w:t>
            </w:r>
          </w:p>
          <w:p w14:paraId="4316991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ollagen binding </w:t>
            </w:r>
          </w:p>
          <w:p w14:paraId="54FC9373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dentical protein binding </w:t>
            </w:r>
          </w:p>
          <w:p w14:paraId="78B1792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mmunoglobulin binding </w:t>
            </w:r>
          </w:p>
          <w:p w14:paraId="4B82510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integrin binding </w:t>
            </w:r>
          </w:p>
          <w:p w14:paraId="616B03F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ase binding </w:t>
            </w:r>
          </w:p>
          <w:p w14:paraId="6183B15B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rotein N-terminus binding </w:t>
            </w:r>
          </w:p>
          <w:p w14:paraId="1437EAB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</w:p>
          <w:p w14:paraId="4034559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GO - Biological process</w:t>
            </w:r>
          </w:p>
          <w:p w14:paraId="32C40C92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 </w:t>
            </w:r>
          </w:p>
          <w:p w14:paraId="262315E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blood coagulation, intrinsic pathway </w:t>
            </w:r>
          </w:p>
          <w:p w14:paraId="2B0C2918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 adhesion </w:t>
            </w:r>
          </w:p>
          <w:p w14:paraId="0C913FF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cell-substrate adhesion </w:t>
            </w:r>
          </w:p>
          <w:p w14:paraId="3B4F635C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extracellular matrix organization </w:t>
            </w:r>
          </w:p>
          <w:p w14:paraId="6FA39397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hemostasis </w:t>
            </w:r>
          </w:p>
          <w:p w14:paraId="7161F985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latelet activation </w:t>
            </w:r>
          </w:p>
          <w:p w14:paraId="56AE5249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 xml:space="preserve">platelet degranulation </w:t>
            </w:r>
          </w:p>
          <w:p w14:paraId="789794CE" w14:textId="77777777" w:rsidR="00D40C99" w:rsidRPr="00E339B8" w:rsidRDefault="00D40C99" w:rsidP="00BF4000">
            <w:pPr>
              <w:spacing w:before="0" w:after="0" w:line="240" w:lineRule="auto"/>
              <w:jc w:val="left"/>
              <w:rPr>
                <w:rFonts w:cs="Arial"/>
                <w:sz w:val="22"/>
                <w:shd w:val="clear" w:color="auto" w:fill="FFFFFF"/>
              </w:rPr>
            </w:pPr>
            <w:r w:rsidRPr="00E339B8">
              <w:rPr>
                <w:rFonts w:cs="Arial"/>
                <w:sz w:val="22"/>
                <w:shd w:val="clear" w:color="auto" w:fill="FFFFFF"/>
              </w:rPr>
              <w:t>response to wounding</w:t>
            </w:r>
          </w:p>
        </w:tc>
      </w:tr>
    </w:tbl>
    <w:p w14:paraId="6DCF57DC" w14:textId="0205467F" w:rsidR="00BF37E8" w:rsidRPr="00E339B8" w:rsidRDefault="00BF37E8" w:rsidP="009B23FC">
      <w:pPr>
        <w:spacing w:before="0" w:after="160" w:line="259" w:lineRule="auto"/>
        <w:jc w:val="left"/>
        <w:rPr>
          <w:rFonts w:cs="Arial"/>
          <w:b/>
          <w:sz w:val="22"/>
          <w:lang w:val="en-US"/>
        </w:rPr>
      </w:pPr>
    </w:p>
    <w:p w14:paraId="74514676" w14:textId="77777777" w:rsidR="00F211F6" w:rsidRPr="00E339B8" w:rsidRDefault="006470A3" w:rsidP="00F211F6">
      <w:pPr>
        <w:pStyle w:val="EndNoteBibliography"/>
        <w:framePr w:wrap="around"/>
        <w:spacing w:after="0"/>
        <w:rPr>
          <w:sz w:val="22"/>
        </w:rPr>
      </w:pPr>
      <w:r w:rsidRPr="00E339B8">
        <w:rPr>
          <w:sz w:val="22"/>
        </w:rPr>
        <w:fldChar w:fldCharType="begin"/>
      </w:r>
      <w:r w:rsidRPr="00E339B8">
        <w:rPr>
          <w:sz w:val="22"/>
        </w:rPr>
        <w:instrText xml:space="preserve"> ADDIN EN.REFLIST </w:instrText>
      </w:r>
      <w:r w:rsidRPr="00E339B8">
        <w:rPr>
          <w:sz w:val="22"/>
        </w:rPr>
        <w:fldChar w:fldCharType="separate"/>
      </w:r>
      <w:bookmarkStart w:id="1" w:name="_ENREF_1"/>
      <w:r w:rsidR="00F211F6" w:rsidRPr="00E339B8">
        <w:rPr>
          <w:sz w:val="22"/>
        </w:rPr>
        <w:t>1.</w:t>
      </w:r>
      <w:r w:rsidR="00F211F6" w:rsidRPr="00E339B8">
        <w:rPr>
          <w:sz w:val="22"/>
        </w:rPr>
        <w:tab/>
        <w:t>Biological insights from 108 schizophrenia-associated genetic loci. Nature. 2014;511(7510):421-7.</w:t>
      </w:r>
      <w:bookmarkEnd w:id="1"/>
    </w:p>
    <w:p w14:paraId="52D76327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2" w:name="_ENREF_2"/>
      <w:r w:rsidRPr="00E339B8">
        <w:rPr>
          <w:sz w:val="22"/>
        </w:rPr>
        <w:t>2.</w:t>
      </w:r>
      <w:r w:rsidRPr="00E339B8">
        <w:rPr>
          <w:sz w:val="22"/>
        </w:rPr>
        <w:tab/>
        <w:t>Sekar A, Bialas AR, de Rivera H, Davis A, Hammond TR, Kamitaki N, et al. Schizophrenia risk from complex variation of complement component 4. Nature. 2016;530(7589):177-83.</w:t>
      </w:r>
      <w:bookmarkEnd w:id="2"/>
    </w:p>
    <w:p w14:paraId="226C2F6E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3" w:name="_ENREF_3"/>
      <w:r w:rsidRPr="00E339B8">
        <w:rPr>
          <w:sz w:val="22"/>
        </w:rPr>
        <w:t>3.</w:t>
      </w:r>
      <w:r w:rsidRPr="00E339B8">
        <w:rPr>
          <w:sz w:val="22"/>
        </w:rPr>
        <w:tab/>
        <w:t>Kamitaki N, Sekar A, Handsaker RE, de Rivera H, Tooley K, Morris DL, et al. Complement genes contribute sex-biased vulnerability in diverse disorders. Nature. 2020.</w:t>
      </w:r>
      <w:bookmarkEnd w:id="3"/>
    </w:p>
    <w:p w14:paraId="7122DA03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4" w:name="_ENREF_4"/>
      <w:r w:rsidRPr="00E339B8">
        <w:rPr>
          <w:sz w:val="22"/>
        </w:rPr>
        <w:t>4.</w:t>
      </w:r>
      <w:r w:rsidRPr="00E339B8">
        <w:rPr>
          <w:sz w:val="22"/>
        </w:rPr>
        <w:tab/>
        <w:t>Momtazmanesh S, Zare-Shahabadi A, Rezaei N. Cytokine Alterations in Schizophrenia: An Updated Review. Frontiers in psychiatry. 2019;10:892.</w:t>
      </w:r>
      <w:bookmarkEnd w:id="4"/>
    </w:p>
    <w:p w14:paraId="21005B27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5" w:name="_ENREF_5"/>
      <w:r w:rsidRPr="00E339B8">
        <w:rPr>
          <w:sz w:val="22"/>
        </w:rPr>
        <w:t>5.</w:t>
      </w:r>
      <w:r w:rsidRPr="00E339B8">
        <w:rPr>
          <w:sz w:val="22"/>
        </w:rPr>
        <w:tab/>
        <w:t>Akbarian S. Epigenetic mechanisms in schizophrenia. Dialogues Clin Neurosci. 2014;16(3):405-17.</w:t>
      </w:r>
      <w:bookmarkEnd w:id="5"/>
    </w:p>
    <w:p w14:paraId="4B4A12A4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6" w:name="_ENREF_6"/>
      <w:r w:rsidRPr="00E339B8">
        <w:rPr>
          <w:sz w:val="22"/>
        </w:rPr>
        <w:t>6.</w:t>
      </w:r>
      <w:r w:rsidRPr="00E339B8">
        <w:rPr>
          <w:sz w:val="22"/>
        </w:rPr>
        <w:tab/>
        <w:t>Conway F, Brown AS. Maternal Immune Activation and Related Factors in the Risk of Offspring Psychiatric Disorders. Frontiers in psychiatry. 2019;10:430.</w:t>
      </w:r>
      <w:bookmarkEnd w:id="6"/>
    </w:p>
    <w:p w14:paraId="4249BF0A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7" w:name="_ENREF_7"/>
      <w:r w:rsidRPr="00E339B8">
        <w:rPr>
          <w:sz w:val="22"/>
        </w:rPr>
        <w:t>7.</w:t>
      </w:r>
      <w:r w:rsidRPr="00E339B8">
        <w:rPr>
          <w:sz w:val="22"/>
        </w:rPr>
        <w:tab/>
        <w:t>Brown AS, Susser ES. Prenatal nutritional deficiency and risk of adult schizophrenia. Schizophr Bull. 2008;34(6):1054-63.</w:t>
      </w:r>
      <w:bookmarkEnd w:id="7"/>
    </w:p>
    <w:p w14:paraId="19E5BC43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8" w:name="_ENREF_8"/>
      <w:r w:rsidRPr="00E339B8">
        <w:rPr>
          <w:sz w:val="22"/>
        </w:rPr>
        <w:t>8.</w:t>
      </w:r>
      <w:r w:rsidRPr="00E339B8">
        <w:rPr>
          <w:sz w:val="22"/>
        </w:rPr>
        <w:tab/>
        <w:t>Owen MJ, O'Donovan MC, Thapar A, Craddock N. Neurodevelopmental hypothesis of schizophrenia. Br J Psychiatry. 2011;198(3):173-5.</w:t>
      </w:r>
      <w:bookmarkEnd w:id="8"/>
    </w:p>
    <w:p w14:paraId="18B306CE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9" w:name="_ENREF_9"/>
      <w:r w:rsidRPr="00E339B8">
        <w:rPr>
          <w:sz w:val="22"/>
        </w:rPr>
        <w:t>9.</w:t>
      </w:r>
      <w:r w:rsidRPr="00E339B8">
        <w:rPr>
          <w:sz w:val="22"/>
        </w:rPr>
        <w:tab/>
        <w:t>Khandaker GM, Cousins L, Deakin J, Lennox BR, Yolken R, Jones PB. Inflammation and immunity in schizophrenia: implications for pathophysiology and treatment. Lancet Psychiatry. 2015;2(3):258-70.</w:t>
      </w:r>
      <w:bookmarkEnd w:id="9"/>
    </w:p>
    <w:p w14:paraId="7F11A6A4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10" w:name="_ENREF_10"/>
      <w:r w:rsidRPr="00E339B8">
        <w:rPr>
          <w:sz w:val="22"/>
        </w:rPr>
        <w:t>10.</w:t>
      </w:r>
      <w:r w:rsidRPr="00E339B8">
        <w:rPr>
          <w:sz w:val="22"/>
        </w:rPr>
        <w:tab/>
        <w:t>Khandaker GM, Zimbron J, Dalman C, Lewis G, Jones PB. Childhood infection and adult schizophrenia: a meta-analysis of population-based studies. Schizophrenia research. 2012;139(1-3):161-8.</w:t>
      </w:r>
      <w:bookmarkEnd w:id="10"/>
    </w:p>
    <w:p w14:paraId="39B12C45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11" w:name="_ENREF_11"/>
      <w:r w:rsidRPr="00E339B8">
        <w:rPr>
          <w:sz w:val="22"/>
        </w:rPr>
        <w:t>11.</w:t>
      </w:r>
      <w:r w:rsidRPr="00E339B8">
        <w:rPr>
          <w:sz w:val="22"/>
        </w:rPr>
        <w:tab/>
        <w:t>Volk DW, Chitrapu A, Edelson JR, Roman KM, Moroco AE, Lewis DA. Molecular mechanisms and timing of cortical immune activation in schizophrenia. The American journal of psychiatry. 2015;172(11):1112-21.</w:t>
      </w:r>
      <w:bookmarkEnd w:id="11"/>
    </w:p>
    <w:p w14:paraId="15ECE181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12" w:name="_ENREF_12"/>
      <w:r w:rsidRPr="00E339B8">
        <w:rPr>
          <w:sz w:val="22"/>
        </w:rPr>
        <w:t>12.</w:t>
      </w:r>
      <w:r w:rsidRPr="00E339B8">
        <w:rPr>
          <w:sz w:val="22"/>
        </w:rPr>
        <w:tab/>
        <w:t>Jeffries CD, Perkins DO, Fournier M, Do KQ, Cuenod M, Khadimallah I, et al. Networks of blood proteins in the neuroimmunology of schizophrenia. Translational psychiatry. 2018;8(1):112.</w:t>
      </w:r>
      <w:bookmarkEnd w:id="12"/>
    </w:p>
    <w:p w14:paraId="2E121745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13" w:name="_ENREF_13"/>
      <w:r w:rsidRPr="00E339B8">
        <w:rPr>
          <w:sz w:val="22"/>
        </w:rPr>
        <w:t>13.</w:t>
      </w:r>
      <w:r w:rsidRPr="00E339B8">
        <w:rPr>
          <w:sz w:val="22"/>
        </w:rPr>
        <w:tab/>
        <w:t>Keshavan M, Lizano P, Prasad K. The synaptic pruning hypothesis of schizophrenia: promises and challenges. World Psychiatry. 2020;19(1):110-1.</w:t>
      </w:r>
      <w:bookmarkEnd w:id="13"/>
    </w:p>
    <w:p w14:paraId="0356E95D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14" w:name="_ENREF_14"/>
      <w:r w:rsidRPr="00E339B8">
        <w:rPr>
          <w:sz w:val="22"/>
        </w:rPr>
        <w:t>14.</w:t>
      </w:r>
      <w:r w:rsidRPr="00E339B8">
        <w:rPr>
          <w:sz w:val="22"/>
        </w:rPr>
        <w:tab/>
        <w:t>Pollak TA, Drndarski S, Stone JM, David AS, McGuire P, Abbott NJ. The blood-brain barrier in psychosis. Lancet Psychiatry. 2018;5(1):79-92.</w:t>
      </w:r>
      <w:bookmarkEnd w:id="14"/>
    </w:p>
    <w:p w14:paraId="0540CC15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15" w:name="_ENREF_15"/>
      <w:r w:rsidRPr="00E339B8">
        <w:rPr>
          <w:sz w:val="22"/>
        </w:rPr>
        <w:t>15.</w:t>
      </w:r>
      <w:r w:rsidRPr="00E339B8">
        <w:rPr>
          <w:sz w:val="22"/>
        </w:rPr>
        <w:tab/>
        <w:t>Zheng P, Zeng B, Liu M, Chen J, Pan J, Han Y, et al. The gut microbiome from patients with schizophrenia modulates the glutamate-glutamine-GABA cycle and schizophrenia-relevant behaviors in mice. Sci Adv. 2019;5(2):eaau8317.</w:t>
      </w:r>
      <w:bookmarkEnd w:id="15"/>
    </w:p>
    <w:p w14:paraId="692C42FF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16" w:name="_ENREF_16"/>
      <w:r w:rsidRPr="00E339B8">
        <w:rPr>
          <w:sz w:val="22"/>
        </w:rPr>
        <w:t>16.</w:t>
      </w:r>
      <w:r w:rsidRPr="00E339B8">
        <w:rPr>
          <w:sz w:val="22"/>
        </w:rPr>
        <w:tab/>
        <w:t>Cannon M, Jones PB, Murray RM. Obstetric complications and schizophrenia: historical and meta-analytic review. The American journal of psychiatry. 2002;159(7):1080-92.</w:t>
      </w:r>
      <w:bookmarkEnd w:id="16"/>
    </w:p>
    <w:p w14:paraId="12711A5F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17" w:name="_ENREF_17"/>
      <w:r w:rsidRPr="00E339B8">
        <w:rPr>
          <w:sz w:val="22"/>
        </w:rPr>
        <w:t>17.</w:t>
      </w:r>
      <w:r w:rsidRPr="00E339B8">
        <w:rPr>
          <w:sz w:val="22"/>
        </w:rPr>
        <w:tab/>
        <w:t>Matheson SL, Shepherd AM, Pinchbeck RM, Laurens KR, Carr VJ. Childhood adversity in schizophrenia: a systematic meta-analysis. Psychol Med. 2013;43(2):225-38.</w:t>
      </w:r>
      <w:bookmarkEnd w:id="17"/>
    </w:p>
    <w:p w14:paraId="12B1AE3E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18" w:name="_ENREF_18"/>
      <w:r w:rsidRPr="00E339B8">
        <w:rPr>
          <w:sz w:val="22"/>
        </w:rPr>
        <w:t>18.</w:t>
      </w:r>
      <w:r w:rsidRPr="00E339B8">
        <w:rPr>
          <w:sz w:val="22"/>
        </w:rPr>
        <w:tab/>
        <w:t>Khokhar JY, Dwiel LL, Henricks AM, Doucette WT, Green AI. The link between schizophrenia and substance use disorder: A unifying hypothesis. Schizophrenia research. 2018;194:78-85.</w:t>
      </w:r>
      <w:bookmarkEnd w:id="18"/>
    </w:p>
    <w:p w14:paraId="48A74F6C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19" w:name="_ENREF_19"/>
      <w:r w:rsidRPr="00E339B8">
        <w:rPr>
          <w:sz w:val="22"/>
        </w:rPr>
        <w:t>19.</w:t>
      </w:r>
      <w:r w:rsidRPr="00E339B8">
        <w:rPr>
          <w:sz w:val="22"/>
        </w:rPr>
        <w:tab/>
        <w:t>Vancampfort D, Firth J, Schuch FB, Rosenbaum S, Mugisha J, Hallgren M, et al. Sedentary behavior and physical activity levels in people with schizophrenia, bipolar disorder and major depressive disorder: a global systematic review and meta-analysis. World Psychiatry. 2017;16(3):308-15.</w:t>
      </w:r>
      <w:bookmarkEnd w:id="19"/>
    </w:p>
    <w:p w14:paraId="67FACA78" w14:textId="77777777" w:rsidR="00F211F6" w:rsidRPr="00E339B8" w:rsidRDefault="00F211F6" w:rsidP="00F211F6">
      <w:pPr>
        <w:pStyle w:val="EndNoteBibliography"/>
        <w:framePr w:wrap="around"/>
        <w:spacing w:after="0"/>
        <w:rPr>
          <w:sz w:val="22"/>
        </w:rPr>
      </w:pPr>
      <w:bookmarkStart w:id="20" w:name="_ENREF_20"/>
      <w:r w:rsidRPr="00E339B8">
        <w:rPr>
          <w:sz w:val="22"/>
        </w:rPr>
        <w:t>20.</w:t>
      </w:r>
      <w:r w:rsidRPr="00E339B8">
        <w:rPr>
          <w:sz w:val="22"/>
        </w:rPr>
        <w:tab/>
        <w:t>van Os J, Kenis G, Rutten BP. The environment and schizophrenia. Nature. 2010;468(7321):203-12.</w:t>
      </w:r>
      <w:bookmarkEnd w:id="20"/>
    </w:p>
    <w:p w14:paraId="0F6010CB" w14:textId="77777777" w:rsidR="00F211F6" w:rsidRPr="00E339B8" w:rsidRDefault="00F211F6" w:rsidP="00F211F6">
      <w:pPr>
        <w:pStyle w:val="EndNoteBibliography"/>
        <w:framePr w:wrap="around"/>
        <w:rPr>
          <w:sz w:val="22"/>
        </w:rPr>
      </w:pPr>
      <w:bookmarkStart w:id="21" w:name="_ENREF_21"/>
      <w:r w:rsidRPr="00E339B8">
        <w:rPr>
          <w:sz w:val="22"/>
        </w:rPr>
        <w:t>21.</w:t>
      </w:r>
      <w:r w:rsidRPr="00E339B8">
        <w:rPr>
          <w:sz w:val="22"/>
        </w:rPr>
        <w:tab/>
        <w:t>Heinz A, Deserno L, Reininghaus U. Urbanicity, social adversity and psychosis. World Psychiatry. 2013;12(3):187-97.</w:t>
      </w:r>
      <w:bookmarkEnd w:id="21"/>
    </w:p>
    <w:p w14:paraId="43D5CAB3" w14:textId="1B365B7A" w:rsidR="006A0411" w:rsidRPr="00E339B8" w:rsidRDefault="006470A3" w:rsidP="006470A3">
      <w:pPr>
        <w:spacing w:before="0" w:after="160" w:line="259" w:lineRule="auto"/>
        <w:jc w:val="left"/>
        <w:rPr>
          <w:rFonts w:cs="Arial"/>
          <w:b/>
          <w:sz w:val="22"/>
        </w:rPr>
      </w:pPr>
      <w:r w:rsidRPr="00E339B8">
        <w:rPr>
          <w:rFonts w:cs="Arial"/>
          <w:sz w:val="22"/>
        </w:rPr>
        <w:fldChar w:fldCharType="end"/>
      </w:r>
    </w:p>
    <w:sectPr w:rsidR="006A0411" w:rsidRPr="00E339B8" w:rsidSect="00BF4000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96B818" w14:textId="77777777" w:rsidR="00BF334D" w:rsidRDefault="00BF334D" w:rsidP="004F66DD">
      <w:pPr>
        <w:spacing w:before="0" w:after="0" w:line="240" w:lineRule="auto"/>
      </w:pPr>
      <w:r>
        <w:separator/>
      </w:r>
    </w:p>
  </w:endnote>
  <w:endnote w:type="continuationSeparator" w:id="0">
    <w:p w14:paraId="00F8EACB" w14:textId="77777777" w:rsidR="00BF334D" w:rsidRDefault="00BF334D" w:rsidP="004F66D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F29367" w14:textId="77777777" w:rsidR="00BF334D" w:rsidRDefault="00BF334D" w:rsidP="004F66DD">
      <w:pPr>
        <w:spacing w:before="0" w:after="0" w:line="240" w:lineRule="auto"/>
      </w:pPr>
      <w:r>
        <w:separator/>
      </w:r>
    </w:p>
  </w:footnote>
  <w:footnote w:type="continuationSeparator" w:id="0">
    <w:p w14:paraId="3176FFE3" w14:textId="77777777" w:rsidR="00BF334D" w:rsidRDefault="00BF334D" w:rsidP="004F66D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A0411"/>
    <w:rsid w:val="0006667A"/>
    <w:rsid w:val="000A3CAE"/>
    <w:rsid w:val="000B321D"/>
    <w:rsid w:val="000E6E8B"/>
    <w:rsid w:val="001B087A"/>
    <w:rsid w:val="00234EE3"/>
    <w:rsid w:val="00346914"/>
    <w:rsid w:val="003F2AAD"/>
    <w:rsid w:val="00402BE7"/>
    <w:rsid w:val="0043037E"/>
    <w:rsid w:val="0046334E"/>
    <w:rsid w:val="004A7073"/>
    <w:rsid w:val="004D0F3D"/>
    <w:rsid w:val="004D4E70"/>
    <w:rsid w:val="004E3B2C"/>
    <w:rsid w:val="004F66DD"/>
    <w:rsid w:val="005816D7"/>
    <w:rsid w:val="006470A3"/>
    <w:rsid w:val="00650C0C"/>
    <w:rsid w:val="006A0411"/>
    <w:rsid w:val="006B51E5"/>
    <w:rsid w:val="00790777"/>
    <w:rsid w:val="007D333B"/>
    <w:rsid w:val="008653F7"/>
    <w:rsid w:val="009B23FC"/>
    <w:rsid w:val="00A046EE"/>
    <w:rsid w:val="00A85DF6"/>
    <w:rsid w:val="00B104F9"/>
    <w:rsid w:val="00B50285"/>
    <w:rsid w:val="00BC71C6"/>
    <w:rsid w:val="00BF334D"/>
    <w:rsid w:val="00BF37E8"/>
    <w:rsid w:val="00BF3C99"/>
    <w:rsid w:val="00BF4000"/>
    <w:rsid w:val="00C54B77"/>
    <w:rsid w:val="00D144C1"/>
    <w:rsid w:val="00D40C99"/>
    <w:rsid w:val="00D41630"/>
    <w:rsid w:val="00E339B8"/>
    <w:rsid w:val="00E46FC4"/>
    <w:rsid w:val="00EA24BA"/>
    <w:rsid w:val="00F211F6"/>
    <w:rsid w:val="00FF3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29DFC"/>
  <w15:chartTrackingRefBased/>
  <w15:docId w15:val="{6D54D77E-B2C4-44ED-B848-786CF208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411"/>
    <w:pPr>
      <w:spacing w:before="120" w:after="320" w:line="36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0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411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41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41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4F9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104F9"/>
    <w:pPr>
      <w:framePr w:hSpace="180" w:wrap="around" w:vAnchor="page" w:hAnchor="page" w:x="762" w:y="1883"/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4F9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04F9"/>
    <w:pPr>
      <w:framePr w:hSpace="180" w:wrap="around" w:vAnchor="page" w:hAnchor="page" w:x="762" w:y="1883"/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04F9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B104F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104F9"/>
  </w:style>
  <w:style w:type="character" w:styleId="Strong">
    <w:name w:val="Strong"/>
    <w:basedOn w:val="DefaultParagraphFont"/>
    <w:uiPriority w:val="22"/>
    <w:qFormat/>
    <w:rsid w:val="004D0F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E9AEE-28F6-495B-AEEE-586189315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6004</Words>
  <Characters>34229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Heurich-Sevcenco</dc:creator>
  <cp:keywords/>
  <dc:description/>
  <cp:lastModifiedBy>Meike Heurich-Sevcenco</cp:lastModifiedBy>
  <cp:revision>2</cp:revision>
  <dcterms:created xsi:type="dcterms:W3CDTF">2021-06-30T11:50:00Z</dcterms:created>
  <dcterms:modified xsi:type="dcterms:W3CDTF">2021-06-30T11:50:00Z</dcterms:modified>
</cp:coreProperties>
</file>